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Theme="minorHAnsi" w:eastAsiaTheme="minorEastAsia" w:hAnsiTheme="minorHAnsi" w:cstheme="minorBidi"/>
          <w:color w:val="000000" w:themeColor="text1"/>
          <w:kern w:val="2"/>
          <w:sz w:val="21"/>
          <w:szCs w:val="22"/>
          <w:lang w:val="zh-CN"/>
        </w:rPr>
        <w:id w:val="13113569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F123D99" w14:textId="4390F582" w:rsidR="0023706F" w:rsidRPr="00F95AE7" w:rsidRDefault="00F95AE7" w:rsidP="00F40C8C">
          <w:pPr>
            <w:pStyle w:val="TOCHeading"/>
            <w:spacing w:before="0"/>
            <w:jc w:val="center"/>
            <w:rPr>
              <w:color w:val="000000" w:themeColor="text1"/>
              <w:sz w:val="40"/>
              <w:szCs w:val="40"/>
            </w:rPr>
          </w:pPr>
          <w:r>
            <w:rPr>
              <w:rFonts w:ascii="Times New Roman" w:hAnsi="Times New Roman" w:cs="Times New Roman"/>
              <w:b/>
              <w:bCs/>
              <w:color w:val="000000" w:themeColor="text1"/>
            </w:rPr>
            <w:t xml:space="preserve">Additional file </w:t>
          </w:r>
          <w:r w:rsidR="00F40C8C" w:rsidRPr="00F95AE7">
            <w:rPr>
              <w:rFonts w:ascii="Times New Roman" w:hAnsi="Times New Roman" w:cs="Times New Roman"/>
              <w:b/>
              <w:bCs/>
              <w:color w:val="000000" w:themeColor="text1"/>
            </w:rPr>
            <w:t>Tables and Figures</w:t>
          </w:r>
        </w:p>
        <w:p w14:paraId="25443CE2" w14:textId="127DF5A2" w:rsidR="00737D1E" w:rsidRPr="00F95AE7" w:rsidRDefault="0023706F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r w:rsidRPr="00F95AE7">
            <w:rPr>
              <w:color w:val="000000" w:themeColor="text1"/>
            </w:rPr>
            <w:fldChar w:fldCharType="begin"/>
          </w:r>
          <w:r w:rsidRPr="00F95AE7">
            <w:rPr>
              <w:color w:val="000000" w:themeColor="text1"/>
            </w:rPr>
            <w:instrText xml:space="preserve"> TOC \o "1-3" \h \z \u </w:instrText>
          </w:r>
          <w:r w:rsidRPr="00F95AE7">
            <w:rPr>
              <w:color w:val="000000" w:themeColor="text1"/>
            </w:rPr>
            <w:fldChar w:fldCharType="separate"/>
          </w:r>
          <w:hyperlink w:anchor="_Toc134278869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. Numbers of participations in the follow-up period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69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2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5E0836B" w14:textId="64B1B618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0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2. Age-associated risk of CumAIP (quartiles) for type 2 diabetes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0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3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11E6721" w14:textId="396F9472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1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3. Age-associated risk of CumCRP thresholds (1,3 mg/L) for type 2 diabetes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1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5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6672CDD" w14:textId="65420226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2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 xml:space="preserve">Table S4. 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CumAIP-associated type 2 diabetes risks across different CumCRP strata (&lt;1,1-3,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3 mg/L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2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7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F30E5E4" w14:textId="5B3AEAA2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3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5. Age-associated risk of co-exposure to CumAIP and CumCRP for incident type 2 diabetes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3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8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1F019DE" w14:textId="7726BCC1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4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6. Age-associated risk of co-exposure to CumCRP and CumAIP for type 2 diabetes (reference group: CumAIP&lt;-0.0699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 xml:space="preserve"> &amp; 1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≤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 xml:space="preserve"> CumCRP &lt;3mg/L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4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0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31D42C6" w14:textId="2B692890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5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7. Age-associated risk of co-exposure to CumCRP and CumAIP for type 2 diabetes (reference group: CumAIP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-0.0699 &amp; CumCRP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3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 xml:space="preserve"> mg/L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5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1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49779B4" w14:textId="0FB98C45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6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8. Age-associated risk of co-exposure to CumCRP and CumAIP for type 2 diabetes (reference group: CumAIP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-0.0699 &amp; 1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≤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CumCRP&lt;3 mg/L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6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2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224A4B6" w14:textId="2AF118E0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7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9. Additive effect of elevated chronic inflammation and dyslypidemia on developing type 2 diabetes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7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3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2CFCE68" w14:textId="3E1E7A74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8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0. Sensitivity analysis of age-associated risks of co-exposure of CumCRP and CumAIP for type 2 diabetes by additional adjustment for baseline fatty liver degree (3987/42925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8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5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92E4206" w14:textId="49A0B7B2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79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1. Reverse analysis of age-associated risk of co-exposure to CumCRP and CumAIP for type 2 diabetes by excluding diabetes onset within the first follow-up visit (2492/41430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79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7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EA7BCA5" w14:textId="5BB58BDF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0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2. Sensitivity analysis of age-associated risks of co-exposure of CumCRP and CumAIP for type 2 diabetes by excluding baseline CVD (3719/40713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0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8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3FCBEF6" w14:textId="63707A83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1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3. Sensitivity analysis of age-associated risks of co-exposure of CumCRP and CumAIP for type 2 diabetes by excluding impaired fasting glucose in exposure period (2061/35287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1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19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236C5F9" w14:textId="16E234A1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2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4. Sensitivity analysis of age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 xml:space="preserve"> (&lt;40,40-49,50-59,60-69,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70)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-associated risks of co-exposure of CumCRP and CumAIP for type 2 diabetes on raw data (3977/42807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2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20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A55BCCB" w14:textId="3D8684F9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3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Table S15. Sensitivity analysis of age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(&lt;45, 45-64,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≥</w:t>
            </w:r>
            <w:r w:rsidR="00737D1E" w:rsidRPr="00F95AE7">
              <w:rPr>
                <w:rStyle w:val="Hyperlink"/>
                <w:rFonts w:ascii="Arial" w:hAnsi="Arial" w:cs="Arial" w:hint="eastAsia"/>
                <w:noProof/>
                <w:color w:val="000000" w:themeColor="text1"/>
              </w:rPr>
              <w:t>65)</w:t>
            </w:r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-associated risks of co-exposure of CumCRP and CumAIP for type 2 diabetes on raw data (3977/42807)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3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21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638A1B2" w14:textId="046BA25B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4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Fig. S1 Strategy of the study design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4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22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59FFD5C" w14:textId="26A6DEE5" w:rsidR="00737D1E" w:rsidRPr="00F95AE7" w:rsidRDefault="00F95AE7">
          <w:pPr>
            <w:pStyle w:val="TOC1"/>
            <w:tabs>
              <w:tab w:val="right" w:leader="dot" w:pos="8296"/>
            </w:tabs>
            <w:rPr>
              <w:noProof/>
              <w:color w:val="000000" w:themeColor="text1"/>
              <w:kern w:val="0"/>
              <w:sz w:val="24"/>
              <w:szCs w:val="24"/>
              <w:lang w:val="en-AU"/>
            </w:rPr>
          </w:pPr>
          <w:hyperlink w:anchor="_Toc134278885" w:history="1">
            <w:r w:rsidR="00737D1E" w:rsidRPr="00F95AE7">
              <w:rPr>
                <w:rStyle w:val="Hyperlink"/>
                <w:rFonts w:ascii="Arial" w:hAnsi="Arial" w:cs="Arial"/>
                <w:noProof/>
                <w:color w:val="000000" w:themeColor="text1"/>
              </w:rPr>
              <w:t>Fig. S2 Flowchart of the study participants</w:t>
            </w:r>
            <w:r w:rsidR="00737D1E" w:rsidRPr="00F95AE7">
              <w:rPr>
                <w:noProof/>
                <w:webHidden/>
                <w:color w:val="000000" w:themeColor="text1"/>
              </w:rPr>
              <w:tab/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begin"/>
            </w:r>
            <w:r w:rsidR="00737D1E" w:rsidRPr="00F95AE7">
              <w:rPr>
                <w:noProof/>
                <w:webHidden/>
                <w:color w:val="000000" w:themeColor="text1"/>
              </w:rPr>
              <w:instrText xml:space="preserve"> PAGEREF _Toc134278885 \h </w:instrText>
            </w:r>
            <w:r w:rsidR="00737D1E" w:rsidRPr="00F95AE7">
              <w:rPr>
                <w:noProof/>
                <w:webHidden/>
                <w:color w:val="000000" w:themeColor="text1"/>
              </w:rPr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separate"/>
            </w:r>
            <w:r w:rsidR="00737D1E" w:rsidRPr="00F95AE7">
              <w:rPr>
                <w:noProof/>
                <w:webHidden/>
                <w:color w:val="000000" w:themeColor="text1"/>
              </w:rPr>
              <w:t>22</w:t>
            </w:r>
            <w:r w:rsidR="00737D1E" w:rsidRPr="00F95AE7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9D1E8A0" w14:textId="75C78823" w:rsidR="0023706F" w:rsidRPr="00F95AE7" w:rsidRDefault="0023706F">
          <w:pPr>
            <w:rPr>
              <w:color w:val="000000" w:themeColor="text1"/>
            </w:rPr>
          </w:pPr>
          <w:r w:rsidRPr="00F95AE7">
            <w:rPr>
              <w:b/>
              <w:bCs/>
              <w:color w:val="000000" w:themeColor="text1"/>
              <w:lang w:val="zh-CN"/>
            </w:rPr>
            <w:fldChar w:fldCharType="end"/>
          </w:r>
        </w:p>
      </w:sdtContent>
    </w:sdt>
    <w:p w14:paraId="0B500399" w14:textId="2F220F9C" w:rsidR="00320A84" w:rsidRPr="00F95AE7" w:rsidRDefault="00320A84" w:rsidP="00F17572">
      <w:pPr>
        <w:tabs>
          <w:tab w:val="left" w:pos="2867"/>
        </w:tabs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320A84" w:rsidRPr="00F95AE7" w:rsidSect="00F95AE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A1E5BA" w14:textId="665C99FE" w:rsidR="00BD5D98" w:rsidRPr="00F95AE7" w:rsidRDefault="002E22BE" w:rsidP="003B2733">
      <w:pPr>
        <w:pStyle w:val="Heading1"/>
        <w:spacing w:before="0" w:after="120" w:line="240" w:lineRule="auto"/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0" w:name="_Toc134278869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1.</w:t>
      </w:r>
      <w:r w:rsidR="0093530E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72406D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Numbers of participations in the follow-up period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2873"/>
      </w:tblGrid>
      <w:tr w:rsidR="00F95AE7" w:rsidRPr="00F95AE7" w14:paraId="104B3842" w14:textId="77777777" w:rsidTr="00D1374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16ED" w14:textId="7A64DA8A" w:rsidR="0072406D" w:rsidRPr="00F95AE7" w:rsidRDefault="0072406D" w:rsidP="007240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. of partici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3D4A" w14:textId="636AC1A5" w:rsidR="0072406D" w:rsidRPr="00F95AE7" w:rsidRDefault="0072406D" w:rsidP="007240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o. of participants (42,92</w:t>
            </w:r>
            <w:r w:rsidR="00B01C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7BFA7420" w14:textId="77777777" w:rsidTr="00D1374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6C3CF9" w14:textId="5BA7CBD0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BE344" w14:textId="5568668A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,799</w:t>
            </w:r>
          </w:p>
        </w:tc>
      </w:tr>
      <w:tr w:rsidR="00F95AE7" w:rsidRPr="00F95AE7" w14:paraId="727E26E3" w14:textId="77777777" w:rsidTr="00D13745">
        <w:trPr>
          <w:trHeight w:val="340"/>
        </w:trPr>
        <w:tc>
          <w:tcPr>
            <w:tcW w:w="0" w:type="auto"/>
            <w:vAlign w:val="center"/>
          </w:tcPr>
          <w:p w14:paraId="5245FA51" w14:textId="53E4E201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1A0D7A8" w14:textId="2132A868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,062</w:t>
            </w:r>
          </w:p>
        </w:tc>
      </w:tr>
      <w:tr w:rsidR="00F95AE7" w:rsidRPr="00F95AE7" w14:paraId="58E2FA7C" w14:textId="77777777" w:rsidTr="00D13745">
        <w:trPr>
          <w:trHeight w:val="340"/>
        </w:trPr>
        <w:tc>
          <w:tcPr>
            <w:tcW w:w="0" w:type="auto"/>
            <w:vAlign w:val="center"/>
          </w:tcPr>
          <w:p w14:paraId="6CA6D104" w14:textId="579049B4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6AD7EB6" w14:textId="2F736351" w:rsidR="0072406D" w:rsidRPr="00F95AE7" w:rsidRDefault="0072406D" w:rsidP="007240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2,064</w:t>
            </w:r>
          </w:p>
        </w:tc>
      </w:tr>
    </w:tbl>
    <w:p w14:paraId="074E9F72" w14:textId="0E3ED7DC" w:rsidR="005D56E3" w:rsidRPr="00F95AE7" w:rsidRDefault="005D56E3" w:rsidP="00715A62">
      <w:pPr>
        <w:rPr>
          <w:color w:val="000000" w:themeColor="text1"/>
        </w:rPr>
      </w:pPr>
      <w:r w:rsidRPr="00F95AE7">
        <w:rPr>
          <w:color w:val="000000" w:themeColor="text1"/>
        </w:rPr>
        <w:br w:type="page"/>
      </w:r>
    </w:p>
    <w:p w14:paraId="40439BEC" w14:textId="71A07BD3" w:rsidR="005D56E3" w:rsidRPr="00F95AE7" w:rsidRDefault="005D56E3" w:rsidP="005D56E3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1" w:name="_Toc134278870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S2.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Age-associated risk of CumAIP (quartiles) for type 2 diabetes</w:t>
      </w:r>
      <w:bookmarkEnd w:id="1"/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1838"/>
        <w:gridCol w:w="1989"/>
        <w:gridCol w:w="1984"/>
        <w:gridCol w:w="1701"/>
        <w:gridCol w:w="6"/>
      </w:tblGrid>
      <w:tr w:rsidR="00F95AE7" w:rsidRPr="00F95AE7" w14:paraId="59570163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9422" w14:textId="77777777" w:rsidR="005D56E3" w:rsidRPr="00F95AE7" w:rsidRDefault="005D56E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CFA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79B9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 SD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490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F95AE7" w:rsidRPr="00F95AE7" w14:paraId="7ED36182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1D5C" w14:textId="77777777" w:rsidR="005D56E3" w:rsidRPr="00F95AE7" w:rsidRDefault="005D56E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4FE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1A8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rtile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884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artile3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FB7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artile4</w:t>
            </w: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EA1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1158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4B3E746F" w14:textId="77777777" w:rsidTr="00F95AE7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0E50C266" w14:textId="77777777" w:rsidR="005D56E3" w:rsidRPr="00F95AE7" w:rsidRDefault="005D56E3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tire cohort</w:t>
            </w:r>
          </w:p>
        </w:tc>
      </w:tr>
      <w:tr w:rsidR="00F95AE7" w:rsidRPr="00F95AE7" w14:paraId="7774ED9D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360594B3" w14:textId="77777777" w:rsidR="005D56E3" w:rsidRPr="00F95AE7" w:rsidRDefault="005D56E3" w:rsidP="005D56E3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vent/Total</w:t>
            </w:r>
          </w:p>
        </w:tc>
        <w:tc>
          <w:tcPr>
            <w:tcW w:w="1559" w:type="dxa"/>
            <w:vAlign w:val="center"/>
          </w:tcPr>
          <w:p w14:paraId="0F2670B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8/10732</w:t>
            </w:r>
          </w:p>
        </w:tc>
        <w:tc>
          <w:tcPr>
            <w:tcW w:w="1843" w:type="dxa"/>
            <w:vAlign w:val="center"/>
          </w:tcPr>
          <w:p w14:paraId="50BF069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4/10731</w:t>
            </w:r>
          </w:p>
        </w:tc>
        <w:tc>
          <w:tcPr>
            <w:tcW w:w="1838" w:type="dxa"/>
            <w:vAlign w:val="center"/>
          </w:tcPr>
          <w:p w14:paraId="4B6C3D66" w14:textId="346DF5E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93/107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9" w:type="dxa"/>
            <w:vAlign w:val="center"/>
          </w:tcPr>
          <w:p w14:paraId="127C3F89" w14:textId="5355A35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552/107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439E173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ECF4B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EEA5169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BCC97C5" w14:textId="77777777" w:rsidR="005D56E3" w:rsidRPr="00F95AE7" w:rsidRDefault="005D56E3" w:rsidP="005D56E3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52E74498" w14:textId="4711865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43" w:type="dxa"/>
            <w:vAlign w:val="center"/>
          </w:tcPr>
          <w:p w14:paraId="0D3F67DE" w14:textId="5092B12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1838" w:type="dxa"/>
            <w:vAlign w:val="center"/>
          </w:tcPr>
          <w:p w14:paraId="548071A9" w14:textId="2149333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1989" w:type="dxa"/>
            <w:vAlign w:val="center"/>
          </w:tcPr>
          <w:p w14:paraId="5E953B35" w14:textId="510DFF7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1984" w:type="dxa"/>
            <w:vAlign w:val="center"/>
          </w:tcPr>
          <w:p w14:paraId="1E0D3FC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D54F28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47472E52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</w:tcPr>
          <w:p w14:paraId="3E41ED8E" w14:textId="77777777" w:rsidR="005D56E3" w:rsidRPr="00F95AE7" w:rsidRDefault="005D56E3" w:rsidP="005D56E3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</w:tcPr>
          <w:p w14:paraId="0243343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6736A400" w14:textId="33ED800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5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363E9089" w14:textId="5FED87E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</w:tcPr>
          <w:p w14:paraId="193B9DE8" w14:textId="0EC6122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 2.5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F25815C" w14:textId="0F130E7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4</w:t>
            </w:r>
            <w:r w:rsidR="003C056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30,1.38)</w:t>
            </w:r>
          </w:p>
        </w:tc>
        <w:tc>
          <w:tcPr>
            <w:tcW w:w="1701" w:type="dxa"/>
          </w:tcPr>
          <w:p w14:paraId="7CE0631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569BE3C7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10C8D117" w14:textId="77777777" w:rsidR="005D56E3" w:rsidRPr="00F95AE7" w:rsidRDefault="005D56E3" w:rsidP="005D56E3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030A15E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4F721C0" w14:textId="6530064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7D68CA3" w14:textId="4D1C4F9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4CDDF114" w14:textId="66995C5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0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976580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_Hlk124771739"/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32 (1.28,1.36)</w:t>
            </w:r>
            <w:bookmarkEnd w:id="2"/>
          </w:p>
        </w:tc>
        <w:tc>
          <w:tcPr>
            <w:tcW w:w="1701" w:type="dxa"/>
            <w:vAlign w:val="center"/>
          </w:tcPr>
          <w:p w14:paraId="4C1B83C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44613227" w14:textId="77777777" w:rsidTr="00F95AE7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357E2BC0" w14:textId="77777777" w:rsidR="005D56E3" w:rsidRPr="00F95AE7" w:rsidRDefault="005D56E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488635B0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FCDCDFE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7564829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7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1843" w:type="dxa"/>
            <w:vAlign w:val="center"/>
          </w:tcPr>
          <w:p w14:paraId="2BF26AE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838" w:type="dxa"/>
            <w:vAlign w:val="center"/>
          </w:tcPr>
          <w:p w14:paraId="0DFB81E0" w14:textId="2B4DF68A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9" w:type="dxa"/>
            <w:vAlign w:val="center"/>
          </w:tcPr>
          <w:p w14:paraId="04B22813" w14:textId="352C40A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7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984" w:type="dxa"/>
            <w:vAlign w:val="center"/>
          </w:tcPr>
          <w:p w14:paraId="41B80F2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2967F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45096331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FC67B4D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5C75150F" w14:textId="36C85FC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43" w:type="dxa"/>
            <w:vAlign w:val="center"/>
          </w:tcPr>
          <w:p w14:paraId="12B5C35C" w14:textId="59977A4C" w:rsidR="005D56E3" w:rsidRPr="00F95AE7" w:rsidRDefault="0040500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1838" w:type="dxa"/>
            <w:vAlign w:val="center"/>
          </w:tcPr>
          <w:p w14:paraId="62144AE8" w14:textId="5DF27942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89" w:type="dxa"/>
            <w:vAlign w:val="center"/>
          </w:tcPr>
          <w:p w14:paraId="3F8A7FBF" w14:textId="110F729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1984" w:type="dxa"/>
            <w:vAlign w:val="center"/>
          </w:tcPr>
          <w:p w14:paraId="3F53979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EAF6C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6D39DE3E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142F2C2A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70BE072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525FA80" w14:textId="6236381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D07E055" w14:textId="197A9CDC" w:rsidR="005D56E3" w:rsidRPr="00F95AE7" w:rsidRDefault="0040500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3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8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123602EF" w14:textId="2D6F9C0A" w:rsidR="005D56E3" w:rsidRPr="00F95AE7" w:rsidRDefault="0040500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95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9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4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84" w:type="dxa"/>
            <w:vAlign w:val="center"/>
          </w:tcPr>
          <w:p w14:paraId="3D1B4D70" w14:textId="2106117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76878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7EB7C11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600FE410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5CAD173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761B921" w14:textId="19D37142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B0820BE" w14:textId="39AF235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01DD1FAC" w14:textId="4D06490E" w:rsidR="005D56E3" w:rsidRPr="00F95AE7" w:rsidRDefault="0040500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3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0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4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="005D56E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B14CCB3" w14:textId="48F0D268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7FD9FE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6C6B3574" w14:textId="77777777" w:rsidTr="00F95AE7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10035F49" w14:textId="77777777" w:rsidR="005D56E3" w:rsidRPr="00F95AE7" w:rsidRDefault="005D56E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4F1A71EE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67EE9D59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4817431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1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1843" w:type="dxa"/>
            <w:vAlign w:val="center"/>
          </w:tcPr>
          <w:p w14:paraId="3F748D9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0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3</w:t>
            </w:r>
          </w:p>
        </w:tc>
        <w:tc>
          <w:tcPr>
            <w:tcW w:w="1838" w:type="dxa"/>
            <w:vAlign w:val="center"/>
          </w:tcPr>
          <w:p w14:paraId="756885F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8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1989" w:type="dxa"/>
            <w:vAlign w:val="center"/>
          </w:tcPr>
          <w:p w14:paraId="45E9143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4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984" w:type="dxa"/>
            <w:vAlign w:val="center"/>
          </w:tcPr>
          <w:p w14:paraId="19B9BC5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7AB26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8DA1A08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44919BDD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21155669" w14:textId="0086B698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843" w:type="dxa"/>
            <w:vAlign w:val="center"/>
          </w:tcPr>
          <w:p w14:paraId="4AA0CDEA" w14:textId="65AB1AEB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38" w:type="dxa"/>
            <w:vAlign w:val="center"/>
          </w:tcPr>
          <w:p w14:paraId="160866B2" w14:textId="2B41D3B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989" w:type="dxa"/>
            <w:vAlign w:val="center"/>
          </w:tcPr>
          <w:p w14:paraId="5B588897" w14:textId="595B33FF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984" w:type="dxa"/>
            <w:vAlign w:val="center"/>
          </w:tcPr>
          <w:p w14:paraId="6E7CDF1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879E8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67D45725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22256F16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1123721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7DCA0B1" w14:textId="154B6EB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60D72F5" w14:textId="3AEF2BA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4CFFCD83" w14:textId="7168ADB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4 (1.75,2.6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C7BF06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1.20,1.34)</w:t>
            </w:r>
          </w:p>
        </w:tc>
        <w:tc>
          <w:tcPr>
            <w:tcW w:w="1701" w:type="dxa"/>
            <w:vAlign w:val="center"/>
          </w:tcPr>
          <w:p w14:paraId="09C1B89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2FA2FA0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82006CC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5FB1B09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ECFE9E5" w14:textId="37C7FD8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1.05,1.6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94CBEA6" w14:textId="5621925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203AB29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2 (1.65,2.47)</w:t>
            </w:r>
          </w:p>
        </w:tc>
        <w:tc>
          <w:tcPr>
            <w:tcW w:w="1984" w:type="dxa"/>
            <w:vAlign w:val="center"/>
          </w:tcPr>
          <w:p w14:paraId="06E1D48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1.18,1.32)</w:t>
            </w:r>
          </w:p>
        </w:tc>
        <w:tc>
          <w:tcPr>
            <w:tcW w:w="1701" w:type="dxa"/>
            <w:vAlign w:val="center"/>
          </w:tcPr>
          <w:p w14:paraId="20A2DCB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6B3B532" w14:textId="77777777" w:rsidTr="00F95AE7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7301CA1D" w14:textId="77777777" w:rsidR="005D56E3" w:rsidRPr="00F95AE7" w:rsidRDefault="005D56E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798CED2B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73AFFFA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0D7AF83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0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843" w:type="dxa"/>
            <w:vAlign w:val="center"/>
          </w:tcPr>
          <w:p w14:paraId="4191C42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88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838" w:type="dxa"/>
            <w:vAlign w:val="center"/>
          </w:tcPr>
          <w:p w14:paraId="101FDCE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77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1989" w:type="dxa"/>
            <w:vAlign w:val="center"/>
          </w:tcPr>
          <w:p w14:paraId="316A224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8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64</w:t>
            </w:r>
          </w:p>
        </w:tc>
        <w:tc>
          <w:tcPr>
            <w:tcW w:w="1984" w:type="dxa"/>
            <w:vAlign w:val="center"/>
          </w:tcPr>
          <w:p w14:paraId="4FB18C2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95B95C1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7A8D2540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2E738594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20D85B74" w14:textId="4593D788" w:rsidR="005D56E3" w:rsidRPr="00F95AE7" w:rsidRDefault="006548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.03</w:t>
            </w:r>
          </w:p>
        </w:tc>
        <w:tc>
          <w:tcPr>
            <w:tcW w:w="1843" w:type="dxa"/>
            <w:vAlign w:val="center"/>
          </w:tcPr>
          <w:p w14:paraId="27393F11" w14:textId="0058F0FB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838" w:type="dxa"/>
            <w:vAlign w:val="center"/>
          </w:tcPr>
          <w:p w14:paraId="5A35456B" w14:textId="2A31793B" w:rsidR="005D56E3" w:rsidRPr="00F95AE7" w:rsidRDefault="006548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.19</w:t>
            </w:r>
          </w:p>
        </w:tc>
        <w:tc>
          <w:tcPr>
            <w:tcW w:w="1989" w:type="dxa"/>
            <w:vAlign w:val="center"/>
          </w:tcPr>
          <w:p w14:paraId="48B4F655" w14:textId="68D15F9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53</w:t>
            </w:r>
          </w:p>
        </w:tc>
        <w:tc>
          <w:tcPr>
            <w:tcW w:w="1984" w:type="dxa"/>
            <w:vAlign w:val="center"/>
          </w:tcPr>
          <w:p w14:paraId="615AFA4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3FBEF1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17B59B6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13DAF247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518D422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3304430" w14:textId="55D063F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7 (1.14,1.6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DB4B3BC" w14:textId="6932A1A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78602C61" w14:textId="6E19915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8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C937376" w14:textId="443D4CE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1.2</w:t>
            </w:r>
            <w:r w:rsidR="005602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FC130D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029FA431" w14:textId="77777777" w:rsidTr="00F95AE7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442D5809" w14:textId="77777777" w:rsidR="005D56E3" w:rsidRPr="00F95AE7" w:rsidRDefault="005D56E3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1A971E9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27D9871" w14:textId="36CE03B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3,1.6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74DFE1F" w14:textId="735F77A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261AA149" w14:textId="3C5E3BE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7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6AA45EF" w14:textId="5185DE5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2,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D49C88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F9E98CD" w14:textId="77777777" w:rsidTr="00F95AE7">
        <w:trPr>
          <w:trHeight w:val="340"/>
        </w:trPr>
        <w:tc>
          <w:tcPr>
            <w:tcW w:w="12905" w:type="dxa"/>
            <w:gridSpan w:val="8"/>
            <w:vAlign w:val="center"/>
          </w:tcPr>
          <w:p w14:paraId="416A8C8B" w14:textId="77777777" w:rsidR="005D56E3" w:rsidRPr="00F95AE7" w:rsidRDefault="005D56E3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519A35CA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7258B4F4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5022F59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4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9</w:t>
            </w:r>
          </w:p>
        </w:tc>
        <w:tc>
          <w:tcPr>
            <w:tcW w:w="1843" w:type="dxa"/>
            <w:vAlign w:val="center"/>
          </w:tcPr>
          <w:p w14:paraId="683492E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87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1838" w:type="dxa"/>
            <w:vAlign w:val="center"/>
          </w:tcPr>
          <w:p w14:paraId="43F5453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47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1989" w:type="dxa"/>
            <w:vAlign w:val="center"/>
          </w:tcPr>
          <w:p w14:paraId="336E4FB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0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6</w:t>
            </w:r>
          </w:p>
        </w:tc>
        <w:tc>
          <w:tcPr>
            <w:tcW w:w="1984" w:type="dxa"/>
            <w:vAlign w:val="center"/>
          </w:tcPr>
          <w:p w14:paraId="29F5D4F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vAlign w:val="center"/>
          </w:tcPr>
          <w:p w14:paraId="56F6B56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25A7079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240E6C83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5865A72B" w14:textId="09E8321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843" w:type="dxa"/>
            <w:vAlign w:val="center"/>
          </w:tcPr>
          <w:p w14:paraId="4ECB04B2" w14:textId="500E440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1838" w:type="dxa"/>
            <w:vAlign w:val="center"/>
          </w:tcPr>
          <w:p w14:paraId="5D8005F7" w14:textId="4FA65CCF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1989" w:type="dxa"/>
            <w:vAlign w:val="center"/>
          </w:tcPr>
          <w:p w14:paraId="1371C4C0" w14:textId="525B4B9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984" w:type="dxa"/>
            <w:vAlign w:val="center"/>
          </w:tcPr>
          <w:p w14:paraId="0E95C26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vAlign w:val="center"/>
          </w:tcPr>
          <w:p w14:paraId="2250D72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7FEF3440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3299971E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4947267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99BE239" w14:textId="578587C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1.0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6)</w:t>
            </w:r>
          </w:p>
        </w:tc>
        <w:tc>
          <w:tcPr>
            <w:tcW w:w="1838" w:type="dxa"/>
            <w:vAlign w:val="center"/>
          </w:tcPr>
          <w:p w14:paraId="7C427E9E" w14:textId="6478E82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1E007267" w14:textId="7A0AFA4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90,2.9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231AEC4" w14:textId="05297B78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8,1.48)</w:t>
            </w:r>
          </w:p>
        </w:tc>
        <w:tc>
          <w:tcPr>
            <w:tcW w:w="1707" w:type="dxa"/>
            <w:gridSpan w:val="2"/>
            <w:vAlign w:val="center"/>
          </w:tcPr>
          <w:p w14:paraId="170A446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6D549A89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16B47FBA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2594BB71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5E7B2B8" w14:textId="7473170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3,1.65)</w:t>
            </w:r>
          </w:p>
        </w:tc>
        <w:tc>
          <w:tcPr>
            <w:tcW w:w="1838" w:type="dxa"/>
            <w:vAlign w:val="center"/>
          </w:tcPr>
          <w:p w14:paraId="34C0206D" w14:textId="37AC570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49A8B86F" w14:textId="12D63A72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87,2.9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8B8550F" w14:textId="1A68667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7 (1.27,1.4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7" w:type="dxa"/>
            <w:gridSpan w:val="2"/>
            <w:vAlign w:val="center"/>
          </w:tcPr>
          <w:p w14:paraId="02A41F6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2781A7F" w14:textId="77777777" w:rsidTr="00F95AE7">
        <w:trPr>
          <w:trHeight w:val="340"/>
        </w:trPr>
        <w:tc>
          <w:tcPr>
            <w:tcW w:w="12905" w:type="dxa"/>
            <w:gridSpan w:val="8"/>
            <w:vAlign w:val="center"/>
          </w:tcPr>
          <w:p w14:paraId="61B972DB" w14:textId="77777777" w:rsidR="005D56E3" w:rsidRPr="00F95AE7" w:rsidRDefault="005D56E3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792796BA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749D32EE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4DB7C88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43" w:type="dxa"/>
            <w:vAlign w:val="center"/>
          </w:tcPr>
          <w:p w14:paraId="1E94A47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38" w:type="dxa"/>
            <w:vAlign w:val="center"/>
          </w:tcPr>
          <w:p w14:paraId="4775E5E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1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89" w:type="dxa"/>
            <w:vAlign w:val="center"/>
          </w:tcPr>
          <w:p w14:paraId="1102DBF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3/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984" w:type="dxa"/>
            <w:vAlign w:val="center"/>
          </w:tcPr>
          <w:p w14:paraId="35BD59E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vAlign w:val="center"/>
          </w:tcPr>
          <w:p w14:paraId="3C2F2EE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2C9CD941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7ECE67F6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ncidence rate</w:t>
            </w:r>
          </w:p>
        </w:tc>
        <w:tc>
          <w:tcPr>
            <w:tcW w:w="1559" w:type="dxa"/>
            <w:vAlign w:val="center"/>
          </w:tcPr>
          <w:p w14:paraId="4F773516" w14:textId="658F5EAA" w:rsidR="005D56E3" w:rsidRPr="00F95AE7" w:rsidRDefault="006548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.25</w:t>
            </w:r>
          </w:p>
        </w:tc>
        <w:tc>
          <w:tcPr>
            <w:tcW w:w="1843" w:type="dxa"/>
            <w:vAlign w:val="center"/>
          </w:tcPr>
          <w:p w14:paraId="2B3C7C6A" w14:textId="342B75F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1838" w:type="dxa"/>
            <w:vAlign w:val="center"/>
          </w:tcPr>
          <w:p w14:paraId="4A7DA5CE" w14:textId="4E7854E2" w:rsidR="005D56E3" w:rsidRPr="00F95AE7" w:rsidRDefault="006548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1989" w:type="dxa"/>
            <w:vAlign w:val="center"/>
          </w:tcPr>
          <w:p w14:paraId="514EAB9F" w14:textId="7527EF08" w:rsidR="005D56E3" w:rsidRPr="00F95AE7" w:rsidRDefault="006548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.06</w:t>
            </w:r>
          </w:p>
        </w:tc>
        <w:tc>
          <w:tcPr>
            <w:tcW w:w="1984" w:type="dxa"/>
            <w:vAlign w:val="center"/>
          </w:tcPr>
          <w:p w14:paraId="521AE02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vAlign w:val="center"/>
          </w:tcPr>
          <w:p w14:paraId="6C163FD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69D17E7A" w14:textId="77777777" w:rsidTr="00F95AE7">
        <w:trPr>
          <w:trHeight w:val="340"/>
        </w:trPr>
        <w:tc>
          <w:tcPr>
            <w:tcW w:w="1985" w:type="dxa"/>
            <w:vAlign w:val="center"/>
          </w:tcPr>
          <w:p w14:paraId="18474FAF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02C8A17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5E781EF" w14:textId="01F23CF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0.93,1.8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D70AC01" w14:textId="17F0BAF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66838EB5" w14:textId="4D6FEBBB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9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006A8C4" w14:textId="01B927C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5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7" w:type="dxa"/>
            <w:gridSpan w:val="2"/>
            <w:vAlign w:val="center"/>
          </w:tcPr>
          <w:p w14:paraId="7A85606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255F73E" w14:textId="77777777" w:rsidTr="0097571E">
        <w:trPr>
          <w:trHeight w:val="81"/>
        </w:trPr>
        <w:tc>
          <w:tcPr>
            <w:tcW w:w="1985" w:type="dxa"/>
            <w:vAlign w:val="center"/>
          </w:tcPr>
          <w:p w14:paraId="24EE0DC6" w14:textId="77777777" w:rsidR="005D56E3" w:rsidRPr="00F95AE7" w:rsidRDefault="005D56E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5B933DA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AB0BF2E" w14:textId="7C85C5F8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0.93,1.8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9A31231" w14:textId="0A18D8F2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6FFDAA67" w14:textId="3F1479F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17F31FE" w14:textId="35395A1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9,1.5</w:t>
            </w:r>
            <w:r w:rsidR="006548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7" w:type="dxa"/>
            <w:gridSpan w:val="2"/>
            <w:vAlign w:val="center"/>
          </w:tcPr>
          <w:p w14:paraId="37ADD1C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70ED693D" w14:textId="77777777" w:rsidTr="00F95AE7">
        <w:trPr>
          <w:trHeight w:val="340"/>
        </w:trPr>
        <w:tc>
          <w:tcPr>
            <w:tcW w:w="12905" w:type="dxa"/>
            <w:gridSpan w:val="8"/>
            <w:vAlign w:val="center"/>
          </w:tcPr>
          <w:p w14:paraId="56FADC97" w14:textId="3B50F8C8" w:rsidR="005D56E3" w:rsidRPr="00F95AE7" w:rsidRDefault="005D56E3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Tm: CumAIP quartiles × age groups: 0.8</w:t>
            </w:r>
            <w:r w:rsidR="0040500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EEB47F0" w14:textId="7777777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CumAIP Quartile 1: CumAIP&lt;-0.238378; Q2: -0.2383748≤CumAIP&lt;-0.069924; Q3: -0.069924≤CumAIP&lt;0.0993191; Q4: CumAIP≥0.0993191.</w:t>
      </w:r>
    </w:p>
    <w:p w14:paraId="0333A8EB" w14:textId="7777777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 1: adjusted for age (continuous), sex, education, smoking status, drinking status, physical exercise, family history of diabetes, BMI (continuous), antihypertensives (yes or no), and lipid-lowering drugs (yes or no).</w:t>
      </w:r>
    </w:p>
    <w:p w14:paraId="6FE3F3F8" w14:textId="44991B24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Model 2: further adjusted for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(categorical), eGFR (categorical), </w:t>
      </w:r>
      <w:r w:rsidR="0097571E" w:rsidRPr="00F95AE7">
        <w:rPr>
          <w:rFonts w:ascii="Arial" w:hAnsi="Arial" w:cs="Arial"/>
          <w:color w:val="000000" w:themeColor="text1"/>
          <w:sz w:val="18"/>
          <w:szCs w:val="18"/>
        </w:rPr>
        <w:t>log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hsCRP, limited to entire cohort).</w:t>
      </w:r>
    </w:p>
    <w:p w14:paraId="17135E92" w14:textId="02DDB85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  <w:lang w:val="en-AU"/>
        </w:rPr>
      </w:pPr>
      <w:r w:rsidRPr="00F95AE7">
        <w:rPr>
          <w:rFonts w:ascii="Arial" w:hAnsi="Arial" w:cs="Arial"/>
          <w:b/>
          <w:bCs/>
          <w:color w:val="000000" w:themeColor="text1"/>
          <w:sz w:val="18"/>
          <w:szCs w:val="18"/>
          <w:vertAlign w:val="superscript"/>
        </w:rPr>
        <w:t>*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Per SD: hazard ratio per SD change in CumAIP (0.2658)</w:t>
      </w:r>
      <w:r w:rsidR="0097571E" w:rsidRPr="00F95AE7">
        <w:rPr>
          <w:rFonts w:ascii="Arial" w:hAnsi="Arial" w:cs="Arial"/>
          <w:color w:val="000000" w:themeColor="text1"/>
          <w:sz w:val="18"/>
          <w:szCs w:val="18"/>
          <w:lang w:val="en-AU"/>
        </w:rPr>
        <w:t>.</w:t>
      </w:r>
    </w:p>
    <w:p w14:paraId="5D1FB99D" w14:textId="7A6523F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: CumAIP, cumulative atherogenic index of plasma; CumCRP, cumulative high-sensitivity C-reactive protein; BMI, body mass index; FBG, fasting blood glucose; eGFR, estimated glomerular filtration rate; INTm: multiplicative interaction; TC, total cholesterol.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4B66250D" w14:textId="7FCD8D42" w:rsidR="005D56E3" w:rsidRPr="00F95AE7" w:rsidRDefault="005D56E3" w:rsidP="005D56E3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3" w:name="_Toc134278871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 S3</w:t>
      </w:r>
      <w:r w:rsidRPr="00F95AE7">
        <w:rPr>
          <w:rFonts w:ascii="Arial" w:hAnsi="Arial" w:cs="Arial" w:hint="eastAsia"/>
          <w:noProof/>
          <w:color w:val="000000" w:themeColor="text1"/>
          <w:sz w:val="24"/>
          <w:szCs w:val="24"/>
        </w:rPr>
        <w:t>.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Age-associated risk of CumCRP thresholds (1,3 mg/L) for type 2 diabetes</w:t>
      </w:r>
      <w:bookmarkEnd w:id="3"/>
    </w:p>
    <w:tbl>
      <w:tblPr>
        <w:tblStyle w:val="TableGrid"/>
        <w:tblW w:w="13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954"/>
        <w:gridCol w:w="3097"/>
        <w:gridCol w:w="3200"/>
        <w:gridCol w:w="816"/>
        <w:gridCol w:w="816"/>
        <w:gridCol w:w="1938"/>
      </w:tblGrid>
      <w:tr w:rsidR="00F95AE7" w:rsidRPr="00F95AE7" w14:paraId="304BCF07" w14:textId="77777777" w:rsidTr="0097571E">
        <w:trPr>
          <w:trHeight w:val="340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84847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9C7D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, AHRs (95% CIs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F25594D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r SD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14:paraId="66DFBC68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trend</w:t>
            </w:r>
          </w:p>
        </w:tc>
      </w:tr>
      <w:tr w:rsidR="00F95AE7" w:rsidRPr="00F95AE7" w14:paraId="66689588" w14:textId="77777777" w:rsidTr="0097571E">
        <w:trPr>
          <w:trHeight w:val="340"/>
        </w:trPr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14:paraId="675212F0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D6165" w14:textId="68D44863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 &lt; 1 mg/L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E4238" w14:textId="16F051B9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 ≤ CumCRP &lt; 3 mg/L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5913" w14:textId="59B099D6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 ≥ 3 mg/L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5C91BF9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14:paraId="1F42F2C8" w14:textId="77777777" w:rsidR="0097571E" w:rsidRPr="00F95AE7" w:rsidRDefault="0097571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15B94D0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553D690F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2FF43872" w14:textId="7BD1951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60/13</w:t>
            </w:r>
            <w:r w:rsidR="005667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097" w:type="dxa"/>
            <w:vAlign w:val="center"/>
          </w:tcPr>
          <w:p w14:paraId="472638A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00/18404</w:t>
            </w:r>
          </w:p>
        </w:tc>
        <w:tc>
          <w:tcPr>
            <w:tcW w:w="3200" w:type="dxa"/>
            <w:vAlign w:val="center"/>
          </w:tcPr>
          <w:p w14:paraId="2057D38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227/10639</w:t>
            </w:r>
          </w:p>
        </w:tc>
        <w:tc>
          <w:tcPr>
            <w:tcW w:w="0" w:type="auto"/>
            <w:gridSpan w:val="2"/>
            <w:vAlign w:val="center"/>
          </w:tcPr>
          <w:p w14:paraId="6459D33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509505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6F4531E0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168B16D" w14:textId="77777777" w:rsidR="005D56E3" w:rsidRPr="00F95AE7" w:rsidRDefault="005D56E3" w:rsidP="00F95AE7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486B6F79" w14:textId="545B9414" w:rsidR="005D56E3" w:rsidRPr="00F95AE7" w:rsidRDefault="004173B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.83</w:t>
            </w:r>
          </w:p>
        </w:tc>
        <w:tc>
          <w:tcPr>
            <w:tcW w:w="3097" w:type="dxa"/>
            <w:vAlign w:val="center"/>
          </w:tcPr>
          <w:p w14:paraId="5CA05CBB" w14:textId="53E75A3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.34</w:t>
            </w:r>
          </w:p>
        </w:tc>
        <w:tc>
          <w:tcPr>
            <w:tcW w:w="3200" w:type="dxa"/>
            <w:vAlign w:val="center"/>
          </w:tcPr>
          <w:p w14:paraId="0F1261BB" w14:textId="6332A1B2" w:rsidR="005D56E3" w:rsidRPr="00F95AE7" w:rsidRDefault="007C428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.33</w:t>
            </w:r>
          </w:p>
        </w:tc>
        <w:tc>
          <w:tcPr>
            <w:tcW w:w="0" w:type="auto"/>
            <w:gridSpan w:val="2"/>
            <w:vAlign w:val="center"/>
          </w:tcPr>
          <w:p w14:paraId="4F3BF6B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A746B4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4E662FD9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4C975476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649016E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06CB3BD7" w14:textId="54F02E7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2,1.5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3DC3691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7 (1.34,1.61)</w:t>
            </w:r>
          </w:p>
        </w:tc>
        <w:tc>
          <w:tcPr>
            <w:tcW w:w="0" w:type="auto"/>
            <w:gridSpan w:val="2"/>
            <w:vAlign w:val="center"/>
          </w:tcPr>
          <w:p w14:paraId="0CA47EB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12,1.20)</w:t>
            </w:r>
          </w:p>
        </w:tc>
        <w:tc>
          <w:tcPr>
            <w:tcW w:w="1938" w:type="dxa"/>
            <w:vAlign w:val="center"/>
          </w:tcPr>
          <w:p w14:paraId="1D9DEBA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7DAD27EB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41466AEE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" w:name="_Hlk124771830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4580F0C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7EA28EC2" w14:textId="584E66E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4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3D4BA1B6" w14:textId="3BFA229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8 (1.2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5</w:t>
            </w:r>
            <w:r w:rsidR="004173B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1987991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1.10,1.18)</w:t>
            </w:r>
          </w:p>
        </w:tc>
        <w:tc>
          <w:tcPr>
            <w:tcW w:w="1938" w:type="dxa"/>
            <w:vAlign w:val="center"/>
          </w:tcPr>
          <w:p w14:paraId="0207BB6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bookmarkEnd w:id="4"/>
      <w:tr w:rsidR="00F95AE7" w:rsidRPr="00F95AE7" w14:paraId="40A65D9C" w14:textId="77777777" w:rsidTr="0097571E">
        <w:trPr>
          <w:gridAfter w:val="2"/>
          <w:wAfter w:w="2754" w:type="dxa"/>
          <w:trHeight w:val="340"/>
        </w:trPr>
        <w:tc>
          <w:tcPr>
            <w:tcW w:w="10853" w:type="dxa"/>
            <w:gridSpan w:val="5"/>
            <w:vAlign w:val="center"/>
          </w:tcPr>
          <w:p w14:paraId="76E169D7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&lt;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 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y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ars</w:t>
            </w:r>
          </w:p>
        </w:tc>
      </w:tr>
      <w:tr w:rsidR="00F95AE7" w:rsidRPr="00F95AE7" w14:paraId="7434A9BB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4961F0EE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4D64AA5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8/2443</w:t>
            </w:r>
          </w:p>
        </w:tc>
        <w:tc>
          <w:tcPr>
            <w:tcW w:w="3097" w:type="dxa"/>
            <w:vAlign w:val="center"/>
          </w:tcPr>
          <w:p w14:paraId="29E770D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89/2826</w:t>
            </w:r>
          </w:p>
        </w:tc>
        <w:tc>
          <w:tcPr>
            <w:tcW w:w="3200" w:type="dxa"/>
            <w:vAlign w:val="center"/>
          </w:tcPr>
          <w:p w14:paraId="2EE0F2E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6/1095</w:t>
            </w:r>
          </w:p>
        </w:tc>
        <w:tc>
          <w:tcPr>
            <w:tcW w:w="0" w:type="auto"/>
            <w:gridSpan w:val="2"/>
            <w:vAlign w:val="center"/>
          </w:tcPr>
          <w:p w14:paraId="06D23E2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AA6987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00DC0000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3605F39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4331E3F3" w14:textId="3E208BE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097" w:type="dxa"/>
            <w:vAlign w:val="center"/>
          </w:tcPr>
          <w:p w14:paraId="6C02BDBD" w14:textId="67C9F03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200" w:type="dxa"/>
            <w:vAlign w:val="center"/>
          </w:tcPr>
          <w:p w14:paraId="4035DB0B" w14:textId="614C4DCF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0" w:type="auto"/>
            <w:gridSpan w:val="2"/>
            <w:vAlign w:val="center"/>
          </w:tcPr>
          <w:p w14:paraId="6D2117A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29962A2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D6BB217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12F8ADB6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692CCAF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7672BB95" w14:textId="556A5AA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2A93297C" w14:textId="50EC7CD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6AAB3251" w14:textId="63012B2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5 (1.21,1.5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44B6371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4CF03D88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479BDC32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415B3AB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63E83C12" w14:textId="55F555F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5F556437" w14:textId="3E72062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69F27E79" w14:textId="6D69FFDA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4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16EAE8C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2E514E06" w14:textId="77777777" w:rsidTr="0097571E">
        <w:trPr>
          <w:gridAfter w:val="2"/>
          <w:wAfter w:w="2754" w:type="dxa"/>
          <w:trHeight w:val="340"/>
        </w:trPr>
        <w:tc>
          <w:tcPr>
            <w:tcW w:w="10853" w:type="dxa"/>
            <w:gridSpan w:val="5"/>
            <w:vAlign w:val="center"/>
          </w:tcPr>
          <w:p w14:paraId="37756931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-50 years</w:t>
            </w:r>
          </w:p>
        </w:tc>
      </w:tr>
      <w:tr w:rsidR="00F95AE7" w:rsidRPr="00F95AE7" w14:paraId="1248E422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002B1220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0F63163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4/4461</w:t>
            </w:r>
          </w:p>
        </w:tc>
        <w:tc>
          <w:tcPr>
            <w:tcW w:w="3097" w:type="dxa"/>
            <w:vAlign w:val="center"/>
          </w:tcPr>
          <w:p w14:paraId="6758057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93/4812</w:t>
            </w:r>
          </w:p>
        </w:tc>
        <w:tc>
          <w:tcPr>
            <w:tcW w:w="3200" w:type="dxa"/>
            <w:vAlign w:val="center"/>
          </w:tcPr>
          <w:p w14:paraId="36D7558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6/2248</w:t>
            </w:r>
          </w:p>
        </w:tc>
        <w:tc>
          <w:tcPr>
            <w:tcW w:w="0" w:type="auto"/>
            <w:gridSpan w:val="2"/>
            <w:vAlign w:val="center"/>
          </w:tcPr>
          <w:p w14:paraId="7DF8BBC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A49F500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0B8A5384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1164ABBE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5E1D6520" w14:textId="3AE5554A" w:rsidR="005D56E3" w:rsidRPr="00F95AE7" w:rsidRDefault="008768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.14</w:t>
            </w:r>
          </w:p>
        </w:tc>
        <w:tc>
          <w:tcPr>
            <w:tcW w:w="3097" w:type="dxa"/>
            <w:vAlign w:val="center"/>
          </w:tcPr>
          <w:p w14:paraId="28BD52F2" w14:textId="366C14B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3200" w:type="dxa"/>
            <w:vAlign w:val="center"/>
          </w:tcPr>
          <w:p w14:paraId="0223CAFC" w14:textId="4DD01048" w:rsidR="005D56E3" w:rsidRPr="00F95AE7" w:rsidRDefault="008768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.67</w:t>
            </w:r>
          </w:p>
        </w:tc>
        <w:tc>
          <w:tcPr>
            <w:tcW w:w="0" w:type="auto"/>
            <w:gridSpan w:val="2"/>
            <w:vAlign w:val="center"/>
          </w:tcPr>
          <w:p w14:paraId="322EDA7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A7F2A6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AB86909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54B294DE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6205DF0A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164A6D09" w14:textId="4563160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5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4045A30C" w14:textId="124D400A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4A8CE6B7" w14:textId="2A9BB79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1A7BCEC7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48045F3C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FA22F59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7BFF423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0A9B6257" w14:textId="74E4D4D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4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061865EC" w14:textId="6A67BD9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710AB8B1" w14:textId="1388D2D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435C53B7" w14:textId="31AB8614" w:rsidR="005D56E3" w:rsidRPr="00F95AE7" w:rsidRDefault="008768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547C28D0" w14:textId="77777777" w:rsidTr="0097571E">
        <w:trPr>
          <w:gridAfter w:val="2"/>
          <w:wAfter w:w="2754" w:type="dxa"/>
          <w:trHeight w:val="340"/>
        </w:trPr>
        <w:tc>
          <w:tcPr>
            <w:tcW w:w="10853" w:type="dxa"/>
            <w:gridSpan w:val="5"/>
            <w:vAlign w:val="center"/>
          </w:tcPr>
          <w:p w14:paraId="6AC64CC6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-60 years</w:t>
            </w:r>
          </w:p>
        </w:tc>
      </w:tr>
      <w:tr w:rsidR="00F95AE7" w:rsidRPr="00F95AE7" w14:paraId="10E0FC7F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3A368828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5912432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6/4277</w:t>
            </w:r>
          </w:p>
        </w:tc>
        <w:tc>
          <w:tcPr>
            <w:tcW w:w="3097" w:type="dxa"/>
            <w:vAlign w:val="center"/>
          </w:tcPr>
          <w:p w14:paraId="2CA6A96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64/6051</w:t>
            </w:r>
          </w:p>
        </w:tc>
        <w:tc>
          <w:tcPr>
            <w:tcW w:w="3200" w:type="dxa"/>
            <w:vAlign w:val="center"/>
          </w:tcPr>
          <w:p w14:paraId="10BD886C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33/3595</w:t>
            </w:r>
          </w:p>
        </w:tc>
        <w:tc>
          <w:tcPr>
            <w:tcW w:w="0" w:type="auto"/>
            <w:gridSpan w:val="2"/>
            <w:vAlign w:val="center"/>
          </w:tcPr>
          <w:p w14:paraId="52274CF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8C035E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7BDD5CF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243473D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0A10C45B" w14:textId="7FB1597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3097" w:type="dxa"/>
            <w:vAlign w:val="center"/>
          </w:tcPr>
          <w:p w14:paraId="40499EB1" w14:textId="30F0443D" w:rsidR="005D56E3" w:rsidRPr="00F95AE7" w:rsidRDefault="007670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.01</w:t>
            </w:r>
          </w:p>
        </w:tc>
        <w:tc>
          <w:tcPr>
            <w:tcW w:w="3200" w:type="dxa"/>
            <w:vAlign w:val="center"/>
          </w:tcPr>
          <w:p w14:paraId="6359B8A7" w14:textId="35F57BCF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0" w:type="auto"/>
            <w:gridSpan w:val="2"/>
            <w:vAlign w:val="center"/>
          </w:tcPr>
          <w:p w14:paraId="040DBC0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1DF33ED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24CF2680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68C01FAB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2D8BC92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66B185F5" w14:textId="0E2A09A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436CF433" w14:textId="0329648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7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45E12D75" w14:textId="4AB3125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6A99AEA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51568CD3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3A04B572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61B1B20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79087C2E" w14:textId="0EAFFFE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5590DA49" w14:textId="2DE3013B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3112F9D0" w14:textId="3D81B94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8768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40066B7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3CAE8488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00656282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70 years</w:t>
            </w:r>
          </w:p>
        </w:tc>
        <w:tc>
          <w:tcPr>
            <w:tcW w:w="0" w:type="auto"/>
            <w:vAlign w:val="center"/>
          </w:tcPr>
          <w:p w14:paraId="4C80BF4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0236435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0" w:type="dxa"/>
            <w:vAlign w:val="center"/>
          </w:tcPr>
          <w:p w14:paraId="76C2F65D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07234BE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285E173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7C4ACE99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0E1F3B89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5F3BC05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51/1912</w:t>
            </w:r>
          </w:p>
        </w:tc>
        <w:tc>
          <w:tcPr>
            <w:tcW w:w="3097" w:type="dxa"/>
            <w:vAlign w:val="center"/>
          </w:tcPr>
          <w:p w14:paraId="124EFE6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97/3347</w:t>
            </w:r>
          </w:p>
        </w:tc>
        <w:tc>
          <w:tcPr>
            <w:tcW w:w="3200" w:type="dxa"/>
            <w:vAlign w:val="center"/>
          </w:tcPr>
          <w:p w14:paraId="7B82C11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0/2399</w:t>
            </w:r>
          </w:p>
        </w:tc>
        <w:tc>
          <w:tcPr>
            <w:tcW w:w="0" w:type="auto"/>
            <w:gridSpan w:val="2"/>
            <w:vAlign w:val="center"/>
          </w:tcPr>
          <w:p w14:paraId="623632A5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5441D30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658110B1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5CE4AFDA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4C3B2A2B" w14:textId="3780C00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3097" w:type="dxa"/>
            <w:vAlign w:val="center"/>
          </w:tcPr>
          <w:p w14:paraId="14CD83A6" w14:textId="2F91E938" w:rsidR="005D56E3" w:rsidRPr="00F95AE7" w:rsidRDefault="00BB17D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.78</w:t>
            </w:r>
          </w:p>
        </w:tc>
        <w:tc>
          <w:tcPr>
            <w:tcW w:w="3200" w:type="dxa"/>
            <w:vAlign w:val="center"/>
          </w:tcPr>
          <w:p w14:paraId="2B402A7B" w14:textId="61790999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0" w:type="auto"/>
            <w:gridSpan w:val="2"/>
            <w:vAlign w:val="center"/>
          </w:tcPr>
          <w:p w14:paraId="57AA8CD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4EA245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44862ACA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36A5681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4185648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356EB529" w14:textId="13BEC79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9 (1.1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7328B41E" w14:textId="26D77D0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7B92D503" w14:textId="352DF0A6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4B02C681" w14:textId="165AA6C4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05</w:t>
            </w:r>
          </w:p>
        </w:tc>
      </w:tr>
      <w:tr w:rsidR="00F95AE7" w:rsidRPr="00F95AE7" w14:paraId="17957B9C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6A245EBF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1053BDA6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779F513C" w14:textId="31C4ECF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E810C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vAlign w:val="center"/>
          </w:tcPr>
          <w:p w14:paraId="35FC5306" w14:textId="066DDA7C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2C09DA22" w14:textId="1E48385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2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110212BC" w14:textId="51E14891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7670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F95AE7" w:rsidRPr="00F95AE7" w14:paraId="4D0158C0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5CB3C3D2" w14:textId="77777777" w:rsidR="005D56E3" w:rsidRPr="00F95AE7" w:rsidRDefault="005D56E3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 years</w:t>
            </w:r>
          </w:p>
        </w:tc>
        <w:tc>
          <w:tcPr>
            <w:tcW w:w="0" w:type="auto"/>
            <w:vAlign w:val="center"/>
          </w:tcPr>
          <w:p w14:paraId="776C394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0DDF8CB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0" w:type="dxa"/>
            <w:vAlign w:val="center"/>
          </w:tcPr>
          <w:p w14:paraId="54268D51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6083CC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510B51F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BF7B13D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47B6AC92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vAlign w:val="center"/>
          </w:tcPr>
          <w:p w14:paraId="46072951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/789</w:t>
            </w:r>
          </w:p>
        </w:tc>
        <w:tc>
          <w:tcPr>
            <w:tcW w:w="3097" w:type="dxa"/>
            <w:vAlign w:val="center"/>
          </w:tcPr>
          <w:p w14:paraId="1BC8DED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/1368</w:t>
            </w:r>
          </w:p>
        </w:tc>
        <w:tc>
          <w:tcPr>
            <w:tcW w:w="3200" w:type="dxa"/>
            <w:vAlign w:val="center"/>
          </w:tcPr>
          <w:p w14:paraId="0418E254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22/1302</w:t>
            </w:r>
          </w:p>
        </w:tc>
        <w:tc>
          <w:tcPr>
            <w:tcW w:w="0" w:type="auto"/>
            <w:gridSpan w:val="2"/>
            <w:vAlign w:val="center"/>
          </w:tcPr>
          <w:p w14:paraId="49AF614B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8345D99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19A23696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28575843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Align w:val="center"/>
          </w:tcPr>
          <w:p w14:paraId="39E1D9C8" w14:textId="3A49247E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  <w:r w:rsidR="001911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97" w:type="dxa"/>
            <w:vAlign w:val="center"/>
          </w:tcPr>
          <w:p w14:paraId="286CA686" w14:textId="78FE89F9" w:rsidR="005D56E3" w:rsidRPr="00F95AE7" w:rsidRDefault="00BB17D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3.10</w:t>
            </w:r>
          </w:p>
        </w:tc>
        <w:tc>
          <w:tcPr>
            <w:tcW w:w="3200" w:type="dxa"/>
            <w:vAlign w:val="center"/>
          </w:tcPr>
          <w:p w14:paraId="6B3D267D" w14:textId="605DCDB9" w:rsidR="005D56E3" w:rsidRPr="00F95AE7" w:rsidRDefault="00BB17D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.45</w:t>
            </w:r>
          </w:p>
        </w:tc>
        <w:tc>
          <w:tcPr>
            <w:tcW w:w="0" w:type="auto"/>
            <w:gridSpan w:val="2"/>
            <w:vAlign w:val="center"/>
          </w:tcPr>
          <w:p w14:paraId="23FA720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59F4A672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52BFF85D" w14:textId="77777777" w:rsidTr="0097571E">
        <w:trPr>
          <w:trHeight w:val="340"/>
        </w:trPr>
        <w:tc>
          <w:tcPr>
            <w:tcW w:w="1786" w:type="dxa"/>
            <w:vAlign w:val="center"/>
          </w:tcPr>
          <w:p w14:paraId="7F14E3CB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5F73D1A3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vAlign w:val="center"/>
          </w:tcPr>
          <w:p w14:paraId="793E53D2" w14:textId="6F30FC45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20)</w:t>
            </w:r>
          </w:p>
        </w:tc>
        <w:tc>
          <w:tcPr>
            <w:tcW w:w="3200" w:type="dxa"/>
            <w:vAlign w:val="center"/>
          </w:tcPr>
          <w:p w14:paraId="672297EC" w14:textId="53215CAB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352B23A8" w14:textId="6347161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vAlign w:val="center"/>
          </w:tcPr>
          <w:p w14:paraId="5303C596" w14:textId="6732D300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="00FD55E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F95AE7" w:rsidRPr="00F95AE7" w14:paraId="1C80CAD9" w14:textId="77777777" w:rsidTr="0097571E">
        <w:trPr>
          <w:trHeight w:val="340"/>
        </w:trPr>
        <w:tc>
          <w:tcPr>
            <w:tcW w:w="1786" w:type="dxa"/>
            <w:tcBorders>
              <w:bottom w:val="nil"/>
            </w:tcBorders>
            <w:vAlign w:val="center"/>
          </w:tcPr>
          <w:p w14:paraId="29A7DEB4" w14:textId="77777777" w:rsidR="005D56E3" w:rsidRPr="00F95AE7" w:rsidRDefault="005D56E3" w:rsidP="00F95AE7">
            <w:pPr>
              <w:ind w:leftChars="82" w:left="172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176DD8" w14:textId="77777777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97" w:type="dxa"/>
            <w:tcBorders>
              <w:bottom w:val="nil"/>
            </w:tcBorders>
            <w:vAlign w:val="center"/>
          </w:tcPr>
          <w:p w14:paraId="25DDB1C4" w14:textId="2E34BD8D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14:paraId="44F96BD1" w14:textId="32173F12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2FAA12EF" w14:textId="11C3A4F3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8" w:type="dxa"/>
            <w:tcBorders>
              <w:bottom w:val="nil"/>
            </w:tcBorders>
            <w:vAlign w:val="center"/>
          </w:tcPr>
          <w:p w14:paraId="2AA524C8" w14:textId="5A5A935F" w:rsidR="005D56E3" w:rsidRPr="00F95AE7" w:rsidRDefault="005D56E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FD55E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4</w:t>
            </w:r>
          </w:p>
        </w:tc>
      </w:tr>
      <w:tr w:rsidR="00F95AE7" w:rsidRPr="00F95AE7" w14:paraId="2F3D8FEC" w14:textId="77777777" w:rsidTr="0097571E">
        <w:trPr>
          <w:trHeight w:val="340"/>
        </w:trPr>
        <w:tc>
          <w:tcPr>
            <w:tcW w:w="13607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252FA0EE" w14:textId="181B5069" w:rsidR="0097571E" w:rsidRPr="00F95AE7" w:rsidRDefault="0097571E" w:rsidP="0097571E">
            <w:pPr>
              <w:ind w:left="-10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CRP Cut-offs (1, 3 mg/L) × age groups= 0.0784; </w:t>
            </w: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og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 × age groups=0.0027</w:t>
            </w:r>
          </w:p>
        </w:tc>
      </w:tr>
    </w:tbl>
    <w:p w14:paraId="46725942" w14:textId="4E4123C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 1: adjusted for age (continuous), sex, education, smoking status, drinking status, physical exercise, family history of diabetes, BMI (continuous), antihypertensives (yes or no), and lipid-lowering drugs (yes or no)</w:t>
      </w:r>
      <w:r w:rsidR="0097571E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2BD72639" w14:textId="28E2DB30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Model 2: Model 1 plus log (TG/HDL-C)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(categorical), eGFR (categorical), antihypertensives (yes or no), and lipid-lowering drugs (yes or no).</w:t>
      </w:r>
    </w:p>
    <w:p w14:paraId="77E22C19" w14:textId="77777777" w:rsidR="005D56E3" w:rsidRPr="00F95AE7" w:rsidRDefault="005D56E3" w:rsidP="005D56E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Per SD, average hazard ratio per SD (0.4275) changes in L</w:t>
      </w:r>
      <w:r w:rsidRPr="00F95AE7">
        <w:rPr>
          <w:rFonts w:ascii="Arial" w:hAnsi="Arial" w:cs="Arial" w:hint="eastAsia"/>
          <w:color w:val="000000" w:themeColor="text1"/>
          <w:sz w:val="18"/>
          <w:szCs w:val="18"/>
        </w:rPr>
        <w:t>og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CumCRP.</w:t>
      </w:r>
    </w:p>
    <w:p w14:paraId="15A8A1F4" w14:textId="77777777" w:rsidR="0080050A" w:rsidRPr="00F95AE7" w:rsidRDefault="005D56E3" w:rsidP="0080050A">
      <w:pPr>
        <w:rPr>
          <w:rFonts w:ascii="Arial" w:hAnsi="Arial" w:cs="Arial"/>
          <w:color w:val="000000" w:themeColor="text1"/>
          <w:sz w:val="18"/>
          <w:szCs w:val="18"/>
        </w:rPr>
        <w:sectPr w:rsidR="0080050A" w:rsidRPr="00F95AE7" w:rsidSect="00F95AE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: AHRs: average hazard ratios; CI: confidence intervals; CumAIP, cumulative atherogenic index of plasma; CumCRP, cumulative high-sensitivity C-reactive protein; BMI, body mass index; FBG, fasting blood glucose; eGFR, estimated glomerular filtration rate; INTm: multiplicative interaction; TC, total cholesterol.</w:t>
      </w:r>
    </w:p>
    <w:p w14:paraId="484D4CD4" w14:textId="1E57D456" w:rsidR="00715A62" w:rsidRPr="00F95AE7" w:rsidRDefault="00715A62" w:rsidP="0080050A">
      <w:pPr>
        <w:pStyle w:val="Heading1"/>
        <w:spacing w:before="0" w:after="120" w:line="240" w:lineRule="auto"/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5" w:name="_Toc134278872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 S</w:t>
      </w:r>
      <w:r w:rsidR="005D56E3" w:rsidRPr="00F95AE7">
        <w:rPr>
          <w:rFonts w:ascii="Arial" w:hAnsi="Arial" w:cs="Arial"/>
          <w:noProof/>
          <w:color w:val="000000" w:themeColor="text1"/>
          <w:sz w:val="24"/>
          <w:szCs w:val="24"/>
        </w:rPr>
        <w:t>4</w:t>
      </w:r>
      <w:r w:rsidR="0080050A" w:rsidRPr="00F95AE7">
        <w:rPr>
          <w:rFonts w:ascii="Arial" w:hAnsi="Arial" w:cs="Arial" w:hint="eastAsia"/>
          <w:noProof/>
          <w:color w:val="000000" w:themeColor="text1"/>
          <w:sz w:val="24"/>
          <w:szCs w:val="24"/>
        </w:rPr>
        <w:t>.</w:t>
      </w:r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CumAIP-associated type 2 diabetes risks across different CumCRP strata (&lt;1,1-3,≥3 mg/L)</w:t>
      </w:r>
      <w:bookmarkEnd w:id="5"/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1838"/>
        <w:gridCol w:w="1989"/>
        <w:gridCol w:w="1984"/>
        <w:gridCol w:w="1701"/>
        <w:gridCol w:w="6"/>
      </w:tblGrid>
      <w:tr w:rsidR="00F95AE7" w:rsidRPr="00F95AE7" w14:paraId="71D8F5EB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163E4" w14:textId="77777777" w:rsidR="00715A62" w:rsidRPr="00F95AE7" w:rsidRDefault="00715A62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21645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12E2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 SD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3C52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F95AE7" w:rsidRPr="00F95AE7" w14:paraId="6188E6BE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3A4C" w14:textId="77777777" w:rsidR="00715A62" w:rsidRPr="00F95AE7" w:rsidRDefault="00715A62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4E3F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rti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C285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rtile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3711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artile3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5D59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artile4</w:t>
            </w: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F7CE77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B8685E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EE833F0" w14:textId="77777777" w:rsidTr="0097571E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72E46449" w14:textId="64EF3DF4" w:rsidR="00715A62" w:rsidRPr="00F95AE7" w:rsidRDefault="00715A62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mCRP&lt;1 mg/L</w:t>
            </w:r>
          </w:p>
        </w:tc>
      </w:tr>
      <w:tr w:rsidR="00F95AE7" w:rsidRPr="00F95AE7" w14:paraId="0C3860E8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4F4599E9" w14:textId="3C9DE21D" w:rsidR="00DF77E6" w:rsidRPr="00F95AE7" w:rsidRDefault="00DF77E6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59" w:type="dxa"/>
            <w:vAlign w:val="center"/>
          </w:tcPr>
          <w:p w14:paraId="3C2E5763" w14:textId="48049DF2" w:rsidR="00DF77E6" w:rsidRPr="00F95AE7" w:rsidRDefault="00A65BC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58DB3F57" w14:textId="008D2B96" w:rsidR="00DF77E6" w:rsidRPr="00F95AE7" w:rsidRDefault="00A10D8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1838" w:type="dxa"/>
            <w:vAlign w:val="center"/>
          </w:tcPr>
          <w:p w14:paraId="6E19C64B" w14:textId="644A80EC" w:rsidR="00DF77E6" w:rsidRPr="00F95AE7" w:rsidRDefault="00A65BC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9" w:type="dxa"/>
            <w:vAlign w:val="center"/>
          </w:tcPr>
          <w:p w14:paraId="6DD91558" w14:textId="1ACCA7E5" w:rsidR="00DF77E6" w:rsidRPr="00F95AE7" w:rsidRDefault="00A10D8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984" w:type="dxa"/>
            <w:vAlign w:val="center"/>
          </w:tcPr>
          <w:p w14:paraId="3C14B29A" w14:textId="77777777" w:rsidR="00DF77E6" w:rsidRPr="00F95AE7" w:rsidRDefault="00DF77E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148B80" w14:textId="77777777" w:rsidR="00DF77E6" w:rsidRPr="00F95AE7" w:rsidRDefault="00DF77E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088FC257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2F8886D4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23A93208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CF12D88" w14:textId="0AE9263E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B6C7EF7" w14:textId="23DB2659" w:rsidR="00715A62" w:rsidRPr="00F95AE7" w:rsidRDefault="00DF77E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4C4FAB49" w14:textId="748738CC" w:rsidR="00715A62" w:rsidRPr="00F95AE7" w:rsidRDefault="00DF77E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12202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18</w:t>
            </w:r>
            <w:r w:rsidR="00715A6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76AFC64" w14:textId="557A7271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E615F3F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3A948501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0E1F3DE7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5F968688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CB3F16A" w14:textId="4573618A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E413977" w14:textId="54551C7C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7746486B" w14:textId="6E793F5B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9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E5527EE" w14:textId="017B6FA6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3E9C76E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3925B165" w14:textId="77777777" w:rsidTr="0097571E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6EBF3A1F" w14:textId="22792E92" w:rsidR="00715A62" w:rsidRPr="00F95AE7" w:rsidRDefault="00DF77E6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≤CumCRP&lt;3 mg/L</w:t>
            </w:r>
          </w:p>
        </w:tc>
      </w:tr>
      <w:tr w:rsidR="00F95AE7" w:rsidRPr="00F95AE7" w14:paraId="0F4FB07C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741D6FD4" w14:textId="6083EFCA" w:rsidR="00DF77E6" w:rsidRPr="00F95AE7" w:rsidRDefault="00DF77E6" w:rsidP="00DF77E6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59" w:type="dxa"/>
            <w:vAlign w:val="center"/>
          </w:tcPr>
          <w:p w14:paraId="28581DD7" w14:textId="7EC8E1C0" w:rsidR="00DF77E6" w:rsidRPr="00F95AE7" w:rsidRDefault="0086791A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.52</w:t>
            </w:r>
          </w:p>
        </w:tc>
        <w:tc>
          <w:tcPr>
            <w:tcW w:w="1843" w:type="dxa"/>
            <w:vAlign w:val="center"/>
          </w:tcPr>
          <w:p w14:paraId="577D9B65" w14:textId="665285C3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1838" w:type="dxa"/>
            <w:vAlign w:val="center"/>
          </w:tcPr>
          <w:p w14:paraId="08BF46D0" w14:textId="49DA3FA0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1989" w:type="dxa"/>
            <w:vAlign w:val="center"/>
          </w:tcPr>
          <w:p w14:paraId="2D0C5A3A" w14:textId="0F51852C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6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DEE338B" w14:textId="77777777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3C387B" w14:textId="77777777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236E508B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432C2B2D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108148F3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AD83F75" w14:textId="13DB6ED6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50759A6" w14:textId="608F1336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66070F97" w14:textId="7FA30AE8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65BC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7EE0F57" w14:textId="6835AF7A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3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2CF3D45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4698DA9A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A149B1E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638FB7B2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B8713CA" w14:textId="78943B03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80EE3FB" w14:textId="31D24DF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5E4CE57B" w14:textId="74EE43D6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70C7C98" w14:textId="21D7F5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F77E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514B60D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39EAED3A" w14:textId="77777777" w:rsidTr="0097571E">
        <w:trPr>
          <w:gridAfter w:val="1"/>
          <w:wAfter w:w="6" w:type="dxa"/>
          <w:trHeight w:val="340"/>
        </w:trPr>
        <w:tc>
          <w:tcPr>
            <w:tcW w:w="12899" w:type="dxa"/>
            <w:gridSpan w:val="7"/>
            <w:vAlign w:val="center"/>
          </w:tcPr>
          <w:p w14:paraId="71072387" w14:textId="67C451EE" w:rsidR="00715A62" w:rsidRPr="00F95AE7" w:rsidRDefault="00DF77E6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≥3 mg/L</w:t>
            </w:r>
          </w:p>
        </w:tc>
      </w:tr>
      <w:tr w:rsidR="00F95AE7" w:rsidRPr="00F95AE7" w14:paraId="0F02EE03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5CE46458" w14:textId="2421400E" w:rsidR="00DF77E6" w:rsidRPr="00F95AE7" w:rsidRDefault="00DF77E6" w:rsidP="00DF77E6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59" w:type="dxa"/>
            <w:vAlign w:val="center"/>
          </w:tcPr>
          <w:p w14:paraId="40EA5C29" w14:textId="67FFDDEE" w:rsidR="00DF77E6" w:rsidRPr="00F95AE7" w:rsidRDefault="00A65BC0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843" w:type="dxa"/>
            <w:vAlign w:val="center"/>
          </w:tcPr>
          <w:p w14:paraId="79DE62B7" w14:textId="462B6DFF" w:rsidR="00DF77E6" w:rsidRPr="00F95AE7" w:rsidRDefault="004C27E7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1838" w:type="dxa"/>
            <w:vAlign w:val="center"/>
          </w:tcPr>
          <w:p w14:paraId="637DEDCE" w14:textId="105AB2B0" w:rsidR="00DF77E6" w:rsidRPr="00F95AE7" w:rsidRDefault="00A65BC0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1989" w:type="dxa"/>
            <w:vAlign w:val="center"/>
          </w:tcPr>
          <w:p w14:paraId="7118E441" w14:textId="61634C71" w:rsidR="00DF77E6" w:rsidRPr="00F95AE7" w:rsidRDefault="0086791A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1.20</w:t>
            </w:r>
          </w:p>
        </w:tc>
        <w:tc>
          <w:tcPr>
            <w:tcW w:w="1984" w:type="dxa"/>
            <w:vAlign w:val="center"/>
          </w:tcPr>
          <w:p w14:paraId="62F98B72" w14:textId="77777777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677BBE" w14:textId="77777777" w:rsidR="00DF77E6" w:rsidRPr="00F95AE7" w:rsidRDefault="00DF77E6" w:rsidP="00DF77E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AE7" w:rsidRPr="00F95AE7" w14:paraId="302116DC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321A8196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3DEA2844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B178B33" w14:textId="3EBA54F2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143FCD8" w14:textId="386CE5A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1847B1BA" w14:textId="3AE851CA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="00A65BC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8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179FC72" w14:textId="5CA779A9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3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FD66D05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5193F06A" w14:textId="77777777" w:rsidTr="0097571E">
        <w:trPr>
          <w:gridAfter w:val="1"/>
          <w:wAfter w:w="6" w:type="dxa"/>
          <w:trHeight w:val="340"/>
        </w:trPr>
        <w:tc>
          <w:tcPr>
            <w:tcW w:w="1985" w:type="dxa"/>
            <w:vAlign w:val="center"/>
          </w:tcPr>
          <w:p w14:paraId="0076B8B0" w14:textId="77777777" w:rsidR="00715A62" w:rsidRPr="00F95AE7" w:rsidRDefault="00715A62" w:rsidP="00F95AE7">
            <w:pPr>
              <w:ind w:leftChars="83" w:left="174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6597E558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0F463DA9" w14:textId="52E2B61D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4B82F6C" w14:textId="67FA68FB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79001075" w14:textId="43E19E43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7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5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2844A9F" w14:textId="1763BFC2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3</w:t>
            </w:r>
            <w:r w:rsidR="00A65BC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82F81D0" w14:textId="77777777" w:rsidR="00715A62" w:rsidRPr="00F95AE7" w:rsidRDefault="00715A6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95AE7" w:rsidRPr="00F95AE7" w14:paraId="482E601C" w14:textId="77777777" w:rsidTr="0097571E">
        <w:trPr>
          <w:trHeight w:val="340"/>
        </w:trPr>
        <w:tc>
          <w:tcPr>
            <w:tcW w:w="12905" w:type="dxa"/>
            <w:gridSpan w:val="8"/>
            <w:vAlign w:val="center"/>
          </w:tcPr>
          <w:p w14:paraId="1CF39881" w14:textId="6DBE53DB" w:rsidR="00715A62" w:rsidRPr="00F95AE7" w:rsidRDefault="00715A62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CumAIP quartiles × 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 (&lt;1,1-3,≥3 mg/L)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: 0.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6</w:t>
            </w:r>
            <w:r w:rsidR="005667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umAIP quartiles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</w:t>
            </w:r>
            <w:r w:rsidR="004C27E7"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og</w:t>
            </w:r>
            <w:r w:rsidR="00A65BC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R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=0.</w:t>
            </w:r>
            <w:r w:rsidR="004C27E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8679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722F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02AA7B0" w14:textId="77777777" w:rsidR="004C27E7" w:rsidRPr="00F95AE7" w:rsidRDefault="004C27E7" w:rsidP="004C27E7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 1: adjusted for age (continuous), sex, education, smoking status, drinking status, physical exercise, family history of diabetes, BMI (continuous), antihypertensives (yes or no), and lipid-lowering drugs (yes or no).</w:t>
      </w:r>
    </w:p>
    <w:p w14:paraId="2F700F90" w14:textId="1BFAF6F8" w:rsidR="004C27E7" w:rsidRPr="00F95AE7" w:rsidRDefault="004C27E7" w:rsidP="004C27E7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Model 2: further adjusted for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(categorical), eGFR (categorical</w:t>
      </w:r>
      <w:r w:rsidR="003C0565" w:rsidRPr="00F95AE7">
        <w:rPr>
          <w:rFonts w:ascii="Arial" w:hAnsi="Arial" w:cs="Arial"/>
          <w:color w:val="000000" w:themeColor="text1"/>
          <w:sz w:val="18"/>
          <w:szCs w:val="18"/>
        </w:rPr>
        <w:t>),</w:t>
      </w:r>
      <w:r w:rsidR="003C0565" w:rsidRPr="00F95AE7">
        <w:rPr>
          <w:color w:val="000000" w:themeColor="text1"/>
        </w:rPr>
        <w:t xml:space="preserve"> </w:t>
      </w:r>
      <w:r w:rsidR="003C0565" w:rsidRPr="00F95AE7">
        <w:rPr>
          <w:rFonts w:ascii="Arial" w:hAnsi="Arial" w:cs="Arial"/>
          <w:color w:val="000000" w:themeColor="text1"/>
          <w:sz w:val="18"/>
          <w:szCs w:val="18"/>
        </w:rPr>
        <w:t>antihypertensives (yes or no), and lipid-lowering drugs (yes or no).</w:t>
      </w:r>
    </w:p>
    <w:p w14:paraId="7911CE44" w14:textId="656FC310" w:rsidR="004C27E7" w:rsidRPr="00F95AE7" w:rsidRDefault="004C27E7" w:rsidP="004C27E7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b/>
          <w:bCs/>
          <w:color w:val="000000" w:themeColor="text1"/>
          <w:sz w:val="18"/>
          <w:szCs w:val="18"/>
          <w:vertAlign w:val="superscript"/>
        </w:rPr>
        <w:t>*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Per SD: hazard ratio per SD change in CumAIP (0.2658).</w:t>
      </w:r>
    </w:p>
    <w:p w14:paraId="0B7EAB7A" w14:textId="5F7FFA65" w:rsidR="00715A62" w:rsidRPr="00F95AE7" w:rsidRDefault="004C27E7" w:rsidP="00715A62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Abbreviations: CumAIP, cumulative atherogenic index of plasma; CumCRP, cumulative high-sensitivity C-reactive protein; BMI, body mass index; FBG, fasting blood glucose; eGFR, estimated glomerular filtration rate; </w:t>
      </w:r>
      <w:r w:rsidR="00DC35F2" w:rsidRPr="00F95AE7">
        <w:rPr>
          <w:rFonts w:ascii="Arial" w:hAnsi="Arial" w:cs="Arial"/>
          <w:color w:val="000000" w:themeColor="text1"/>
          <w:sz w:val="18"/>
          <w:szCs w:val="18"/>
        </w:rPr>
        <w:t xml:space="preserve">INTm: multiplicative interaction;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TC, total cholesterol.</w:t>
      </w:r>
      <w:r w:rsidR="00853554" w:rsidRPr="00F95AE7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0FC8DD0F" w14:textId="631686DC" w:rsidR="00DB5583" w:rsidRPr="00F95AE7" w:rsidRDefault="00DB5583" w:rsidP="00DB5583">
      <w:pPr>
        <w:pStyle w:val="Heading1"/>
        <w:spacing w:before="240" w:after="120" w:line="240" w:lineRule="auto"/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6" w:name="_Toc134278873"/>
      <w:bookmarkStart w:id="7" w:name="_Hlk122431258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S5.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Age-associated risk of co-exposure to CumAIP and CumCRP for incident type 2 diabetes</w:t>
      </w:r>
      <w:bookmarkEnd w:id="6"/>
    </w:p>
    <w:tbl>
      <w:tblPr>
        <w:tblStyle w:val="TableGrid"/>
        <w:tblW w:w="146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987"/>
        <w:gridCol w:w="2128"/>
        <w:gridCol w:w="2121"/>
        <w:gridCol w:w="1983"/>
        <w:gridCol w:w="2119"/>
        <w:gridCol w:w="1997"/>
        <w:gridCol w:w="146"/>
      </w:tblGrid>
      <w:tr w:rsidR="00F95AE7" w:rsidRPr="00F95AE7" w14:paraId="5896E598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D53602" w14:textId="77777777" w:rsidR="00DB5583" w:rsidRPr="00F95AE7" w:rsidRDefault="00DB5583" w:rsidP="00F95AE7">
            <w:pPr>
              <w:jc w:val="center"/>
              <w:rPr>
                <w:rFonts w:ascii="Arial" w:eastAsia="Times New Roman Uni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85AEFD" w14:textId="77777777" w:rsidR="00DB5583" w:rsidRPr="00F95AE7" w:rsidRDefault="00DB5583" w:rsidP="00F95AE7">
            <w:pPr>
              <w:jc w:val="center"/>
              <w:rPr>
                <w:rFonts w:ascii="Arial" w:eastAsia="Times New Roman Un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eastAsia="Times New Roman Uni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, HRs (95% CIs)</w:t>
            </w:r>
          </w:p>
        </w:tc>
      </w:tr>
      <w:tr w:rsidR="00F95AE7" w:rsidRPr="00F95AE7" w14:paraId="316A6BB1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F2CF36" w14:textId="77777777" w:rsidR="00DB5583" w:rsidRPr="00F95AE7" w:rsidRDefault="00DB5583" w:rsidP="00F95AE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04200A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8" w:name="_Hlk124774863"/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&amp; CumCRP&lt;1 mg/L</w:t>
            </w:r>
            <w:bookmarkEnd w:id="8"/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4DD5CE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 &amp;</w:t>
            </w:r>
          </w:p>
          <w:p w14:paraId="53102630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 CumCRP&lt;3 mg/L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95DDEC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 &amp; CumCRP≥3 mg/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F8272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 &amp; CumCRP&lt;1 mg/L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EC35D7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 &amp; 1≤CumCRP&lt;3 mg/L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DA5E90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 &amp; CumCRP≥3 mg/L</w:t>
            </w:r>
          </w:p>
        </w:tc>
      </w:tr>
      <w:tr w:rsidR="00F95AE7" w:rsidRPr="00F95AE7" w14:paraId="0175648B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B233AD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0622DC2B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F9EE32B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5D7DA4B7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3824D962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8 (1.64,2.15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78B45F1D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(1.77,2.38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3AB1C58F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4 (2.04,2.68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50F4D9B0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31 (2.93,3.74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5C500D80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2 (2.45,4.46)</w:t>
            </w:r>
          </w:p>
        </w:tc>
      </w:tr>
      <w:tr w:rsidR="00F95AE7" w:rsidRPr="00F95AE7" w14:paraId="68B33D69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26509FC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793CAA09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275422E5" w14:textId="328632B4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87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61CB6CE7" w14:textId="27E555CD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541DBF38" w14:textId="442D31B8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2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143DB75D" w14:textId="401194E1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1EB03378" w14:textId="512064C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3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0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A33CDCD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F47D58A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41D7D44B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0FF80DD3" w14:textId="39E85598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1 (1.4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3A37238E" w14:textId="53E02F2C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705BD87F" w14:textId="6DF88369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6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2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0E8D7F25" w14:textId="301B3A5C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65535D6B" w14:textId="3EF801C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2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81BF106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406B1BF2" w14:textId="3B45434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×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 cut-points (1,3 mg/L) = 0.01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1563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F95AE7" w:rsidRPr="00F95AE7" w14:paraId="2838812E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12FA526B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55D98159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AC07EEE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65D2334C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4C06C559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19 (2.37,7.41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3ACDBFE6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23 (2.76,9.91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0247A8DC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17 (2.91,9.17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1225AC48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.37 (4.91,14.28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4A4F0E04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.49 (6.58,20.05)</w:t>
            </w:r>
          </w:p>
        </w:tc>
      </w:tr>
      <w:tr w:rsidR="00F95AE7" w:rsidRPr="00F95AE7" w14:paraId="31501DF8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44421A1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14CADF5A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45E74C92" w14:textId="7218FA6C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62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4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43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557164D0" w14:textId="52F9C1AB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1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7A356F5A" w14:textId="3AB58DC4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2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6EFDD032" w14:textId="38B8CD97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60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75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1A28FBC9" w14:textId="1F839944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67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1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 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2AB03FA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99A85AA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6806AB0A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62DC8821" w14:textId="50AD0A9B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415F509A" w14:textId="645C6F98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7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7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00A3EC08" w14:textId="22738F2B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5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77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2BA29858" w14:textId="7848B8C2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3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17BB2C9B" w14:textId="265A0252" w:rsidR="00DB5583" w:rsidRPr="00F95AE7" w:rsidRDefault="0003131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9" w:name="_Hlk124775100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26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8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bookmarkEnd w:id="9"/>
          </w:p>
        </w:tc>
      </w:tr>
      <w:tr w:rsidR="00F95AE7" w:rsidRPr="00F95AE7" w14:paraId="03B8117C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75C4387D" w14:textId="5E22680F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×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mCRP cut-points (1, 3 mg/L) =</w:t>
            </w:r>
            <w:bookmarkStart w:id="10" w:name="_Hlk124777623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</w:t>
            </w:r>
            <w:bookmarkEnd w:id="10"/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</w:tr>
      <w:tr w:rsidR="00F95AE7" w:rsidRPr="00F95AE7" w14:paraId="1796FA7F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47836A6F" w14:textId="77777777" w:rsidR="00DB5583" w:rsidRPr="00F95AE7" w:rsidRDefault="00DB5583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734610BE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6148945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2CE2D936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15B3A87D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5 (1.21,1.99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28537BE8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7 (1.48,2.62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25C54B79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9 (1.73,2.77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1CED32C8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1 (2.43,3.72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52C1E39E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4 (2.96,4.72)</w:t>
            </w:r>
          </w:p>
        </w:tc>
      </w:tr>
      <w:tr w:rsidR="00F95AE7" w:rsidRPr="00F95AE7" w14:paraId="3E7E9902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1FD3BE3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4AEF5ED6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5C161CBE" w14:textId="4BD30DF9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8 (1.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8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57599F88" w14:textId="53A96C7B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2449FD93" w14:textId="7B2BBB7A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4591A9B9" w14:textId="4549BC5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0028F654" w14:textId="7E5A68D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6482509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9C0A6D1" w14:textId="77777777" w:rsidR="00DB5583" w:rsidRPr="00F95AE7" w:rsidRDefault="00DB558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1" w:name="_Hlk124775272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14:paraId="0ECC4D8F" w14:textId="77777777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4EC8322D" w14:textId="04274ED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5,1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7139D045" w14:textId="78EE4315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14:paraId="51F7E4CC" w14:textId="6D5AC013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14:paraId="2E113828" w14:textId="18BDEBEC" w:rsidR="00DB5583" w:rsidRPr="00F95AE7" w:rsidRDefault="006F7ABB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9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DB55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shd w:val="clear" w:color="auto" w:fill="FFFFFF" w:themeFill="background1"/>
            <w:vAlign w:val="center"/>
          </w:tcPr>
          <w:p w14:paraId="65A42C66" w14:textId="79B2726F" w:rsidR="00DB5583" w:rsidRPr="00F95AE7" w:rsidRDefault="00DB5583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11"/>
      <w:tr w:rsidR="00F95AE7" w:rsidRPr="00F95AE7" w14:paraId="3BACCAB6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78C1BE41" w14:textId="3512AD3C" w:rsidR="00DB5583" w:rsidRPr="00F95AE7" w:rsidRDefault="00DB5583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×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 cut-points (1, 3 mg/L) = 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25</w:t>
            </w:r>
            <w:r w:rsidR="00345BA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F95AE7" w:rsidRPr="00F95AE7" w14:paraId="0E0F6913" w14:textId="77777777" w:rsidTr="00564884">
        <w:tblPrEx>
          <w:shd w:val="clear" w:color="auto" w:fill="auto"/>
        </w:tblPrEx>
        <w:trPr>
          <w:trHeight w:val="340"/>
          <w:jc w:val="center"/>
        </w:trPr>
        <w:tc>
          <w:tcPr>
            <w:tcW w:w="14608" w:type="dxa"/>
            <w:gridSpan w:val="8"/>
            <w:vAlign w:val="center"/>
          </w:tcPr>
          <w:p w14:paraId="4541F2E1" w14:textId="0DB2BBD3" w:rsidR="00DB5583" w:rsidRPr="00F95AE7" w:rsidRDefault="00DB5583" w:rsidP="0080050A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06E505F1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E308662" w14:textId="77777777" w:rsidR="00E132D3" w:rsidRPr="00F95AE7" w:rsidRDefault="00E132D3" w:rsidP="00E132D3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vAlign w:val="center"/>
          </w:tcPr>
          <w:p w14:paraId="56A04287" w14:textId="45B6CB9A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5D2528A8" w14:textId="71ADADFB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0 (1.43,2.26)</w:t>
            </w:r>
          </w:p>
        </w:tc>
        <w:tc>
          <w:tcPr>
            <w:tcW w:w="2121" w:type="dxa"/>
            <w:vAlign w:val="center"/>
          </w:tcPr>
          <w:p w14:paraId="75959948" w14:textId="0D3E8194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7 (1.54,2.53)</w:t>
            </w:r>
          </w:p>
        </w:tc>
        <w:tc>
          <w:tcPr>
            <w:tcW w:w="1983" w:type="dxa"/>
            <w:vAlign w:val="center"/>
          </w:tcPr>
          <w:p w14:paraId="072660B6" w14:textId="6CEE53E9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1 (1.82,2.92)</w:t>
            </w:r>
          </w:p>
        </w:tc>
        <w:tc>
          <w:tcPr>
            <w:tcW w:w="2119" w:type="dxa"/>
            <w:vAlign w:val="center"/>
          </w:tcPr>
          <w:p w14:paraId="6658DBD7" w14:textId="7E057707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8 (2.49,3.80)</w:t>
            </w:r>
          </w:p>
        </w:tc>
        <w:tc>
          <w:tcPr>
            <w:tcW w:w="1997" w:type="dxa"/>
            <w:vAlign w:val="center"/>
          </w:tcPr>
          <w:p w14:paraId="79F6AA02" w14:textId="4A64CE5F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35 (2.68,4.18)</w:t>
            </w:r>
          </w:p>
        </w:tc>
      </w:tr>
      <w:tr w:rsidR="00F95AE7" w:rsidRPr="00F95AE7" w14:paraId="7194C4A7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B21A1BB" w14:textId="77777777" w:rsidR="00E132D3" w:rsidRPr="00F95AE7" w:rsidRDefault="00E132D3" w:rsidP="00E132D3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vAlign w:val="center"/>
          </w:tcPr>
          <w:p w14:paraId="744638BB" w14:textId="7F9F33CE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44FB47CF" w14:textId="7C5043AF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76FE9CFF" w14:textId="66DF1016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9,2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20D9E9CF" w14:textId="79917239" w:rsidR="00E132D3" w:rsidRPr="00F95AE7" w:rsidRDefault="00D34CCA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1</w:t>
            </w:r>
            <w:r w:rsidR="00E132D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E132D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E132D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62EB77C0" w14:textId="7744D8EF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1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vAlign w:val="center"/>
          </w:tcPr>
          <w:p w14:paraId="7E5DDA83" w14:textId="56142E3D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7B279BE9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3493E9D" w14:textId="77777777" w:rsidR="00E132D3" w:rsidRPr="00F95AE7" w:rsidRDefault="00E132D3" w:rsidP="00E132D3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2" w:name="_Hlk124775311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vAlign w:val="center"/>
          </w:tcPr>
          <w:p w14:paraId="5BF4084A" w14:textId="4BA24E31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3BEEF771" w14:textId="0FBE7E34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59978DDB" w14:textId="356B692E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0,2.3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2629E24D" w14:textId="4B2DA0E9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4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2FDB7259" w14:textId="6EB2BAC5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9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7" w:type="dxa"/>
            <w:vAlign w:val="center"/>
          </w:tcPr>
          <w:p w14:paraId="10BE9A06" w14:textId="1D479C96" w:rsidR="00E132D3" w:rsidRPr="00F95AE7" w:rsidRDefault="00E132D3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EC130B7" w14:textId="77777777" w:rsidTr="00F95AE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5234CD9F" w14:textId="68615CF8" w:rsidR="00255717" w:rsidRPr="00F95AE7" w:rsidRDefault="00255717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×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mCRP cut-points (1, 3 mg/L) = 0.0861</w:t>
            </w:r>
          </w:p>
        </w:tc>
      </w:tr>
      <w:tr w:rsidR="00F95AE7" w:rsidRPr="00F95AE7" w14:paraId="686744B3" w14:textId="77777777" w:rsidTr="00F95AE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35ADD23D" w14:textId="356871B5" w:rsidR="00255717" w:rsidRPr="00F95AE7" w:rsidRDefault="00255717" w:rsidP="00E132D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0-69 years</w:t>
            </w:r>
          </w:p>
        </w:tc>
      </w:tr>
      <w:bookmarkEnd w:id="12"/>
      <w:tr w:rsidR="00F95AE7" w:rsidRPr="00F95AE7" w14:paraId="007C19EF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3C78D53" w14:textId="419E710B" w:rsidR="00255717" w:rsidRPr="00F95AE7" w:rsidRDefault="00255717" w:rsidP="0025571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vAlign w:val="center"/>
          </w:tcPr>
          <w:p w14:paraId="698557C1" w14:textId="76639AA8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3B848691" w14:textId="66311784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6 (1.16,2.08)</w:t>
            </w:r>
          </w:p>
        </w:tc>
        <w:tc>
          <w:tcPr>
            <w:tcW w:w="2121" w:type="dxa"/>
            <w:vAlign w:val="center"/>
          </w:tcPr>
          <w:p w14:paraId="662B4164" w14:textId="045FFFCB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3 (1.04,1.97)</w:t>
            </w:r>
          </w:p>
        </w:tc>
        <w:tc>
          <w:tcPr>
            <w:tcW w:w="1983" w:type="dxa"/>
            <w:vAlign w:val="center"/>
          </w:tcPr>
          <w:p w14:paraId="24787591" w14:textId="71E4C43E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7 (1.43,2.72)</w:t>
            </w:r>
          </w:p>
        </w:tc>
        <w:tc>
          <w:tcPr>
            <w:tcW w:w="2119" w:type="dxa"/>
            <w:vAlign w:val="center"/>
          </w:tcPr>
          <w:p w14:paraId="3C430628" w14:textId="704972E2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71 (2.06,3.56)</w:t>
            </w:r>
          </w:p>
        </w:tc>
        <w:tc>
          <w:tcPr>
            <w:tcW w:w="1997" w:type="dxa"/>
            <w:vAlign w:val="center"/>
          </w:tcPr>
          <w:p w14:paraId="724FF522" w14:textId="4CC94BC0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14 (2.37,4.14)</w:t>
            </w:r>
          </w:p>
        </w:tc>
      </w:tr>
      <w:tr w:rsidR="00F95AE7" w:rsidRPr="00F95AE7" w14:paraId="6C76AD8A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3FB8D9D" w14:textId="616BE422" w:rsidR="00255717" w:rsidRPr="00F95AE7" w:rsidRDefault="00255717" w:rsidP="0025571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vAlign w:val="center"/>
          </w:tcPr>
          <w:p w14:paraId="547484D2" w14:textId="031BCEF6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151847E4" w14:textId="5CDF6857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1.07,1.93)</w:t>
            </w:r>
          </w:p>
        </w:tc>
        <w:tc>
          <w:tcPr>
            <w:tcW w:w="2121" w:type="dxa"/>
            <w:vAlign w:val="center"/>
          </w:tcPr>
          <w:p w14:paraId="5F8ABEA8" w14:textId="01B2BB8F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94,1.80)</w:t>
            </w:r>
          </w:p>
        </w:tc>
        <w:tc>
          <w:tcPr>
            <w:tcW w:w="1983" w:type="dxa"/>
            <w:vAlign w:val="center"/>
          </w:tcPr>
          <w:p w14:paraId="68C12226" w14:textId="40D22149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8 (1.22,2.33)</w:t>
            </w:r>
          </w:p>
        </w:tc>
        <w:tc>
          <w:tcPr>
            <w:tcW w:w="2119" w:type="dxa"/>
            <w:vAlign w:val="center"/>
          </w:tcPr>
          <w:p w14:paraId="5447F3F4" w14:textId="5853BA2C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1 (1.68,2.92)</w:t>
            </w:r>
          </w:p>
        </w:tc>
        <w:tc>
          <w:tcPr>
            <w:tcW w:w="1997" w:type="dxa"/>
            <w:vAlign w:val="center"/>
          </w:tcPr>
          <w:p w14:paraId="6766C3E9" w14:textId="1F1A13DC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8 (1.86,3.30)</w:t>
            </w:r>
          </w:p>
        </w:tc>
      </w:tr>
      <w:tr w:rsidR="00F95AE7" w:rsidRPr="00F95AE7" w14:paraId="1585926B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47842D7" w14:textId="4678ABA6" w:rsidR="00255717" w:rsidRPr="00F95AE7" w:rsidRDefault="00255717" w:rsidP="0025571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vAlign w:val="center"/>
          </w:tcPr>
          <w:p w14:paraId="04A90BB9" w14:textId="1E5DD925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643374F9" w14:textId="1160321E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1 (1.05,1.89)</w:t>
            </w:r>
          </w:p>
        </w:tc>
        <w:tc>
          <w:tcPr>
            <w:tcW w:w="2121" w:type="dxa"/>
            <w:vAlign w:val="center"/>
          </w:tcPr>
          <w:p w14:paraId="251B5A36" w14:textId="326F5BED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9 (0.93,1.78)</w:t>
            </w:r>
          </w:p>
        </w:tc>
        <w:tc>
          <w:tcPr>
            <w:tcW w:w="1983" w:type="dxa"/>
            <w:vAlign w:val="center"/>
          </w:tcPr>
          <w:p w14:paraId="256096B8" w14:textId="75266152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1.20,2.30)</w:t>
            </w:r>
          </w:p>
        </w:tc>
        <w:tc>
          <w:tcPr>
            <w:tcW w:w="2119" w:type="dxa"/>
            <w:vAlign w:val="center"/>
          </w:tcPr>
          <w:p w14:paraId="0582E72A" w14:textId="5C7078E7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4 (1.62,2.83)</w:t>
            </w:r>
          </w:p>
        </w:tc>
        <w:tc>
          <w:tcPr>
            <w:tcW w:w="1997" w:type="dxa"/>
            <w:vAlign w:val="center"/>
          </w:tcPr>
          <w:p w14:paraId="09EAF354" w14:textId="61DB2855" w:rsidR="00255717" w:rsidRPr="00F95AE7" w:rsidRDefault="00255717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3" w:name="_Hlk124775486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8 (1.86,3.30)</w:t>
            </w:r>
            <w:bookmarkEnd w:id="13"/>
          </w:p>
        </w:tc>
      </w:tr>
      <w:tr w:rsidR="00F95AE7" w:rsidRPr="00F95AE7" w14:paraId="22945254" w14:textId="77777777" w:rsidTr="00F95AE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14CD49C9" w14:textId="548C3691" w:rsidR="00255717" w:rsidRPr="00F95AE7" w:rsidRDefault="00DB397D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×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mCRP cut-points (1, 3 mg/L) = 0.3474</w:t>
            </w:r>
          </w:p>
        </w:tc>
      </w:tr>
      <w:tr w:rsidR="00F95AE7" w:rsidRPr="00F95AE7" w14:paraId="12460340" w14:textId="77777777" w:rsidTr="00F95AE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5261F021" w14:textId="767FCC4C" w:rsidR="00DB397D" w:rsidRPr="00F95AE7" w:rsidRDefault="00DB397D" w:rsidP="0025571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1D29E2BD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2F758E3" w14:textId="4385C9DF" w:rsidR="00DB397D" w:rsidRPr="00F95AE7" w:rsidRDefault="00DB397D" w:rsidP="00DB397D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987" w:type="dxa"/>
            <w:vAlign w:val="center"/>
          </w:tcPr>
          <w:p w14:paraId="0619BD82" w14:textId="7E9E4D72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2487CAD1" w14:textId="1A0DFBAA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(1.27,3.29)</w:t>
            </w:r>
          </w:p>
        </w:tc>
        <w:tc>
          <w:tcPr>
            <w:tcW w:w="2121" w:type="dxa"/>
            <w:vAlign w:val="center"/>
          </w:tcPr>
          <w:p w14:paraId="087C7C4F" w14:textId="257C55F1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5 (0.94,2.54)</w:t>
            </w:r>
          </w:p>
        </w:tc>
        <w:tc>
          <w:tcPr>
            <w:tcW w:w="1983" w:type="dxa"/>
            <w:vAlign w:val="center"/>
          </w:tcPr>
          <w:p w14:paraId="2AB9A802" w14:textId="2DF9C655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4 (1.29,3.89)</w:t>
            </w:r>
          </w:p>
        </w:tc>
        <w:tc>
          <w:tcPr>
            <w:tcW w:w="2119" w:type="dxa"/>
            <w:vAlign w:val="center"/>
          </w:tcPr>
          <w:p w14:paraId="2F6F2F3E" w14:textId="623A852A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30 (2.09,5.21)</w:t>
            </w:r>
          </w:p>
        </w:tc>
        <w:tc>
          <w:tcPr>
            <w:tcW w:w="1997" w:type="dxa"/>
            <w:vAlign w:val="center"/>
          </w:tcPr>
          <w:p w14:paraId="5774212F" w14:textId="7A1397BD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10 (1.94,4.95)</w:t>
            </w:r>
          </w:p>
        </w:tc>
      </w:tr>
      <w:tr w:rsidR="00F95AE7" w:rsidRPr="00F95AE7" w14:paraId="42C62A8A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EEFC8C6" w14:textId="5CB114AF" w:rsidR="00DB397D" w:rsidRPr="00F95AE7" w:rsidRDefault="00DB397D" w:rsidP="00DB397D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7" w:type="dxa"/>
            <w:vAlign w:val="center"/>
          </w:tcPr>
          <w:p w14:paraId="1FF60BE7" w14:textId="1073747D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3D336AB2" w14:textId="38489D01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4 (1.14,2.96)</w:t>
            </w:r>
          </w:p>
        </w:tc>
        <w:tc>
          <w:tcPr>
            <w:tcW w:w="2121" w:type="dxa"/>
            <w:vAlign w:val="center"/>
          </w:tcPr>
          <w:p w14:paraId="7890F6F7" w14:textId="54BBEEAD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79,2.15)</w:t>
            </w:r>
          </w:p>
        </w:tc>
        <w:tc>
          <w:tcPr>
            <w:tcW w:w="1983" w:type="dxa"/>
            <w:vAlign w:val="center"/>
          </w:tcPr>
          <w:p w14:paraId="6C5F6CCC" w14:textId="48C04F58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0 (1.03,3.14)</w:t>
            </w:r>
          </w:p>
        </w:tc>
        <w:tc>
          <w:tcPr>
            <w:tcW w:w="2119" w:type="dxa"/>
            <w:vAlign w:val="center"/>
          </w:tcPr>
          <w:p w14:paraId="23DDACBF" w14:textId="14B0BD69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3 (1.53,3.87)</w:t>
            </w:r>
          </w:p>
        </w:tc>
        <w:tc>
          <w:tcPr>
            <w:tcW w:w="1997" w:type="dxa"/>
            <w:vAlign w:val="center"/>
          </w:tcPr>
          <w:p w14:paraId="0A38DEC0" w14:textId="5B5F21D6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6 (1.34,3.49)</w:t>
            </w:r>
          </w:p>
        </w:tc>
      </w:tr>
      <w:tr w:rsidR="00F95AE7" w:rsidRPr="00F95AE7" w14:paraId="4B77119F" w14:textId="77777777" w:rsidTr="00255717">
        <w:trPr>
          <w:gridAfter w:val="1"/>
          <w:wAfter w:w="146" w:type="dxa"/>
          <w:trHeight w:val="340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75AD237" w14:textId="6BA1ED86" w:rsidR="00DB397D" w:rsidRPr="00F95AE7" w:rsidRDefault="00DB397D" w:rsidP="00DB397D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7" w:type="dxa"/>
            <w:vAlign w:val="center"/>
          </w:tcPr>
          <w:p w14:paraId="023F58E8" w14:textId="3E222544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28" w:type="dxa"/>
            <w:vAlign w:val="center"/>
          </w:tcPr>
          <w:p w14:paraId="5342765A" w14:textId="3EFC77A5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0 (1.11,2.90)</w:t>
            </w:r>
          </w:p>
        </w:tc>
        <w:tc>
          <w:tcPr>
            <w:tcW w:w="2121" w:type="dxa"/>
            <w:vAlign w:val="center"/>
          </w:tcPr>
          <w:p w14:paraId="37C32BC5" w14:textId="7686DBE4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77,2.10)</w:t>
            </w:r>
          </w:p>
        </w:tc>
        <w:tc>
          <w:tcPr>
            <w:tcW w:w="1983" w:type="dxa"/>
            <w:vAlign w:val="center"/>
          </w:tcPr>
          <w:p w14:paraId="55730393" w14:textId="2EAEA9B3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3 (0.99,3.02)</w:t>
            </w:r>
          </w:p>
        </w:tc>
        <w:tc>
          <w:tcPr>
            <w:tcW w:w="2119" w:type="dxa"/>
            <w:vAlign w:val="center"/>
          </w:tcPr>
          <w:p w14:paraId="385D0488" w14:textId="7DB0F2D8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7 (1.48,3.78)</w:t>
            </w:r>
          </w:p>
        </w:tc>
        <w:tc>
          <w:tcPr>
            <w:tcW w:w="1997" w:type="dxa"/>
            <w:vAlign w:val="center"/>
          </w:tcPr>
          <w:p w14:paraId="63839EFC" w14:textId="086138DD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0 (1.29,3.40)</w:t>
            </w:r>
          </w:p>
        </w:tc>
      </w:tr>
      <w:tr w:rsidR="00F95AE7" w:rsidRPr="00F95AE7" w14:paraId="0E1CFB47" w14:textId="77777777" w:rsidTr="00F95AE7">
        <w:trPr>
          <w:gridAfter w:val="1"/>
          <w:wAfter w:w="146" w:type="dxa"/>
          <w:trHeight w:val="340"/>
          <w:jc w:val="center"/>
        </w:trPr>
        <w:tc>
          <w:tcPr>
            <w:tcW w:w="14462" w:type="dxa"/>
            <w:gridSpan w:val="7"/>
            <w:shd w:val="clear" w:color="auto" w:fill="FFFFFF" w:themeFill="background1"/>
            <w:vAlign w:val="center"/>
          </w:tcPr>
          <w:p w14:paraId="06E158EC" w14:textId="15037AC5" w:rsidR="00DB397D" w:rsidRPr="00F95AE7" w:rsidRDefault="00DB397D" w:rsidP="00DB39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NTm: CumAIP median </w:t>
            </w:r>
            <w:r w:rsidRPr="00F95AE7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×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mCRP cut-points (1, 3 mg/L) = 0.5683</w:t>
            </w:r>
          </w:p>
        </w:tc>
      </w:tr>
    </w:tbl>
    <w:bookmarkEnd w:id="7"/>
    <w:p w14:paraId="5B7D4206" w14:textId="76C89139" w:rsidR="00DB5583" w:rsidRPr="00F95AE7" w:rsidRDefault="00DB5583" w:rsidP="00DB558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-INTm: </w:t>
      </w:r>
      <w:bookmarkStart w:id="14" w:name="_Hlk134270149"/>
      <w:r w:rsidRPr="00F95AE7">
        <w:rPr>
          <w:rFonts w:ascii="Arial" w:hAnsi="Arial" w:cs="Arial"/>
          <w:color w:val="000000" w:themeColor="text1"/>
          <w:sz w:val="18"/>
          <w:szCs w:val="18"/>
        </w:rPr>
        <w:t>Co- exposure subgroups and age-groups: 0.0</w:t>
      </w:r>
      <w:r w:rsidR="0041563B" w:rsidRPr="00F95AE7">
        <w:rPr>
          <w:rFonts w:ascii="Arial" w:hAnsi="Arial" w:cs="Arial"/>
          <w:color w:val="000000" w:themeColor="text1"/>
          <w:sz w:val="18"/>
          <w:szCs w:val="18"/>
        </w:rPr>
        <w:t>193</w:t>
      </w:r>
      <w:r w:rsidR="00D24476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(Model 2).</w:t>
      </w:r>
    </w:p>
    <w:bookmarkEnd w:id="14"/>
    <w:p w14:paraId="6F5AD2E4" w14:textId="585EF2F8" w:rsidR="00DB5583" w:rsidRPr="00F95AE7" w:rsidRDefault="00DB5583" w:rsidP="00DB558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 1: adjusted for age, sex, education, smoking status, drinking status, physical exercise, family history of diabetes, BMI, antihypertensives (yes or no), and lipid-lowering agents (yes or no)</w:t>
      </w:r>
      <w:r w:rsidR="00DB397D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0A59788E" w14:textId="712F0510" w:rsidR="00DB5583" w:rsidRPr="00F95AE7" w:rsidRDefault="00DB5583" w:rsidP="00DB5583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 2: model 1 + TC</w:t>
      </w:r>
      <w:r w:rsidRPr="00F95AE7">
        <w:rPr>
          <w:rFonts w:ascii="Arial" w:hAnsi="Arial" w:cs="Arial" w:hint="eastAsia"/>
          <w:color w:val="000000" w:themeColor="text1"/>
          <w:sz w:val="18"/>
          <w:szCs w:val="18"/>
        </w:rPr>
        <w:t>,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hypertension degree, eGFR</w:t>
      </w:r>
      <w:r w:rsidR="00DB397D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4EAABE03" w14:textId="6C415662" w:rsidR="00255717" w:rsidRPr="00F95AE7" w:rsidRDefault="00DB5583" w:rsidP="00DB5583">
      <w:pPr>
        <w:rPr>
          <w:rFonts w:ascii="Arial" w:hAnsi="Arial" w:cs="Arial"/>
          <w:color w:val="000000" w:themeColor="text1"/>
          <w:sz w:val="18"/>
          <w:szCs w:val="18"/>
        </w:rPr>
        <w:sectPr w:rsidR="00255717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: CumAIP, cumulative atherogenic index of plasma; CumCRP, cumulative high-sensitivity C-reactive protein; CI, confidence interval; eGFR, estimated glomerular filtration rate; FBG, fasting blood glucose; HR, hazard ratio; TC, total cholesterol; INTm: multiplicative interactio</w:t>
      </w:r>
      <w:r w:rsidR="00DB397D" w:rsidRPr="00F95AE7">
        <w:rPr>
          <w:rFonts w:ascii="Arial" w:hAnsi="Arial" w:cs="Arial"/>
          <w:color w:val="000000" w:themeColor="text1"/>
          <w:sz w:val="18"/>
          <w:szCs w:val="18"/>
        </w:rPr>
        <w:t xml:space="preserve">n. </w:t>
      </w:r>
    </w:p>
    <w:p w14:paraId="43132058" w14:textId="39F20A7B" w:rsidR="00775E2B" w:rsidRPr="00F95AE7" w:rsidRDefault="002E22BE" w:rsidP="00EB4ADC">
      <w:pPr>
        <w:pStyle w:val="Heading1"/>
        <w:spacing w:before="24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15" w:name="_Toc134278874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DB5583" w:rsidRPr="00F95AE7">
        <w:rPr>
          <w:rFonts w:ascii="Arial" w:hAnsi="Arial" w:cs="Arial"/>
          <w:noProof/>
          <w:color w:val="000000" w:themeColor="text1"/>
          <w:sz w:val="24"/>
          <w:szCs w:val="24"/>
        </w:rPr>
        <w:t>S6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775E2B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bookmarkStart w:id="16" w:name="_Hlk101355328"/>
      <w:r w:rsidR="00CD195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Age-associated risk of co-</w:t>
      </w:r>
      <w:r w:rsidR="00775E2B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exposure </w:t>
      </w:r>
      <w:r w:rsidR="00CD195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to</w:t>
      </w:r>
      <w:r w:rsidR="00775E2B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CumCRP and CumAIP </w:t>
      </w:r>
      <w:r w:rsidR="00CD195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for type 2 diabetes</w:t>
      </w:r>
      <w:r w:rsidR="00775E2B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(reference group: CumAIP&lt;</w:t>
      </w:r>
      <w:r w:rsidR="00784FF3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0.0699</w:t>
      </w:r>
      <w:r w:rsidR="00775E2B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&amp; 1≤ CumCRP &lt;3mg/L)</w:t>
      </w:r>
      <w:bookmarkEnd w:id="15"/>
      <w:bookmarkEnd w:id="16"/>
    </w:p>
    <w:tbl>
      <w:tblPr>
        <w:tblStyle w:val="TableGrid"/>
        <w:tblW w:w="1411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989"/>
        <w:gridCol w:w="2126"/>
        <w:gridCol w:w="1984"/>
        <w:gridCol w:w="2127"/>
        <w:gridCol w:w="2063"/>
      </w:tblGrid>
      <w:tr w:rsidR="00F95AE7" w:rsidRPr="00F95AE7" w14:paraId="2985305B" w14:textId="77777777" w:rsidTr="00597074">
        <w:trPr>
          <w:trHeight w:val="340"/>
        </w:trPr>
        <w:tc>
          <w:tcPr>
            <w:tcW w:w="14117" w:type="dxa"/>
            <w:gridSpan w:val="7"/>
            <w:tcBorders>
              <w:bottom w:val="nil"/>
            </w:tcBorders>
            <w:vAlign w:val="center"/>
          </w:tcPr>
          <w:p w14:paraId="7877DDCE" w14:textId="53413B13" w:rsidR="00AB4A2D" w:rsidRPr="00F95AE7" w:rsidRDefault="00AB4A2D" w:rsidP="00CB5E1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s</w:t>
            </w:r>
            <w:r w:rsidR="000B52F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s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4D81DF2" w14:textId="77777777" w:rsidTr="00597074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E19E0CE" w14:textId="6A526C7C" w:rsidR="00A40ABF" w:rsidRPr="00F95AE7" w:rsidRDefault="00A40ABF" w:rsidP="00CB5E1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24449" w14:textId="396C556A" w:rsidR="00A40ABF" w:rsidRPr="00F95AE7" w:rsidRDefault="00D96A32" w:rsidP="005058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17" w:name="_Hlk98923808"/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E21F53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bookmarkEnd w:id="17"/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6B54" w14:textId="10CB16D1" w:rsidR="00A40ABF" w:rsidRPr="00F95AE7" w:rsidRDefault="00A40ABF" w:rsidP="005058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2058ED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41F2" w14:textId="107F8744" w:rsidR="00A40ABF" w:rsidRPr="00F95AE7" w:rsidRDefault="00A40ABF" w:rsidP="00CB5E1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A9EE2" w14:textId="2E0B123C" w:rsidR="00A40ABF" w:rsidRPr="00F95AE7" w:rsidRDefault="00A40ABF" w:rsidP="005058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67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&amp;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FFE6" w14:textId="6F97EBCB" w:rsidR="00A40ABF" w:rsidRPr="00F95AE7" w:rsidRDefault="00A40ABF" w:rsidP="005058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CC15" w14:textId="030AD2CB" w:rsidR="00A40ABF" w:rsidRPr="00F95AE7" w:rsidRDefault="00291A56" w:rsidP="00CB5E1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505867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67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</w:tr>
      <w:tr w:rsidR="00F95AE7" w:rsidRPr="00F95AE7" w14:paraId="536D8D3D" w14:textId="77777777" w:rsidTr="00597074">
        <w:trPr>
          <w:trHeight w:val="340"/>
        </w:trPr>
        <w:tc>
          <w:tcPr>
            <w:tcW w:w="14117" w:type="dxa"/>
            <w:gridSpan w:val="7"/>
            <w:tcBorders>
              <w:top w:val="single" w:sz="4" w:space="0" w:color="auto"/>
            </w:tcBorders>
            <w:vAlign w:val="center"/>
          </w:tcPr>
          <w:p w14:paraId="18A37FE1" w14:textId="42D0C852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3356FD1C" w14:textId="77777777" w:rsidTr="00597074">
        <w:trPr>
          <w:trHeight w:val="340"/>
        </w:trPr>
        <w:tc>
          <w:tcPr>
            <w:tcW w:w="1701" w:type="dxa"/>
            <w:vAlign w:val="center"/>
          </w:tcPr>
          <w:p w14:paraId="2CD04756" w14:textId="1FA9E717" w:rsidR="00CB5E1A" w:rsidRPr="00F95AE7" w:rsidRDefault="00CB5E1A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8" w:name="_Hlk98889535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7" w:type="dxa"/>
            <w:vAlign w:val="center"/>
          </w:tcPr>
          <w:p w14:paraId="4D4D707A" w14:textId="7777777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9" w:type="dxa"/>
            <w:vAlign w:val="center"/>
          </w:tcPr>
          <w:p w14:paraId="2EE0E80A" w14:textId="788C1E03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E21F5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1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E21F5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5329ACF" w14:textId="7F2D1039" w:rsidR="00CB5E1A" w:rsidRPr="00F95AE7" w:rsidRDefault="00E21F53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1699C25" w14:textId="559D1C91" w:rsidR="00CB5E1A" w:rsidRPr="00F95AE7" w:rsidRDefault="00E21F53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B97D99C" w14:textId="100F4A65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</w:tcPr>
          <w:p w14:paraId="1B8408EC" w14:textId="4B97FE84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bookmarkStart w:id="19" w:name="_Hlk98890682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1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bookmarkEnd w:id="19"/>
          </w:p>
        </w:tc>
      </w:tr>
      <w:bookmarkEnd w:id="18"/>
      <w:tr w:rsidR="00F95AE7" w:rsidRPr="00F95AE7" w14:paraId="3AA7BCDF" w14:textId="77777777" w:rsidTr="00597074">
        <w:trPr>
          <w:trHeight w:val="340"/>
        </w:trPr>
        <w:tc>
          <w:tcPr>
            <w:tcW w:w="14117" w:type="dxa"/>
            <w:gridSpan w:val="7"/>
            <w:vAlign w:val="center"/>
          </w:tcPr>
          <w:p w14:paraId="672968D6" w14:textId="2EBA98C6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0C58EA51" w14:textId="77777777" w:rsidTr="00597074">
        <w:trPr>
          <w:trHeight w:val="340"/>
        </w:trPr>
        <w:tc>
          <w:tcPr>
            <w:tcW w:w="1701" w:type="dxa"/>
            <w:vAlign w:val="center"/>
          </w:tcPr>
          <w:p w14:paraId="50059CC4" w14:textId="54130EBB" w:rsidR="00CB5E1A" w:rsidRPr="00F95AE7" w:rsidRDefault="00CB5E1A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0" w:name="_Hlk98923719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7" w:type="dxa"/>
            <w:vAlign w:val="center"/>
          </w:tcPr>
          <w:p w14:paraId="025BD84F" w14:textId="7777777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9" w:type="dxa"/>
            <w:vAlign w:val="center"/>
          </w:tcPr>
          <w:p w14:paraId="1885FEA8" w14:textId="4BA78E60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9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7873019" w14:textId="06FE7AA5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84D2159" w14:textId="621A8BF8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  <w:r w:rsidR="00BE6905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2052D3F" w14:textId="09DAED04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</w:tcPr>
          <w:p w14:paraId="2BA5A287" w14:textId="662C286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BE690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7F6EEE4" w14:textId="77777777" w:rsidTr="00597074">
        <w:trPr>
          <w:trHeight w:val="340"/>
        </w:trPr>
        <w:tc>
          <w:tcPr>
            <w:tcW w:w="14117" w:type="dxa"/>
            <w:gridSpan w:val="7"/>
            <w:vAlign w:val="center"/>
          </w:tcPr>
          <w:p w14:paraId="0F374FA4" w14:textId="6AC2F2E6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1BB002B4" w14:textId="77777777" w:rsidTr="00597074">
        <w:trPr>
          <w:trHeight w:val="340"/>
        </w:trPr>
        <w:tc>
          <w:tcPr>
            <w:tcW w:w="1701" w:type="dxa"/>
            <w:vAlign w:val="center"/>
          </w:tcPr>
          <w:p w14:paraId="37378708" w14:textId="7A2910AB" w:rsidR="00CB5E1A" w:rsidRPr="00F95AE7" w:rsidRDefault="00CB5E1A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7" w:type="dxa"/>
            <w:vAlign w:val="center"/>
          </w:tcPr>
          <w:p w14:paraId="68440E74" w14:textId="7777777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9" w:type="dxa"/>
            <w:vAlign w:val="center"/>
          </w:tcPr>
          <w:p w14:paraId="15EB5C19" w14:textId="50153055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138EA67" w14:textId="38632791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F85112F" w14:textId="458A99B1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EF138E1" w14:textId="67AC170A" w:rsidR="00CB5E1A" w:rsidRPr="00F95AE7" w:rsidRDefault="007406C5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</w:tcPr>
          <w:p w14:paraId="771FD80B" w14:textId="4840287E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8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20"/>
      <w:tr w:rsidR="00F95AE7" w:rsidRPr="00F95AE7" w14:paraId="30D65AB2" w14:textId="77777777" w:rsidTr="00597074">
        <w:trPr>
          <w:trHeight w:val="340"/>
        </w:trPr>
        <w:tc>
          <w:tcPr>
            <w:tcW w:w="14117" w:type="dxa"/>
            <w:gridSpan w:val="7"/>
            <w:vAlign w:val="center"/>
          </w:tcPr>
          <w:p w14:paraId="21BB7DD0" w14:textId="3AE62E9F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656C065F" w14:textId="77777777" w:rsidTr="00597074">
        <w:trPr>
          <w:trHeight w:val="340"/>
        </w:trPr>
        <w:tc>
          <w:tcPr>
            <w:tcW w:w="1701" w:type="dxa"/>
            <w:vAlign w:val="center"/>
          </w:tcPr>
          <w:p w14:paraId="2A62391B" w14:textId="1471702D" w:rsidR="00CB5E1A" w:rsidRPr="00F95AE7" w:rsidRDefault="00CB5E1A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1" w:name="_Hlk98925399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7" w:type="dxa"/>
            <w:vAlign w:val="center"/>
          </w:tcPr>
          <w:p w14:paraId="15357D81" w14:textId="7777777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9" w:type="dxa"/>
            <w:vAlign w:val="center"/>
          </w:tcPr>
          <w:p w14:paraId="401C7649" w14:textId="1664706D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6A10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A10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="00505867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EF29FBF" w14:textId="568169DD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CE711F7" w14:textId="7B68140F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A10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0F3CF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6A10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A10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7A917AF" w14:textId="40BE3B67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="000F3CF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</w:tcPr>
          <w:p w14:paraId="1CFE5E15" w14:textId="0460D272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94AA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E303504" w14:textId="77777777" w:rsidTr="00597074">
        <w:trPr>
          <w:trHeight w:val="340"/>
        </w:trPr>
        <w:tc>
          <w:tcPr>
            <w:tcW w:w="14117" w:type="dxa"/>
            <w:gridSpan w:val="7"/>
            <w:vAlign w:val="center"/>
          </w:tcPr>
          <w:p w14:paraId="3AC477AF" w14:textId="0588992F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026B37A1" w14:textId="77777777" w:rsidTr="00597074">
        <w:trPr>
          <w:trHeight w:val="340"/>
        </w:trPr>
        <w:tc>
          <w:tcPr>
            <w:tcW w:w="1701" w:type="dxa"/>
            <w:vAlign w:val="center"/>
          </w:tcPr>
          <w:p w14:paraId="3A6E9606" w14:textId="33361122" w:rsidR="00CB5E1A" w:rsidRPr="00F95AE7" w:rsidRDefault="00CB5E1A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7" w:type="dxa"/>
            <w:vAlign w:val="center"/>
          </w:tcPr>
          <w:p w14:paraId="3F7E272A" w14:textId="7EB404CB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9" w:type="dxa"/>
            <w:vAlign w:val="center"/>
          </w:tcPr>
          <w:p w14:paraId="65B15EEE" w14:textId="10EA3F8D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3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9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093C725" w14:textId="10A7BEA3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04BCBDB" w14:textId="7737CD7A" w:rsidR="00CB5E1A" w:rsidRPr="00F95AE7" w:rsidRDefault="004D5D83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D14E4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F3CF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B5E1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6D85C3D" w14:textId="4BDABEA1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505867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9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</w:tcPr>
          <w:p w14:paraId="0557552C" w14:textId="69899CB5" w:rsidR="00CB5E1A" w:rsidRPr="00F95AE7" w:rsidRDefault="00CB5E1A" w:rsidP="00CB5E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F3CF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bookmarkEnd w:id="21"/>
    <w:p w14:paraId="012E52F9" w14:textId="1AA21BC3" w:rsidR="00F04CC6" w:rsidRPr="00F95AE7" w:rsidRDefault="00F04CC6" w:rsidP="00F04CC6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 xml:space="preserve"> (continuous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 sex, education, smok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ing statu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drinking status, physical exercise, family history of diabetes, BMI (continuous), eGFR (categorical), TC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ategorical),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antihypertensive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1AB512B5" w14:textId="77777777" w:rsidR="00BD5D98" w:rsidRPr="00F95AE7" w:rsidRDefault="00BD5D98" w:rsidP="00D2640E">
      <w:pPr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BD5D98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2" w:name="_Hlk98890759"/>
    </w:p>
    <w:p w14:paraId="67E85B8D" w14:textId="5287E5F2" w:rsidR="00D2640E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23" w:name="_Toc134278875"/>
      <w:bookmarkEnd w:id="22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62739B" w:rsidRPr="00F95AE7">
        <w:rPr>
          <w:rFonts w:ascii="Arial" w:hAnsi="Arial" w:cs="Arial"/>
          <w:noProof/>
          <w:color w:val="000000" w:themeColor="text1"/>
          <w:sz w:val="24"/>
          <w:szCs w:val="24"/>
        </w:rPr>
        <w:t>7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93530E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bookmarkStart w:id="24" w:name="_Hlk101355355"/>
      <w:r w:rsidR="00CD195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Age-associated risk of co-exposure to CumCRP and CumAIP for type 2 diabetes </w:t>
      </w:r>
      <w:r w:rsidR="00D2640E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(reference group: CumAIP</w:t>
      </w:r>
      <w:r w:rsidR="00050F6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≥</w:t>
      </w:r>
      <w:r w:rsidR="00784FF3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0.0699</w:t>
      </w:r>
      <w:r w:rsidR="00505867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&amp; </w:t>
      </w:r>
      <w:r w:rsidR="00D2640E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CumCRP</w:t>
      </w:r>
      <w:r w:rsidR="00BE6905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≥3</w:t>
      </w:r>
      <w:r w:rsidR="00BA6173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1D257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mg/L</w:t>
      </w:r>
      <w:r w:rsidR="007E453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)</w:t>
      </w:r>
      <w:bookmarkEnd w:id="23"/>
      <w:bookmarkEnd w:id="24"/>
    </w:p>
    <w:tbl>
      <w:tblPr>
        <w:tblStyle w:val="TableGrid"/>
        <w:tblW w:w="136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985"/>
        <w:gridCol w:w="2001"/>
        <w:gridCol w:w="2115"/>
        <w:gridCol w:w="2121"/>
        <w:gridCol w:w="1984"/>
        <w:gridCol w:w="2119"/>
      </w:tblGrid>
      <w:tr w:rsidR="00F95AE7" w:rsidRPr="00F95AE7" w14:paraId="1D57CA62" w14:textId="77777777" w:rsidTr="00BE6905">
        <w:trPr>
          <w:trHeight w:val="340"/>
        </w:trPr>
        <w:tc>
          <w:tcPr>
            <w:tcW w:w="13606" w:type="dxa"/>
            <w:gridSpan w:val="7"/>
            <w:vAlign w:val="center"/>
          </w:tcPr>
          <w:p w14:paraId="09084550" w14:textId="4EBC16F5" w:rsidR="007E4530" w:rsidRPr="00F95AE7" w:rsidRDefault="007E453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mbination of CumCRP and CumAIP, 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s</w:t>
            </w:r>
            <w:r w:rsidR="000B52F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s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B9825E4" w14:textId="77777777" w:rsidTr="00597074">
        <w:trPr>
          <w:trHeight w:val="340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BFBCD8B" w14:textId="77777777" w:rsidR="00D2640E" w:rsidRPr="00F95AE7" w:rsidRDefault="00D2640E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93354" w14:textId="7C85E981" w:rsidR="00D2640E" w:rsidRPr="00F95AE7" w:rsidRDefault="00D2640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25" w:name="_Hlk98924024"/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BE6905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bookmarkEnd w:id="25"/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1BE7" w14:textId="1D7F012D" w:rsidR="00D2640E" w:rsidRPr="00F95AE7" w:rsidRDefault="00D2640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3265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80D2" w14:textId="307C2472" w:rsidR="00D2640E" w:rsidRPr="00F95AE7" w:rsidRDefault="00D2640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CC28B" w14:textId="783AE047" w:rsidR="00D2640E" w:rsidRPr="00F95AE7" w:rsidRDefault="00D2640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2890" w14:textId="486451FC" w:rsidR="00D2640E" w:rsidRPr="00F95AE7" w:rsidRDefault="00D2640E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8F412" w14:textId="08092C24" w:rsidR="00D2640E" w:rsidRPr="00F95AE7" w:rsidRDefault="00D2640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</w:tr>
      <w:tr w:rsidR="00F95AE7" w:rsidRPr="00F95AE7" w14:paraId="6F4080DC" w14:textId="77777777" w:rsidTr="00BE6905">
        <w:trPr>
          <w:trHeight w:val="340"/>
        </w:trPr>
        <w:tc>
          <w:tcPr>
            <w:tcW w:w="13606" w:type="dxa"/>
            <w:gridSpan w:val="7"/>
            <w:tcBorders>
              <w:top w:val="single" w:sz="4" w:space="0" w:color="auto"/>
            </w:tcBorders>
            <w:vAlign w:val="center"/>
          </w:tcPr>
          <w:p w14:paraId="7B9DC94D" w14:textId="5FFBEF0F" w:rsidR="00BE6905" w:rsidRPr="00F95AE7" w:rsidRDefault="00BE6905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351A41CF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5DDEB97B" w14:textId="6644213A" w:rsidR="00BE6905" w:rsidRPr="00F95AE7" w:rsidRDefault="00BE6905" w:rsidP="00BE6905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6" w:name="_Hlk98920235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985" w:type="dxa"/>
            <w:vAlign w:val="center"/>
          </w:tcPr>
          <w:p w14:paraId="447E88E9" w14:textId="77777777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01" w:type="dxa"/>
          </w:tcPr>
          <w:p w14:paraId="45573BB2" w14:textId="40C48562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2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5" w:type="dxa"/>
          </w:tcPr>
          <w:p w14:paraId="3E99E877" w14:textId="41BD97F7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8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</w:tcPr>
          <w:p w14:paraId="3177FE0A" w14:textId="0BA4CA59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,1.0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359932F" w14:textId="3F94E569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4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8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</w:tcPr>
          <w:p w14:paraId="7E704BD6" w14:textId="3718608C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6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1</w:t>
            </w:r>
            <w:r w:rsidR="0003131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26"/>
      <w:tr w:rsidR="00F95AE7" w:rsidRPr="00F95AE7" w14:paraId="0BC83663" w14:textId="77777777" w:rsidTr="00BE6905">
        <w:trPr>
          <w:trHeight w:val="340"/>
        </w:trPr>
        <w:tc>
          <w:tcPr>
            <w:tcW w:w="13606" w:type="dxa"/>
            <w:gridSpan w:val="7"/>
            <w:vAlign w:val="center"/>
          </w:tcPr>
          <w:p w14:paraId="4FC9CCF2" w14:textId="7C320127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727689E6" w14:textId="77777777" w:rsidTr="00597074">
        <w:trPr>
          <w:trHeight w:val="340"/>
        </w:trPr>
        <w:tc>
          <w:tcPr>
            <w:tcW w:w="1281" w:type="dxa"/>
            <w:vAlign w:val="center"/>
          </w:tcPr>
          <w:p w14:paraId="1ADB189B" w14:textId="62515C05" w:rsidR="00D2640E" w:rsidRPr="00F95AE7" w:rsidRDefault="00D2640E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7" w:name="_Hlk98924197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985" w:type="dxa"/>
            <w:vAlign w:val="center"/>
          </w:tcPr>
          <w:p w14:paraId="624BC554" w14:textId="77777777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01" w:type="dxa"/>
            <w:vAlign w:val="center"/>
          </w:tcPr>
          <w:p w14:paraId="0FDE0B40" w14:textId="618C5D18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5" w:type="dxa"/>
            <w:vAlign w:val="center"/>
          </w:tcPr>
          <w:p w14:paraId="546240A9" w14:textId="3977940C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585765E4" w14:textId="3625AE45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BECB525" w14:textId="517106AC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32EE13B3" w14:textId="2B339E16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66B988D" w14:textId="77777777" w:rsidTr="00BE6905">
        <w:trPr>
          <w:trHeight w:val="340"/>
        </w:trPr>
        <w:tc>
          <w:tcPr>
            <w:tcW w:w="13606" w:type="dxa"/>
            <w:gridSpan w:val="7"/>
            <w:vAlign w:val="center"/>
          </w:tcPr>
          <w:p w14:paraId="1B8D4A64" w14:textId="668A6168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6763B222" w14:textId="77777777" w:rsidTr="00597074">
        <w:trPr>
          <w:trHeight w:val="340"/>
        </w:trPr>
        <w:tc>
          <w:tcPr>
            <w:tcW w:w="1281" w:type="dxa"/>
            <w:vAlign w:val="center"/>
          </w:tcPr>
          <w:p w14:paraId="38C81D5F" w14:textId="3286394F" w:rsidR="00D2640E" w:rsidRPr="00F95AE7" w:rsidRDefault="00D2640E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985" w:type="dxa"/>
            <w:vAlign w:val="center"/>
          </w:tcPr>
          <w:p w14:paraId="701B93EC" w14:textId="77777777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01" w:type="dxa"/>
            <w:vAlign w:val="center"/>
          </w:tcPr>
          <w:p w14:paraId="6D06B520" w14:textId="1E28B899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5" w:type="dxa"/>
            <w:vAlign w:val="center"/>
          </w:tcPr>
          <w:p w14:paraId="355F7826" w14:textId="32FFFFCD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2A911675" w14:textId="48DDA778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B175961" w14:textId="53F7298F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69CC8DAA" w14:textId="682F0984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27"/>
      <w:tr w:rsidR="00F95AE7" w:rsidRPr="00F95AE7" w14:paraId="1912872D" w14:textId="77777777" w:rsidTr="00BE6905">
        <w:trPr>
          <w:trHeight w:val="340"/>
        </w:trPr>
        <w:tc>
          <w:tcPr>
            <w:tcW w:w="13606" w:type="dxa"/>
            <w:gridSpan w:val="7"/>
            <w:vAlign w:val="center"/>
          </w:tcPr>
          <w:p w14:paraId="4DED062B" w14:textId="574C73AF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3792FCA4" w14:textId="77777777" w:rsidTr="00597074">
        <w:trPr>
          <w:trHeight w:val="340"/>
        </w:trPr>
        <w:tc>
          <w:tcPr>
            <w:tcW w:w="1281" w:type="dxa"/>
            <w:vAlign w:val="center"/>
          </w:tcPr>
          <w:p w14:paraId="76D87DDF" w14:textId="1618050B" w:rsidR="00D2640E" w:rsidRPr="00F95AE7" w:rsidRDefault="00D2640E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8" w:name="_Hlk98924524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985" w:type="dxa"/>
            <w:vAlign w:val="center"/>
          </w:tcPr>
          <w:p w14:paraId="6A61BA83" w14:textId="77777777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01" w:type="dxa"/>
            <w:vAlign w:val="center"/>
          </w:tcPr>
          <w:p w14:paraId="423D2003" w14:textId="4BDCA25C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7E4530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5" w:type="dxa"/>
            <w:vAlign w:val="center"/>
          </w:tcPr>
          <w:p w14:paraId="3E01E68F" w14:textId="5FD6A72B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69F6E320" w14:textId="244CCE0B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F742109" w14:textId="6A38F12E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65242B03" w14:textId="7C9BE16D" w:rsidR="00D2640E" w:rsidRPr="00F95AE7" w:rsidRDefault="007406C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92C2205" w14:textId="77777777" w:rsidTr="00BE6905">
        <w:trPr>
          <w:trHeight w:val="340"/>
        </w:trPr>
        <w:tc>
          <w:tcPr>
            <w:tcW w:w="13606" w:type="dxa"/>
            <w:gridSpan w:val="7"/>
            <w:vAlign w:val="center"/>
          </w:tcPr>
          <w:p w14:paraId="37739BC8" w14:textId="3B8F7AB1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06611D41" w14:textId="77777777" w:rsidTr="00597074">
        <w:trPr>
          <w:trHeight w:val="340"/>
        </w:trPr>
        <w:tc>
          <w:tcPr>
            <w:tcW w:w="1281" w:type="dxa"/>
            <w:vAlign w:val="center"/>
          </w:tcPr>
          <w:p w14:paraId="5D21F5E7" w14:textId="121A4D66" w:rsidR="00D2640E" w:rsidRPr="00F95AE7" w:rsidRDefault="00D2640E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985" w:type="dxa"/>
            <w:vAlign w:val="center"/>
          </w:tcPr>
          <w:p w14:paraId="7AE381D2" w14:textId="0CBD4737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01" w:type="dxa"/>
            <w:vAlign w:val="center"/>
          </w:tcPr>
          <w:p w14:paraId="04F84C81" w14:textId="4CB4B6FB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3</w:t>
            </w:r>
            <w:r w:rsidR="0012202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5" w:type="dxa"/>
            <w:vAlign w:val="center"/>
          </w:tcPr>
          <w:p w14:paraId="449BA40A" w14:textId="3B2F5536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1" w:type="dxa"/>
            <w:vAlign w:val="center"/>
          </w:tcPr>
          <w:p w14:paraId="21F0EFCC" w14:textId="2BA01C2A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32C289F" w14:textId="6F70AC84" w:rsidR="00D2640E" w:rsidRPr="00F95AE7" w:rsidRDefault="004D5D8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7E45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12202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="00D264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vAlign w:val="center"/>
          </w:tcPr>
          <w:p w14:paraId="401F287D" w14:textId="0D8DA2B0" w:rsidR="00D2640E" w:rsidRPr="00F95AE7" w:rsidRDefault="00D264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bookmarkEnd w:id="28"/>
    <w:p w14:paraId="1D896E12" w14:textId="0C3327DC" w:rsidR="008367E6" w:rsidRPr="00F95AE7" w:rsidRDefault="00D2640E" w:rsidP="00D96A32">
      <w:pPr>
        <w:rPr>
          <w:rFonts w:ascii="Arial" w:hAnsi="Arial" w:cs="Arial"/>
          <w:color w:val="000000" w:themeColor="text1"/>
          <w:sz w:val="18"/>
          <w:szCs w:val="18"/>
        </w:rPr>
        <w:sectPr w:rsidR="008367E6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</w:t>
      </w:r>
      <w:r w:rsidR="005537D1" w:rsidRPr="00F95AE7">
        <w:rPr>
          <w:rFonts w:ascii="Arial" w:hAnsi="Arial" w:cs="Arial"/>
          <w:color w:val="000000" w:themeColor="text1"/>
          <w:sz w:val="18"/>
          <w:szCs w:val="18"/>
        </w:rPr>
        <w:t>l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: adjusted for age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 xml:space="preserve"> (</w:t>
      </w:r>
      <w:r w:rsidR="005537D1" w:rsidRPr="00F95AE7">
        <w:rPr>
          <w:rFonts w:ascii="Arial" w:hAnsi="Arial" w:cs="Arial"/>
          <w:color w:val="000000" w:themeColor="text1"/>
          <w:sz w:val="18"/>
          <w:szCs w:val="18"/>
        </w:rPr>
        <w:t>continuous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>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sex, education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smoking status,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drinking status, physical exercise, family history of diabetes, BMI (continuous), eGFR (categorical), TC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ategorical),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antihypertensive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26BDD679" w14:textId="40BD032D" w:rsidR="00067FF5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29" w:name="_Toc134278876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62739B" w:rsidRPr="00F95AE7">
        <w:rPr>
          <w:rFonts w:ascii="Arial" w:hAnsi="Arial" w:cs="Arial"/>
          <w:noProof/>
          <w:color w:val="000000" w:themeColor="text1"/>
          <w:sz w:val="24"/>
          <w:szCs w:val="24"/>
        </w:rPr>
        <w:t>8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D2640E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bookmarkStart w:id="30" w:name="_Hlk101355378"/>
      <w:r w:rsidR="00CD195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Age-associated risk of co-exposure to CumCRP and CumAIP for type 2 diabetes </w:t>
      </w:r>
      <w:r w:rsidR="00067FF5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(reference group: </w:t>
      </w:r>
      <w:r w:rsidR="00D96A32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CumAIP</w:t>
      </w:r>
      <w:r w:rsidR="00050F6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≥</w:t>
      </w:r>
      <w:r w:rsidR="00784FF3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0.0699</w:t>
      </w:r>
      <w:r w:rsidR="007E4530" w:rsidRPr="00F95AE7">
        <w:rPr>
          <w:rFonts w:ascii="Arial" w:hAnsi="Arial" w:cs="Arial" w:hint="eastAsia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7E453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&amp; </w:t>
      </w:r>
      <w:r w:rsidR="00D96A32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1</w:t>
      </w:r>
      <w:r w:rsidR="00050F6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≤</w:t>
      </w:r>
      <w:r w:rsidR="00D96A32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CumCRP&lt;3</w:t>
      </w:r>
      <w:r w:rsidR="000B52F8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1D257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mg/L</w:t>
      </w:r>
      <w:r w:rsidR="00067FF5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)</w:t>
      </w:r>
      <w:bookmarkEnd w:id="29"/>
      <w:bookmarkEnd w:id="30"/>
    </w:p>
    <w:tbl>
      <w:tblPr>
        <w:tblStyle w:val="TableGrid"/>
        <w:tblW w:w="140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80"/>
        <w:gridCol w:w="2072"/>
        <w:gridCol w:w="2126"/>
        <w:gridCol w:w="2132"/>
        <w:gridCol w:w="1989"/>
        <w:gridCol w:w="1985"/>
      </w:tblGrid>
      <w:tr w:rsidR="00F95AE7" w:rsidRPr="00F95AE7" w14:paraId="279543DE" w14:textId="77777777" w:rsidTr="00BE6905">
        <w:trPr>
          <w:trHeight w:val="340"/>
        </w:trPr>
        <w:tc>
          <w:tcPr>
            <w:tcW w:w="14044" w:type="dxa"/>
            <w:gridSpan w:val="7"/>
          </w:tcPr>
          <w:p w14:paraId="1B7D0E2B" w14:textId="3C39F289" w:rsidR="00B42F7D" w:rsidRPr="00F95AE7" w:rsidRDefault="00B42F7D" w:rsidP="00067F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HRs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</w:t>
            </w:r>
            <w:r w:rsidR="000B54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Is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996F222" w14:textId="77777777" w:rsidTr="00597074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14:paraId="43E14DD7" w14:textId="77777777" w:rsidR="002B7EFE" w:rsidRPr="00F95AE7" w:rsidRDefault="002B7EFE" w:rsidP="00067F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1" w:name="_Hlk98921094"/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357411EA" w14:textId="2D65876E" w:rsidR="002B7EFE" w:rsidRPr="00F95AE7" w:rsidRDefault="002B7EF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0E00B8F" w14:textId="0AD094CB" w:rsidR="002B7EFE" w:rsidRPr="00F95AE7" w:rsidRDefault="002B7EF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3265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2846B6" w14:textId="1D0AE13D" w:rsidR="002B7EFE" w:rsidRPr="00F95AE7" w:rsidRDefault="002B7EFE" w:rsidP="007E45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umCRP&lt;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A2DA530" w14:textId="68F5D139" w:rsidR="002B7EFE" w:rsidRPr="00F95AE7" w:rsidRDefault="002B7EFE" w:rsidP="00067F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426D9A8" w14:textId="764BC8A5" w:rsidR="002B7EFE" w:rsidRPr="00F95AE7" w:rsidRDefault="002B7EFE" w:rsidP="002B7E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78FD37" w14:textId="19FEA00F" w:rsidR="002B7EFE" w:rsidRPr="00F95AE7" w:rsidRDefault="002B7EFE" w:rsidP="002B7EF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  <w:r w:rsidR="007E4530"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E453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D572BA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</w:p>
        </w:tc>
      </w:tr>
      <w:tr w:rsidR="00F95AE7" w:rsidRPr="00F95AE7" w14:paraId="32A7CA25" w14:textId="77777777" w:rsidTr="00BE6905">
        <w:trPr>
          <w:trHeight w:val="340"/>
        </w:trPr>
        <w:tc>
          <w:tcPr>
            <w:tcW w:w="14044" w:type="dxa"/>
            <w:gridSpan w:val="7"/>
            <w:tcBorders>
              <w:top w:val="single" w:sz="4" w:space="0" w:color="auto"/>
            </w:tcBorders>
          </w:tcPr>
          <w:p w14:paraId="4661D7FC" w14:textId="3398DD34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728AC083" w14:textId="77777777" w:rsidTr="00F95AE7">
        <w:trPr>
          <w:trHeight w:val="340"/>
        </w:trPr>
        <w:tc>
          <w:tcPr>
            <w:tcW w:w="1560" w:type="dxa"/>
          </w:tcPr>
          <w:p w14:paraId="6A02C0FC" w14:textId="0E3493E4" w:rsidR="00BE6905" w:rsidRPr="00F95AE7" w:rsidRDefault="00BE6905" w:rsidP="00BE6905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80" w:type="dxa"/>
          </w:tcPr>
          <w:p w14:paraId="06B271B2" w14:textId="77777777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2" w:type="dxa"/>
            <w:vAlign w:val="center"/>
          </w:tcPr>
          <w:p w14:paraId="06C06D98" w14:textId="3DA68A3B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3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F390EFA" w14:textId="7908D6F2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8 (0.49,0.9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2" w:type="dxa"/>
            <w:vAlign w:val="center"/>
          </w:tcPr>
          <w:p w14:paraId="6B004D7B" w14:textId="04A3D168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4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center"/>
          </w:tcPr>
          <w:p w14:paraId="05A95E86" w14:textId="73A70E07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0 (0.5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  <w:r w:rsidR="007A291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D9BF174" w14:textId="31BFFDCC" w:rsidR="00BE6905" w:rsidRPr="00F95AE7" w:rsidRDefault="00BE6905" w:rsidP="00BE69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31"/>
      <w:tr w:rsidR="00F95AE7" w:rsidRPr="00F95AE7" w14:paraId="1289937C" w14:textId="77777777" w:rsidTr="00BE6905">
        <w:trPr>
          <w:trHeight w:val="340"/>
        </w:trPr>
        <w:tc>
          <w:tcPr>
            <w:tcW w:w="14044" w:type="dxa"/>
            <w:gridSpan w:val="7"/>
          </w:tcPr>
          <w:p w14:paraId="5899777B" w14:textId="6D66F125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5660BEA2" w14:textId="77777777" w:rsidTr="00597074">
        <w:trPr>
          <w:trHeight w:val="340"/>
        </w:trPr>
        <w:tc>
          <w:tcPr>
            <w:tcW w:w="1560" w:type="dxa"/>
          </w:tcPr>
          <w:p w14:paraId="42EBC1CE" w14:textId="7166C230" w:rsidR="00067FF5" w:rsidRPr="00F95AE7" w:rsidRDefault="00067FF5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80" w:type="dxa"/>
          </w:tcPr>
          <w:p w14:paraId="6976D9CB" w14:textId="7777777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2" w:type="dxa"/>
          </w:tcPr>
          <w:p w14:paraId="0F8E3869" w14:textId="42E1636D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4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E16CAB1" w14:textId="1424F61E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2" w:type="dxa"/>
          </w:tcPr>
          <w:p w14:paraId="2B6ACB22" w14:textId="74AE9FC5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</w:tcPr>
          <w:p w14:paraId="3AFFA13B" w14:textId="1ABAD151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BD93204" w14:textId="299DE519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9B44425" w14:textId="77777777" w:rsidTr="00BE6905">
        <w:trPr>
          <w:trHeight w:val="340"/>
        </w:trPr>
        <w:tc>
          <w:tcPr>
            <w:tcW w:w="14044" w:type="dxa"/>
            <w:gridSpan w:val="7"/>
          </w:tcPr>
          <w:p w14:paraId="6673208A" w14:textId="34198CBC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1BA157CA" w14:textId="77777777" w:rsidTr="00597074">
        <w:trPr>
          <w:trHeight w:val="340"/>
        </w:trPr>
        <w:tc>
          <w:tcPr>
            <w:tcW w:w="1560" w:type="dxa"/>
          </w:tcPr>
          <w:p w14:paraId="43A71C81" w14:textId="14A74DF7" w:rsidR="00067FF5" w:rsidRPr="00F95AE7" w:rsidRDefault="00067FF5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80" w:type="dxa"/>
          </w:tcPr>
          <w:p w14:paraId="7CFD4B44" w14:textId="7777777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2" w:type="dxa"/>
          </w:tcPr>
          <w:p w14:paraId="1C3D57B5" w14:textId="31CB596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3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5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85A72B9" w14:textId="7F7BB824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2" w:type="dxa"/>
          </w:tcPr>
          <w:p w14:paraId="40F01759" w14:textId="1F258D08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</w:tcPr>
          <w:p w14:paraId="55BC79C9" w14:textId="754E3D73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9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A9906A9" w14:textId="25C53F01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EAA7A76" w14:textId="77777777" w:rsidTr="00BE6905">
        <w:trPr>
          <w:trHeight w:val="340"/>
        </w:trPr>
        <w:tc>
          <w:tcPr>
            <w:tcW w:w="14044" w:type="dxa"/>
            <w:gridSpan w:val="7"/>
          </w:tcPr>
          <w:p w14:paraId="26831ADE" w14:textId="1F71E59C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75011259" w14:textId="77777777" w:rsidTr="00597074">
        <w:trPr>
          <w:trHeight w:val="340"/>
        </w:trPr>
        <w:tc>
          <w:tcPr>
            <w:tcW w:w="1560" w:type="dxa"/>
          </w:tcPr>
          <w:p w14:paraId="3D28C31B" w14:textId="437C5A77" w:rsidR="00067FF5" w:rsidRPr="00F95AE7" w:rsidRDefault="00067FF5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80" w:type="dxa"/>
          </w:tcPr>
          <w:p w14:paraId="5FD1AC29" w14:textId="7777777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2" w:type="dxa"/>
          </w:tcPr>
          <w:p w14:paraId="09C69A6F" w14:textId="3A1F1A5D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3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31F3944" w14:textId="1C2B4D1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2" w:type="dxa"/>
          </w:tcPr>
          <w:p w14:paraId="7FE4AE3B" w14:textId="62883333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</w:t>
            </w:r>
            <w:r w:rsidR="007406C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7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</w:tcPr>
          <w:p w14:paraId="02FD070C" w14:textId="126A0662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0040358" w14:textId="7B8C1F26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9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79C690EB" w14:textId="77777777" w:rsidTr="00BE6905">
        <w:trPr>
          <w:trHeight w:val="340"/>
        </w:trPr>
        <w:tc>
          <w:tcPr>
            <w:tcW w:w="14044" w:type="dxa"/>
            <w:gridSpan w:val="7"/>
          </w:tcPr>
          <w:p w14:paraId="660C1D22" w14:textId="4A1F16FB" w:rsidR="00FB4E9A" w:rsidRPr="00F95AE7" w:rsidRDefault="00FB4E9A" w:rsidP="00FB4E9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5814E79C" w14:textId="77777777" w:rsidTr="00597074">
        <w:trPr>
          <w:trHeight w:val="340"/>
        </w:trPr>
        <w:tc>
          <w:tcPr>
            <w:tcW w:w="1560" w:type="dxa"/>
          </w:tcPr>
          <w:p w14:paraId="51B272F8" w14:textId="5374D0D5" w:rsidR="00067FF5" w:rsidRPr="00F95AE7" w:rsidRDefault="00067FF5" w:rsidP="00DF3060">
            <w:pPr>
              <w:ind w:leftChars="82" w:left="1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80" w:type="dxa"/>
          </w:tcPr>
          <w:p w14:paraId="45F167A4" w14:textId="7777777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2" w:type="dxa"/>
          </w:tcPr>
          <w:p w14:paraId="5921C65C" w14:textId="3A744907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6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FC391B5" w14:textId="31FD88A0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0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2" w:type="dxa"/>
          </w:tcPr>
          <w:p w14:paraId="0CB9C83D" w14:textId="13CA2918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3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0.7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9" w:type="dxa"/>
          </w:tcPr>
          <w:p w14:paraId="4E438CD3" w14:textId="0E3EF49F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42382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</w:t>
            </w:r>
            <w:r w:rsidR="004D5D8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07E4B21" w14:textId="5900F2BD" w:rsidR="00067FF5" w:rsidRPr="00F95AE7" w:rsidRDefault="00067FF5" w:rsidP="00067F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0B52F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6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 w:rsidR="00D14E4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C506768" w14:textId="3DAD5FCD" w:rsidR="008367E6" w:rsidRPr="00F95AE7" w:rsidRDefault="00F04CC6" w:rsidP="00BA4B14">
      <w:pPr>
        <w:rPr>
          <w:rFonts w:ascii="Arial" w:hAnsi="Arial" w:cs="Arial"/>
          <w:color w:val="000000" w:themeColor="text1"/>
          <w:sz w:val="16"/>
          <w:szCs w:val="16"/>
        </w:rPr>
        <w:sectPr w:rsidR="008367E6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 xml:space="preserve"> (</w:t>
      </w:r>
      <w:r w:rsidR="0083359C" w:rsidRPr="00F95AE7">
        <w:rPr>
          <w:rFonts w:ascii="Arial" w:hAnsi="Arial" w:cs="Arial"/>
          <w:color w:val="000000" w:themeColor="text1"/>
          <w:sz w:val="18"/>
          <w:szCs w:val="18"/>
        </w:rPr>
        <w:t>continuous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>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sex, education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smoking status,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drinking status, physical exercise, family history of diabetes, BMI (continuous), eGFR (categorical), TC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="00D572BA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ategorical),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antihypertensive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</w:t>
      </w:r>
      <w:r w:rsidR="00DB397D" w:rsidRPr="00F95AE7">
        <w:rPr>
          <w:rFonts w:ascii="Arial" w:hAnsi="Arial" w:cs="Arial"/>
          <w:color w:val="000000" w:themeColor="text1"/>
          <w:sz w:val="18"/>
          <w:szCs w:val="18"/>
        </w:rPr>
        <w:t xml:space="preserve">). </w:t>
      </w:r>
    </w:p>
    <w:p w14:paraId="3294AE4F" w14:textId="6B42E6DF" w:rsidR="00CD52E2" w:rsidRPr="00F95AE7" w:rsidRDefault="00A722B6" w:rsidP="00CD52E2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32" w:name="_Toc134278877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</w:t>
      </w:r>
      <w:r w:rsidR="00621374" w:rsidRPr="00F95AE7">
        <w:rPr>
          <w:rFonts w:ascii="Arial" w:hAnsi="Arial" w:cs="Arial"/>
          <w:noProof/>
          <w:color w:val="000000" w:themeColor="text1"/>
          <w:sz w:val="24"/>
          <w:szCs w:val="24"/>
        </w:rPr>
        <w:t>S9</w:t>
      </w:r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Additive effect of </w:t>
      </w:r>
      <w:r w:rsidR="00B87AF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elevated chronic inflammation and dyslypidemia on developing type 2 diabetes</w:t>
      </w:r>
      <w:bookmarkEnd w:id="3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835"/>
        <w:gridCol w:w="2835"/>
      </w:tblGrid>
      <w:tr w:rsidR="00F95AE7" w:rsidRPr="00F95AE7" w14:paraId="25AA16D3" w14:textId="77777777" w:rsidTr="00F95AE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CEFE485" w14:textId="77777777" w:rsidR="00CD52E2" w:rsidRPr="00F95AE7" w:rsidRDefault="00CD52E2" w:rsidP="00DB397D">
            <w:pPr>
              <w:ind w:leftChars="83" w:left="1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effects ‒ hazard ratio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1E714B" w14:textId="77777777" w:rsidR="00CD52E2" w:rsidRPr="00F95AE7" w:rsidRDefault="00CD52E2" w:rsidP="00DB397D">
            <w:pPr>
              <w:ind w:leftChars="83" w:left="1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ED462E" w14:textId="77777777" w:rsidR="00CD52E2" w:rsidRPr="00F95AE7" w:rsidRDefault="00CD52E2" w:rsidP="00DB397D">
            <w:pPr>
              <w:ind w:leftChars="83" w:left="1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F95AE7" w:rsidRPr="00F95AE7" w14:paraId="1DC4AC4A" w14:textId="77777777" w:rsidTr="00F95AE7">
        <w:tc>
          <w:tcPr>
            <w:tcW w:w="9209" w:type="dxa"/>
            <w:gridSpan w:val="3"/>
            <w:tcBorders>
              <w:top w:val="single" w:sz="4" w:space="0" w:color="auto"/>
            </w:tcBorders>
          </w:tcPr>
          <w:p w14:paraId="093A5467" w14:textId="7777777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31634539" w14:textId="77777777" w:rsidTr="00F95AE7">
        <w:tc>
          <w:tcPr>
            <w:tcW w:w="3539" w:type="dxa"/>
          </w:tcPr>
          <w:p w14:paraId="1D12678E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≥3 mg/L</w:t>
            </w:r>
          </w:p>
        </w:tc>
        <w:tc>
          <w:tcPr>
            <w:tcW w:w="2835" w:type="dxa"/>
          </w:tcPr>
          <w:p w14:paraId="661B6FCD" w14:textId="4445BB3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1.16‒1.47)</w:t>
            </w:r>
          </w:p>
        </w:tc>
        <w:tc>
          <w:tcPr>
            <w:tcW w:w="2835" w:type="dxa"/>
          </w:tcPr>
          <w:p w14:paraId="459CF4AC" w14:textId="298140BE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9 (1.15‒1.45)</w:t>
            </w:r>
          </w:p>
        </w:tc>
      </w:tr>
      <w:tr w:rsidR="00F95AE7" w:rsidRPr="00F95AE7" w14:paraId="2E4693E4" w14:textId="77777777" w:rsidTr="00F95AE7">
        <w:tc>
          <w:tcPr>
            <w:tcW w:w="3539" w:type="dxa"/>
          </w:tcPr>
          <w:p w14:paraId="48637446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AIP≥median</w:t>
            </w:r>
          </w:p>
        </w:tc>
        <w:tc>
          <w:tcPr>
            <w:tcW w:w="2835" w:type="dxa"/>
          </w:tcPr>
          <w:p w14:paraId="2A706FBB" w14:textId="3BAC192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9 (1.84‒2.16)</w:t>
            </w:r>
          </w:p>
        </w:tc>
        <w:tc>
          <w:tcPr>
            <w:tcW w:w="2835" w:type="dxa"/>
          </w:tcPr>
          <w:p w14:paraId="367B2BA8" w14:textId="7FDC2F3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9 (1.75‒2.05)</w:t>
            </w:r>
          </w:p>
        </w:tc>
      </w:tr>
      <w:tr w:rsidR="00F95AE7" w:rsidRPr="00F95AE7" w14:paraId="31548A33" w14:textId="77777777" w:rsidTr="00F95AE7">
        <w:tc>
          <w:tcPr>
            <w:tcW w:w="3539" w:type="dxa"/>
          </w:tcPr>
          <w:p w14:paraId="64A44CB8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Joint effect</w:t>
            </w:r>
          </w:p>
        </w:tc>
        <w:tc>
          <w:tcPr>
            <w:tcW w:w="2835" w:type="dxa"/>
          </w:tcPr>
          <w:p w14:paraId="0E202635" w14:textId="43C9219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49 (2.27‒2.74)</w:t>
            </w:r>
          </w:p>
        </w:tc>
        <w:tc>
          <w:tcPr>
            <w:tcW w:w="2835" w:type="dxa"/>
          </w:tcPr>
          <w:p w14:paraId="0266804C" w14:textId="045E0CBD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6 (2.14‒2.09)</w:t>
            </w:r>
          </w:p>
        </w:tc>
      </w:tr>
      <w:tr w:rsidR="00F95AE7" w:rsidRPr="00F95AE7" w14:paraId="374DCAA0" w14:textId="77777777" w:rsidTr="00F95AE7">
        <w:tc>
          <w:tcPr>
            <w:tcW w:w="3539" w:type="dxa"/>
          </w:tcPr>
          <w:p w14:paraId="13468EEA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RI</w:t>
            </w:r>
          </w:p>
        </w:tc>
        <w:tc>
          <w:tcPr>
            <w:tcW w:w="2835" w:type="dxa"/>
          </w:tcPr>
          <w:p w14:paraId="14E55CF6" w14:textId="04A0131A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20 (-0.04‒0.44)</w:t>
            </w:r>
          </w:p>
        </w:tc>
        <w:tc>
          <w:tcPr>
            <w:tcW w:w="2835" w:type="dxa"/>
          </w:tcPr>
          <w:p w14:paraId="3E2BF474" w14:textId="1222761A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7 (-0.06‒0.40)</w:t>
            </w:r>
          </w:p>
        </w:tc>
      </w:tr>
      <w:tr w:rsidR="00F95AE7" w:rsidRPr="00F95AE7" w14:paraId="3FD66387" w14:textId="77777777" w:rsidTr="00F95AE7">
        <w:trPr>
          <w:trHeight w:val="40"/>
        </w:trPr>
        <w:tc>
          <w:tcPr>
            <w:tcW w:w="3539" w:type="dxa"/>
          </w:tcPr>
          <w:p w14:paraId="3E6336B7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2835" w:type="dxa"/>
          </w:tcPr>
          <w:p w14:paraId="7F36D51B" w14:textId="7F35A665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(-0.01‒0.17)</w:t>
            </w:r>
          </w:p>
        </w:tc>
        <w:tc>
          <w:tcPr>
            <w:tcW w:w="2835" w:type="dxa"/>
          </w:tcPr>
          <w:p w14:paraId="759A69B6" w14:textId="06F8CECE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3" w:name="_Hlk134180155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7 (-0.02‒0.17)</w:t>
            </w:r>
            <w:bookmarkEnd w:id="33"/>
          </w:p>
        </w:tc>
      </w:tr>
      <w:tr w:rsidR="00F95AE7" w:rsidRPr="00F95AE7" w14:paraId="22003580" w14:textId="77777777" w:rsidTr="00F95AE7">
        <w:tc>
          <w:tcPr>
            <w:tcW w:w="9209" w:type="dxa"/>
            <w:gridSpan w:val="3"/>
          </w:tcPr>
          <w:p w14:paraId="1EB507FD" w14:textId="7777777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ge &lt;45 years</w:t>
            </w:r>
          </w:p>
        </w:tc>
      </w:tr>
      <w:tr w:rsidR="00F95AE7" w:rsidRPr="00F95AE7" w14:paraId="0088561A" w14:textId="77777777" w:rsidTr="00F95AE7">
        <w:tc>
          <w:tcPr>
            <w:tcW w:w="3539" w:type="dxa"/>
          </w:tcPr>
          <w:p w14:paraId="7D113900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≥3 mg/L</w:t>
            </w:r>
          </w:p>
        </w:tc>
        <w:tc>
          <w:tcPr>
            <w:tcW w:w="2835" w:type="dxa"/>
          </w:tcPr>
          <w:p w14:paraId="18C4BC79" w14:textId="03E44422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E7F3104" w14:textId="35318ACD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22DD0575" w14:textId="77777777" w:rsidTr="00F95AE7">
        <w:tc>
          <w:tcPr>
            <w:tcW w:w="3539" w:type="dxa"/>
          </w:tcPr>
          <w:p w14:paraId="095BC94A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AIP≥median</w:t>
            </w:r>
          </w:p>
        </w:tc>
        <w:tc>
          <w:tcPr>
            <w:tcW w:w="2835" w:type="dxa"/>
          </w:tcPr>
          <w:p w14:paraId="2145C4F2" w14:textId="544E0A11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CA14B93" w14:textId="6B2DCEE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3F7D0F0" w14:textId="77777777" w:rsidTr="00F95AE7">
        <w:tc>
          <w:tcPr>
            <w:tcW w:w="3539" w:type="dxa"/>
          </w:tcPr>
          <w:p w14:paraId="14271A6F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Joint effect</w:t>
            </w:r>
          </w:p>
        </w:tc>
        <w:tc>
          <w:tcPr>
            <w:tcW w:w="2835" w:type="dxa"/>
          </w:tcPr>
          <w:p w14:paraId="3B2DC3A4" w14:textId="32BFA1B8" w:rsidR="00CD52E2" w:rsidRPr="00F95AE7" w:rsidRDefault="00972295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49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39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5B74C52" w14:textId="1BFCE604" w:rsidR="00CD52E2" w:rsidRPr="00F95AE7" w:rsidRDefault="00B87A71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02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9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2373DE61" w14:textId="77777777" w:rsidTr="00F95AE7">
        <w:tc>
          <w:tcPr>
            <w:tcW w:w="3539" w:type="dxa"/>
          </w:tcPr>
          <w:p w14:paraId="1517574A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RI</w:t>
            </w:r>
          </w:p>
        </w:tc>
        <w:tc>
          <w:tcPr>
            <w:tcW w:w="2835" w:type="dxa"/>
          </w:tcPr>
          <w:p w14:paraId="3B7C6C07" w14:textId="407E0680" w:rsidR="00CD52E2" w:rsidRPr="00F95AE7" w:rsidRDefault="00972295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‒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7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F492096" w14:textId="504708E6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52B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0567BFA" w14:textId="77777777" w:rsidTr="00F95AE7">
        <w:trPr>
          <w:trHeight w:val="40"/>
        </w:trPr>
        <w:tc>
          <w:tcPr>
            <w:tcW w:w="3539" w:type="dxa"/>
          </w:tcPr>
          <w:p w14:paraId="2F26F872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2835" w:type="dxa"/>
          </w:tcPr>
          <w:p w14:paraId="0515F2A7" w14:textId="62CF4F70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9722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60A9DDA" w14:textId="43770596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B87A7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)</w:t>
            </w:r>
          </w:p>
        </w:tc>
      </w:tr>
      <w:tr w:rsidR="00F95AE7" w:rsidRPr="00F95AE7" w14:paraId="2614074B" w14:textId="77777777" w:rsidTr="00F95AE7">
        <w:tc>
          <w:tcPr>
            <w:tcW w:w="9209" w:type="dxa"/>
            <w:gridSpan w:val="3"/>
          </w:tcPr>
          <w:p w14:paraId="20DF001C" w14:textId="7777777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&lt;age≤65 years</w:t>
            </w:r>
          </w:p>
        </w:tc>
      </w:tr>
      <w:tr w:rsidR="00F95AE7" w:rsidRPr="00F95AE7" w14:paraId="6FD251E6" w14:textId="77777777" w:rsidTr="00F95AE7">
        <w:tc>
          <w:tcPr>
            <w:tcW w:w="3539" w:type="dxa"/>
          </w:tcPr>
          <w:p w14:paraId="696888E8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≥3 mg/L</w:t>
            </w:r>
          </w:p>
        </w:tc>
        <w:tc>
          <w:tcPr>
            <w:tcW w:w="2835" w:type="dxa"/>
          </w:tcPr>
          <w:p w14:paraId="6A59231E" w14:textId="71AEC4D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8A512E2" w14:textId="661787A2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44096CF" w14:textId="77777777" w:rsidTr="00F95AE7">
        <w:tc>
          <w:tcPr>
            <w:tcW w:w="3539" w:type="dxa"/>
          </w:tcPr>
          <w:p w14:paraId="729CD0AC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AIP≥median</w:t>
            </w:r>
          </w:p>
        </w:tc>
        <w:tc>
          <w:tcPr>
            <w:tcW w:w="2835" w:type="dxa"/>
          </w:tcPr>
          <w:p w14:paraId="04FE5AE3" w14:textId="7F7C7B96" w:rsidR="00CD52E2" w:rsidRPr="00F95AE7" w:rsidRDefault="00757096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1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1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CF16872" w14:textId="3DB3C21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‒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D78CAFD" w14:textId="77777777" w:rsidTr="00F95AE7">
        <w:tc>
          <w:tcPr>
            <w:tcW w:w="3539" w:type="dxa"/>
          </w:tcPr>
          <w:p w14:paraId="7CE66248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Joint effect</w:t>
            </w:r>
          </w:p>
        </w:tc>
        <w:tc>
          <w:tcPr>
            <w:tcW w:w="2835" w:type="dxa"/>
          </w:tcPr>
          <w:p w14:paraId="2D555141" w14:textId="4C66BF2D" w:rsidR="00CD52E2" w:rsidRPr="00F95AE7" w:rsidRDefault="00757096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0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D1AF013" w14:textId="5FC89544" w:rsidR="00CD52E2" w:rsidRPr="00F95AE7" w:rsidRDefault="00757096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0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4D52DD8" w14:textId="77777777" w:rsidTr="00F95AE7">
        <w:tc>
          <w:tcPr>
            <w:tcW w:w="3539" w:type="dxa"/>
          </w:tcPr>
          <w:p w14:paraId="2E102DB1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RI</w:t>
            </w:r>
          </w:p>
        </w:tc>
        <w:tc>
          <w:tcPr>
            <w:tcW w:w="2835" w:type="dxa"/>
          </w:tcPr>
          <w:p w14:paraId="3DB5BAB7" w14:textId="27297D4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 (-0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FC8C908" w14:textId="309F44D6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4" w:name="_Hlk134272737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0.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bookmarkEnd w:id="34"/>
          </w:p>
        </w:tc>
      </w:tr>
      <w:tr w:rsidR="00F95AE7" w:rsidRPr="00F95AE7" w14:paraId="57FFC069" w14:textId="77777777" w:rsidTr="00F95AE7">
        <w:trPr>
          <w:trHeight w:val="40"/>
        </w:trPr>
        <w:tc>
          <w:tcPr>
            <w:tcW w:w="3539" w:type="dxa"/>
          </w:tcPr>
          <w:p w14:paraId="114C8DB7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2835" w:type="dxa"/>
          </w:tcPr>
          <w:p w14:paraId="40E55B94" w14:textId="69FD779E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0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75709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9F71C26" w14:textId="59DED83E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5" w:name="_Hlk134272952"/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0.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430F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bookmarkEnd w:id="35"/>
          </w:p>
        </w:tc>
      </w:tr>
      <w:tr w:rsidR="00F95AE7" w:rsidRPr="00F95AE7" w14:paraId="5B79F3A1" w14:textId="77777777" w:rsidTr="00F95AE7">
        <w:tc>
          <w:tcPr>
            <w:tcW w:w="9209" w:type="dxa"/>
            <w:gridSpan w:val="3"/>
          </w:tcPr>
          <w:p w14:paraId="0985577C" w14:textId="7777777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ge≥65 years</w:t>
            </w:r>
          </w:p>
        </w:tc>
      </w:tr>
      <w:tr w:rsidR="00F95AE7" w:rsidRPr="00F95AE7" w14:paraId="2E36D96F" w14:textId="77777777" w:rsidTr="00F95AE7">
        <w:tc>
          <w:tcPr>
            <w:tcW w:w="3539" w:type="dxa"/>
          </w:tcPr>
          <w:p w14:paraId="7084618B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CRP≥3 mg/L</w:t>
            </w:r>
          </w:p>
        </w:tc>
        <w:tc>
          <w:tcPr>
            <w:tcW w:w="2835" w:type="dxa"/>
          </w:tcPr>
          <w:p w14:paraId="219F0D94" w14:textId="516ECDF1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6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1.1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DD8B8CF" w14:textId="4C7C3354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6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1.1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DDF8AB7" w14:textId="77777777" w:rsidTr="00F95AE7">
        <w:tc>
          <w:tcPr>
            <w:tcW w:w="3539" w:type="dxa"/>
          </w:tcPr>
          <w:p w14:paraId="09403119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CumAIP≥median</w:t>
            </w:r>
          </w:p>
        </w:tc>
        <w:tc>
          <w:tcPr>
            <w:tcW w:w="2835" w:type="dxa"/>
          </w:tcPr>
          <w:p w14:paraId="7EA84147" w14:textId="50E515A7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DD3FA6" w14:textId="5C09888D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CAE8822" w14:textId="77777777" w:rsidTr="00F95AE7">
        <w:tc>
          <w:tcPr>
            <w:tcW w:w="3539" w:type="dxa"/>
          </w:tcPr>
          <w:p w14:paraId="23D945EE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Joint effect</w:t>
            </w:r>
          </w:p>
        </w:tc>
        <w:tc>
          <w:tcPr>
            <w:tcW w:w="2835" w:type="dxa"/>
          </w:tcPr>
          <w:p w14:paraId="615C7ED2" w14:textId="7A5225B7" w:rsidR="00CD52E2" w:rsidRPr="00F95AE7" w:rsidRDefault="006C15F3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5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47A2371" w14:textId="5EF64BBE" w:rsidR="00CD52E2" w:rsidRPr="00F95AE7" w:rsidRDefault="004B60B6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2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  <w:r w:rsidR="00CD52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7DBFE6E" w14:textId="77777777" w:rsidTr="004B60B6">
        <w:trPr>
          <w:trHeight w:val="50"/>
        </w:trPr>
        <w:tc>
          <w:tcPr>
            <w:tcW w:w="3539" w:type="dxa"/>
          </w:tcPr>
          <w:p w14:paraId="5EA95146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RI</w:t>
            </w:r>
          </w:p>
        </w:tc>
        <w:tc>
          <w:tcPr>
            <w:tcW w:w="2835" w:type="dxa"/>
          </w:tcPr>
          <w:p w14:paraId="209FCADD" w14:textId="7D17DB99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D36515C" w14:textId="2394E450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 (0.0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DE33085" w14:textId="77777777" w:rsidTr="00F95AE7">
        <w:trPr>
          <w:trHeight w:val="40"/>
        </w:trPr>
        <w:tc>
          <w:tcPr>
            <w:tcW w:w="3539" w:type="dxa"/>
            <w:tcBorders>
              <w:bottom w:val="single" w:sz="4" w:space="0" w:color="auto"/>
            </w:tcBorders>
          </w:tcPr>
          <w:p w14:paraId="6DBC8ACA" w14:textId="77777777" w:rsidR="00CD52E2" w:rsidRPr="00F95AE7" w:rsidRDefault="00CD52E2" w:rsidP="00F95AE7">
            <w:pPr>
              <w:ind w:leftChars="83" w:left="174"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255680" w14:textId="607C217F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‒0.4</w:t>
            </w:r>
            <w:r w:rsidR="006C15F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7454BA" w14:textId="4A5AAC93" w:rsidR="00CD52E2" w:rsidRPr="00F95AE7" w:rsidRDefault="00CD52E2" w:rsidP="00F95AE7">
            <w:pPr>
              <w:ind w:leftChars="83" w:left="17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‒0.43)</w:t>
            </w:r>
          </w:p>
        </w:tc>
      </w:tr>
    </w:tbl>
    <w:p w14:paraId="3FC94D10" w14:textId="2D99E3EF" w:rsidR="00CD52E2" w:rsidRPr="00F95AE7" w:rsidRDefault="00CD52E2" w:rsidP="00CD52E2">
      <w:pPr>
        <w:ind w:leftChars="83" w:left="174"/>
        <w:rPr>
          <w:rFonts w:ascii="Arial" w:hAnsi="Arial" w:cs="Arial"/>
          <w:color w:val="000000" w:themeColor="text1"/>
          <w:sz w:val="20"/>
          <w:szCs w:val="20"/>
        </w:rPr>
      </w:pPr>
      <w:r w:rsidRPr="00F95AE7">
        <w:rPr>
          <w:rFonts w:ascii="Arial" w:hAnsi="Arial" w:cs="Arial"/>
          <w:color w:val="000000" w:themeColor="text1"/>
          <w:sz w:val="20"/>
          <w:szCs w:val="20"/>
        </w:rPr>
        <w:t xml:space="preserve">Model 1: adjusted for </w:t>
      </w:r>
      <w:bookmarkStart w:id="36" w:name="_Hlk134180336"/>
      <w:r w:rsidRPr="00F95AE7">
        <w:rPr>
          <w:rFonts w:ascii="Arial" w:hAnsi="Arial" w:cs="Arial"/>
          <w:color w:val="000000" w:themeColor="text1"/>
          <w:sz w:val="20"/>
          <w:szCs w:val="20"/>
        </w:rPr>
        <w:t>age, sex, education, smoking status, drinking status, physical exercise, family history of diabetes, antihypertensives (yes or no), and lipid-lowering agents (yes or no)</w:t>
      </w:r>
      <w:r w:rsidR="00864C35" w:rsidRPr="00F95AE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89E2446" w14:textId="77777777" w:rsidR="00CD52E2" w:rsidRPr="00F95AE7" w:rsidRDefault="00CD52E2" w:rsidP="00CD52E2">
      <w:pPr>
        <w:ind w:leftChars="83" w:left="174"/>
        <w:rPr>
          <w:rFonts w:ascii="Arial" w:hAnsi="Arial" w:cs="Arial"/>
          <w:color w:val="000000" w:themeColor="text1"/>
          <w:sz w:val="20"/>
          <w:szCs w:val="20"/>
        </w:rPr>
      </w:pPr>
      <w:r w:rsidRPr="00F95AE7">
        <w:rPr>
          <w:rFonts w:ascii="Arial" w:hAnsi="Arial" w:cs="Arial"/>
          <w:color w:val="000000" w:themeColor="text1"/>
          <w:sz w:val="20"/>
          <w:szCs w:val="20"/>
        </w:rPr>
        <w:t>Model 2: model 1 + TC, hypertension degree, eGFR</w:t>
      </w:r>
      <w:bookmarkEnd w:id="36"/>
      <w:r w:rsidRPr="00F95AE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5E25384" w14:textId="03CA1E99" w:rsidR="00CD52E2" w:rsidRPr="00F95AE7" w:rsidRDefault="00CD52E2" w:rsidP="00CD52E2">
      <w:pPr>
        <w:ind w:leftChars="83" w:left="174"/>
        <w:rPr>
          <w:rFonts w:ascii="Arial" w:hAnsi="Arial" w:cs="Arial"/>
          <w:color w:val="000000" w:themeColor="text1"/>
          <w:sz w:val="20"/>
          <w:szCs w:val="20"/>
        </w:rPr>
      </w:pPr>
      <w:r w:rsidRPr="00F95AE7">
        <w:rPr>
          <w:rFonts w:ascii="Arial" w:hAnsi="Arial" w:cs="Arial"/>
          <w:color w:val="000000" w:themeColor="text1"/>
          <w:sz w:val="20"/>
          <w:szCs w:val="20"/>
        </w:rPr>
        <w:t>Baseline category was defined as CumCRP&lt;3 mg/L and CumAIP&lt;median (-0.0699)</w:t>
      </w:r>
      <w:r w:rsidR="00864C35" w:rsidRPr="00F95AE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6AAD0BC" w14:textId="7C04793B" w:rsidR="00CD52E2" w:rsidRPr="00F95AE7" w:rsidRDefault="00CD52E2" w:rsidP="00CD52E2">
      <w:pPr>
        <w:ind w:leftChars="83" w:left="174"/>
        <w:rPr>
          <w:rFonts w:ascii="Arial" w:hAnsi="Arial" w:cs="Arial"/>
          <w:color w:val="000000" w:themeColor="text1"/>
          <w:sz w:val="20"/>
          <w:szCs w:val="20"/>
        </w:rPr>
        <w:sectPr w:rsidR="00CD52E2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20"/>
          <w:szCs w:val="20"/>
        </w:rPr>
        <w:t>Abbreviations: RERI, relative excess risk due to interaction; AP, attributable proportion due to interaction; others are as eTable 2</w:t>
      </w:r>
      <w:r w:rsidR="00864C35" w:rsidRPr="00F95AE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2A9DFD6" w14:textId="6C7AE889" w:rsidR="00621374" w:rsidRPr="00F95AE7" w:rsidRDefault="00621374" w:rsidP="00621374">
      <w:pPr>
        <w:pStyle w:val="Heading1"/>
        <w:spacing w:before="0" w:after="120" w:line="240" w:lineRule="auto"/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37" w:name="_Toc134278878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S10.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Sensitivity analysis of age-associated risks of co-exposure of CumCRP and CumAIP for type 2 diabetes by additional adjustment for baseline fatty liver degree (3987/42925)</w:t>
      </w:r>
      <w:bookmarkEnd w:id="37"/>
    </w:p>
    <w:tbl>
      <w:tblPr>
        <w:tblStyle w:val="TableGrid"/>
        <w:tblW w:w="1432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126"/>
        <w:gridCol w:w="2268"/>
        <w:gridCol w:w="2126"/>
        <w:gridCol w:w="2127"/>
        <w:gridCol w:w="2270"/>
        <w:gridCol w:w="2124"/>
      </w:tblGrid>
      <w:tr w:rsidR="00F95AE7" w:rsidRPr="00F95AE7" w14:paraId="34D8E570" w14:textId="77777777" w:rsidTr="00F95AE7">
        <w:trPr>
          <w:trHeight w:val="340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D06DB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CF1E6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, HRs (95% CIs)</w:t>
            </w:r>
          </w:p>
        </w:tc>
      </w:tr>
      <w:tr w:rsidR="00F95AE7" w:rsidRPr="00F95AE7" w14:paraId="5AF9E7BC" w14:textId="77777777" w:rsidTr="00F95AE7">
        <w:trPr>
          <w:trHeight w:val="340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7FE6CE34" w14:textId="77777777" w:rsidR="00621374" w:rsidRPr="00F95AE7" w:rsidRDefault="00621374" w:rsidP="00F95AE7">
            <w:pPr>
              <w:ind w:rightChars="-176" w:right="-37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9CE5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 mg/L &amp; CumAIP&lt;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EEB6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 &amp; CumAIP&lt;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E76B5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 &amp; CumAIP&lt;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CFF9A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 mg/L &amp; CumAIP≥-0.0699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AEE8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 &amp; CumAIP≥-0.0699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0CCB5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 &amp; CumAIP≥-0.0699</w:t>
            </w:r>
          </w:p>
        </w:tc>
      </w:tr>
      <w:tr w:rsidR="00F95AE7" w:rsidRPr="00F95AE7" w14:paraId="5A339421" w14:textId="77777777" w:rsidTr="00F95AE7">
        <w:trPr>
          <w:trHeight w:val="340"/>
        </w:trPr>
        <w:tc>
          <w:tcPr>
            <w:tcW w:w="14322" w:type="dxa"/>
            <w:gridSpan w:val="7"/>
            <w:tcBorders>
              <w:top w:val="single" w:sz="4" w:space="0" w:color="auto"/>
            </w:tcBorders>
            <w:vAlign w:val="center"/>
          </w:tcPr>
          <w:p w14:paraId="403C090A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63C2A55C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07C6AB7B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6BAD39F7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F959FFB" w14:textId="78B71895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A2745B6" w14:textId="56C3E18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FAA35C1" w14:textId="41F11A51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2FDCF066" w14:textId="70C17A69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3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49FF573D" w14:textId="2FBC3678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8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4</w:t>
            </w:r>
            <w:r w:rsidR="00BB17D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EF5EDD6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3D4EB155" w14:textId="31BC1739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00</w:t>
            </w:r>
            <w:r w:rsidR="007C42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F95AE7" w:rsidRPr="00F95AE7" w14:paraId="436D0795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0BB1EA0F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4FF94922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48C8B991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5783D2BB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77382EB7" w14:textId="297C6BE4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5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1651A11" w14:textId="441D8069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94,7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EA5D41E" w14:textId="5291C3BC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1AC769DA" w14:textId="3D37BAE4" w:rsidR="00621374" w:rsidRPr="00F95AE7" w:rsidRDefault="00583642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60</w:t>
            </w:r>
            <w:r w:rsidR="0062137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2,8.08</w:t>
            </w:r>
            <w:r w:rsidR="0062137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6F3499B3" w14:textId="3EC1B562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2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97A4992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297786C7" w14:textId="7DCDADD5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00</w:t>
            </w:r>
            <w:r w:rsidR="0058364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F95AE7" w:rsidRPr="00F95AE7" w14:paraId="320501BC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1365589C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3E42723E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05205175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43E1A5E8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2A69C28" w14:textId="1E80542B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6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CC1936F" w14:textId="27873C4E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9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941C830" w14:textId="21C04556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6BA9C27C" w14:textId="7CD7868F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6A97025C" w14:textId="16CFDDEC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F7AB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37CB0EDE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162580CE" w14:textId="1CC8DEA6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4</w:t>
            </w:r>
            <w:r w:rsidR="00EF3AB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F95AE7" w:rsidRPr="00F95AE7" w14:paraId="79D3F6B6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04061EB0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7BBF3FAC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53ACADD6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295BF30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5D4631C" w14:textId="7512F139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FEB1EBD" w14:textId="21DF9C4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2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A06EBEA" w14:textId="1DB5BF13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16952CC7" w14:textId="2C85CAF5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7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6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73E38DAE" w14:textId="3DFF54C6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)</w:t>
            </w:r>
          </w:p>
        </w:tc>
      </w:tr>
      <w:tr w:rsidR="00F95AE7" w:rsidRPr="00F95AE7" w14:paraId="14C85CA3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72FAA63D" w14:textId="3C93C79D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</w:t>
            </w:r>
            <w:r w:rsidR="00D34CC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493</w:t>
            </w:r>
          </w:p>
        </w:tc>
      </w:tr>
      <w:tr w:rsidR="00F95AE7" w:rsidRPr="00F95AE7" w14:paraId="5C46EC78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65969109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4BF529EA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27EAAE82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71356ED1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9E92D9B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8 (1.03,1.85)</w:t>
            </w:r>
          </w:p>
        </w:tc>
        <w:tc>
          <w:tcPr>
            <w:tcW w:w="2126" w:type="dxa"/>
            <w:vAlign w:val="center"/>
          </w:tcPr>
          <w:p w14:paraId="71875984" w14:textId="66466632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081FE5B" w14:textId="6FE8DC62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4607EE5B" w14:textId="23154B2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4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394FF84B" w14:textId="3914BA6D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38938B1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1755D997" w14:textId="368E5874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</w:t>
            </w:r>
            <w:r w:rsidR="00C10B5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="00EF3AB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F95AE7" w:rsidRPr="00F95AE7" w14:paraId="7DD78D32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5250B90A" w14:textId="77777777" w:rsidR="00621374" w:rsidRPr="00F95AE7" w:rsidRDefault="00621374" w:rsidP="00F95AE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5B5BA7C4" w14:textId="77777777" w:rsidTr="00F95AE7">
        <w:trPr>
          <w:trHeight w:val="340"/>
        </w:trPr>
        <w:tc>
          <w:tcPr>
            <w:tcW w:w="1281" w:type="dxa"/>
            <w:vAlign w:val="center"/>
          </w:tcPr>
          <w:p w14:paraId="5150ABD4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1EDCB6D0" w14:textId="7777777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45E1864" w14:textId="3E3D99AF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8,2.8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8DA6B19" w14:textId="5BDF1484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7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E4B95D1" w14:textId="2CD0F5E6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64BF56F4" w14:textId="480943D1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1B77BB5D" w14:textId="0CA073E7" w:rsidR="00621374" w:rsidRPr="00F95AE7" w:rsidRDefault="00621374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3BA3911A" w14:textId="77777777" w:rsidTr="00F95AE7">
        <w:trPr>
          <w:trHeight w:val="340"/>
        </w:trPr>
        <w:tc>
          <w:tcPr>
            <w:tcW w:w="14322" w:type="dxa"/>
            <w:gridSpan w:val="7"/>
            <w:vAlign w:val="center"/>
          </w:tcPr>
          <w:p w14:paraId="663FE0E5" w14:textId="593D1A2F" w:rsidR="00621374" w:rsidRPr="00F95AE7" w:rsidRDefault="00621374" w:rsidP="00F95A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-INTm: CumAIP median × CumCRP thresholds (1, 3 mg/L) = 0.6</w:t>
            </w:r>
            <w:r w:rsidR="00A10D8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14E4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</w:tbl>
    <w:p w14:paraId="0D02591B" w14:textId="20843E13" w:rsidR="00621374" w:rsidRPr="00F95AE7" w:rsidRDefault="00621374" w:rsidP="00621374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-INTm:</w:t>
      </w:r>
      <w:r w:rsidR="0003131B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Co-exposure × age groups = 0.0</w:t>
      </w:r>
      <w:r w:rsidR="00925DE4" w:rsidRPr="00F95AE7">
        <w:rPr>
          <w:rFonts w:ascii="Arial" w:hAnsi="Arial" w:cs="Arial"/>
          <w:color w:val="000000" w:themeColor="text1"/>
          <w:sz w:val="18"/>
          <w:szCs w:val="18"/>
        </w:rPr>
        <w:t>894</w:t>
      </w:r>
      <w:r w:rsidR="00864C35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2E211F4D" w14:textId="5EBBDAC3" w:rsidR="00621374" w:rsidRPr="00F95AE7" w:rsidRDefault="00621374" w:rsidP="00621374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Model: adjusted for age (continuous), sex, education, smoking status, drinking status, physical exercise, family history of diabetes, BMI (continuous), eGFR (categorical),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(categorical), antihypertensives (yes or no), lipid-lowering drugs (yes or no), and fatty liver degree (mild, moderate, severe).</w:t>
      </w:r>
    </w:p>
    <w:p w14:paraId="47BA932E" w14:textId="77777777" w:rsidR="00621374" w:rsidRPr="00F95AE7" w:rsidRDefault="00621374" w:rsidP="00621374">
      <w:pPr>
        <w:rPr>
          <w:rFonts w:ascii="Arial" w:hAnsi="Arial" w:cs="Arial"/>
          <w:color w:val="000000" w:themeColor="text1"/>
          <w:sz w:val="18"/>
          <w:szCs w:val="18"/>
        </w:rPr>
        <w:sectPr w:rsidR="00621374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 as Table S2.</w:t>
      </w:r>
    </w:p>
    <w:p w14:paraId="075F1338" w14:textId="41E04CDD" w:rsidR="003503D6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38" w:name="_Toc134278879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A722B6" w:rsidRPr="00F95AE7">
        <w:rPr>
          <w:rFonts w:ascii="Arial" w:hAnsi="Arial" w:cs="Arial"/>
          <w:noProof/>
          <w:color w:val="000000" w:themeColor="text1"/>
          <w:sz w:val="24"/>
          <w:szCs w:val="24"/>
        </w:rPr>
        <w:t>11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067FF5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771378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Reverse analysis of age-associated risk of co-exposure to CumCRP and CumAIP for type 2 diabetes by excluding diabetes onset within the first follow-up visit (2492/41430)</w:t>
      </w:r>
      <w:bookmarkEnd w:id="38"/>
    </w:p>
    <w:tbl>
      <w:tblPr>
        <w:tblStyle w:val="TableGrid"/>
        <w:tblW w:w="146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126"/>
        <w:gridCol w:w="2268"/>
        <w:gridCol w:w="2126"/>
        <w:gridCol w:w="2127"/>
        <w:gridCol w:w="2409"/>
        <w:gridCol w:w="2127"/>
      </w:tblGrid>
      <w:tr w:rsidR="00F95AE7" w:rsidRPr="00F95AE7" w14:paraId="2BC68560" w14:textId="77777777" w:rsidTr="006D13D8">
        <w:trPr>
          <w:trHeight w:val="340"/>
        </w:trPr>
        <w:tc>
          <w:tcPr>
            <w:tcW w:w="14606" w:type="dxa"/>
            <w:gridSpan w:val="7"/>
            <w:tcBorders>
              <w:bottom w:val="nil"/>
            </w:tcBorders>
            <w:vAlign w:val="center"/>
          </w:tcPr>
          <w:p w14:paraId="1DB45FA9" w14:textId="7E1E6492" w:rsidR="009974FA" w:rsidRPr="00F95AE7" w:rsidRDefault="009974FA" w:rsidP="00F04C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</w:tr>
      <w:tr w:rsidR="00F95AE7" w:rsidRPr="00F95AE7" w14:paraId="3E17B757" w14:textId="77777777" w:rsidTr="006D13D8">
        <w:trPr>
          <w:trHeight w:val="340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79F78971" w14:textId="77777777" w:rsidR="003503D6" w:rsidRPr="00F95AE7" w:rsidRDefault="003503D6" w:rsidP="00100BAB">
            <w:pPr>
              <w:ind w:rightChars="-176" w:right="-370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58DE" w14:textId="0DCDA212" w:rsidR="003503D6" w:rsidRPr="00F95AE7" w:rsidRDefault="00994F03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</w:t>
            </w:r>
            <w:r w:rsidR="003503D6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P&lt;1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3503D6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17F4" w14:textId="343CCE40" w:rsidR="003503D6" w:rsidRPr="00F95AE7" w:rsidRDefault="003503D6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="00994F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3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="00994F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9DD5" w14:textId="1BC14A63" w:rsidR="003503D6" w:rsidRPr="00F95AE7" w:rsidRDefault="00994F03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3503D6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B5F9" w14:textId="1AB6AD8E" w:rsidR="003503D6" w:rsidRPr="00F95AE7" w:rsidRDefault="00994F03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="003503D6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1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BC2F4" w14:textId="1BF9F0C4" w:rsidR="003503D6" w:rsidRPr="00F95AE7" w:rsidRDefault="003503D6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="00994F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3</w:t>
            </w:r>
            <w:r w:rsidR="00994F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="00994F0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2F42" w14:textId="74A09D70" w:rsidR="003503D6" w:rsidRPr="00F95AE7" w:rsidRDefault="00994F03" w:rsidP="00100B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</w:t>
            </w:r>
            <w:r w:rsidR="001D2570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g/L</w:t>
            </w:r>
            <w:r w:rsidR="00100BAB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</w:t>
            </w:r>
            <w:r w:rsidR="00050F6C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</w:tr>
      <w:tr w:rsidR="00F95AE7" w:rsidRPr="00F95AE7" w14:paraId="67830FCE" w14:textId="77777777" w:rsidTr="006D13D8">
        <w:trPr>
          <w:trHeight w:val="340"/>
        </w:trPr>
        <w:tc>
          <w:tcPr>
            <w:tcW w:w="14606" w:type="dxa"/>
            <w:gridSpan w:val="7"/>
            <w:tcBorders>
              <w:top w:val="single" w:sz="4" w:space="0" w:color="auto"/>
            </w:tcBorders>
            <w:vAlign w:val="center"/>
          </w:tcPr>
          <w:p w14:paraId="1A73CCC3" w14:textId="7D10F73B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2D8CFA03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1CFCD69A" w14:textId="1E974039" w:rsidR="00254B34" w:rsidRPr="00F95AE7" w:rsidRDefault="00254B34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AC19A07" w14:textId="5F9D8455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03ECE57" w14:textId="21A101F3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47ECA9A" w14:textId="492A1E9D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F2F5E78" w14:textId="1AE8DF27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07480A59" w14:textId="0B7FED53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701D0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1C1A968" w14:textId="7E5633F6" w:rsidR="00254B34" w:rsidRPr="00F95AE7" w:rsidRDefault="00254B34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2.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F7D3C9B" w14:textId="77777777" w:rsidTr="006D13D8">
        <w:trPr>
          <w:trHeight w:val="340"/>
        </w:trPr>
        <w:tc>
          <w:tcPr>
            <w:tcW w:w="14606" w:type="dxa"/>
            <w:gridSpan w:val="7"/>
            <w:vAlign w:val="center"/>
          </w:tcPr>
          <w:p w14:paraId="7C0323B1" w14:textId="7A7954A9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7D879BCA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228AD12A" w14:textId="2B877EA2" w:rsidR="003503D6" w:rsidRPr="00F95AE7" w:rsidRDefault="003503D6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4286FD58" w14:textId="77777777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FB1DE94" w14:textId="2954F1EC" w:rsidR="003503D6" w:rsidRPr="00F95AE7" w:rsidRDefault="002D459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22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  <w:r w:rsidR="00100BAB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5B4A3C9" w14:textId="0D70278D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DFC55EC" w14:textId="60A1A018" w:rsidR="003503D6" w:rsidRPr="00F95AE7" w:rsidRDefault="002D459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89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3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6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44791AF9" w14:textId="5527F702" w:rsidR="003503D6" w:rsidRPr="00F95AE7" w:rsidRDefault="002D459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76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83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71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50C8CEF" w14:textId="10BDC4F7" w:rsidR="003503D6" w:rsidRPr="00F95AE7" w:rsidRDefault="002D459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.03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8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.93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A064930" w14:textId="77777777" w:rsidTr="006D13D8">
        <w:trPr>
          <w:trHeight w:val="340"/>
        </w:trPr>
        <w:tc>
          <w:tcPr>
            <w:tcW w:w="14606" w:type="dxa"/>
            <w:gridSpan w:val="7"/>
            <w:vAlign w:val="center"/>
          </w:tcPr>
          <w:p w14:paraId="7A61EE77" w14:textId="39BBE919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3D0A7397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7E3276F3" w14:textId="0811E1F9" w:rsidR="003503D6" w:rsidRPr="00F95AE7" w:rsidRDefault="003503D6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710A312D" w14:textId="77777777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F0D7094" w14:textId="4B5083E4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1A4A087" w14:textId="42CD3366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3AF2ED1" w14:textId="158F5A66" w:rsidR="003503D6" w:rsidRPr="00F95AE7" w:rsidRDefault="002D459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2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3503D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42A3BE40" w14:textId="48A0D0AC" w:rsidR="003503D6" w:rsidRPr="00F95AE7" w:rsidRDefault="00A570AB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EC66B2E" w14:textId="70AB2269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570A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3101F719" w14:textId="77777777" w:rsidTr="006D13D8">
        <w:trPr>
          <w:trHeight w:val="340"/>
        </w:trPr>
        <w:tc>
          <w:tcPr>
            <w:tcW w:w="14606" w:type="dxa"/>
            <w:gridSpan w:val="7"/>
            <w:vAlign w:val="center"/>
          </w:tcPr>
          <w:p w14:paraId="4BA917C6" w14:textId="3D99E7C4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317FD813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337150B3" w14:textId="3116CE1F" w:rsidR="003503D6" w:rsidRPr="00F95AE7" w:rsidRDefault="003503D6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1D31BBF8" w14:textId="77777777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804E3E0" w14:textId="4FA2D671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2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2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EA6C67E" w14:textId="06AC1486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F199981" w14:textId="62923060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409" w:type="dxa"/>
            <w:vAlign w:val="center"/>
          </w:tcPr>
          <w:p w14:paraId="0422B984" w14:textId="49EC124D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F7154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333B3A7" w14:textId="0C1E92BE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1D8E7309" w14:textId="77777777" w:rsidTr="006D13D8">
        <w:trPr>
          <w:trHeight w:val="340"/>
        </w:trPr>
        <w:tc>
          <w:tcPr>
            <w:tcW w:w="14606" w:type="dxa"/>
            <w:gridSpan w:val="7"/>
            <w:vAlign w:val="center"/>
          </w:tcPr>
          <w:p w14:paraId="7C888CCC" w14:textId="66B95D07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614A11A8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7CDFDCBC" w14:textId="52EE4BBC" w:rsidR="003503D6" w:rsidRPr="00F95AE7" w:rsidRDefault="003503D6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3324088A" w14:textId="77777777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086873DF" w14:textId="5BAC2621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00BAB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A31EE68" w14:textId="16FBD55F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893CEB1" w14:textId="084EA44E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3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396D3E02" w14:textId="6FAA8A2A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7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EF0A72C" w14:textId="2AE8A911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E24BE2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A422D40" w14:textId="77777777" w:rsidTr="006D13D8">
        <w:trPr>
          <w:trHeight w:val="340"/>
        </w:trPr>
        <w:tc>
          <w:tcPr>
            <w:tcW w:w="14606" w:type="dxa"/>
            <w:gridSpan w:val="7"/>
            <w:vAlign w:val="center"/>
          </w:tcPr>
          <w:p w14:paraId="384A022C" w14:textId="41D4D086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557B0AC3" w14:textId="77777777" w:rsidTr="006D13D8">
        <w:trPr>
          <w:trHeight w:val="340"/>
        </w:trPr>
        <w:tc>
          <w:tcPr>
            <w:tcW w:w="1423" w:type="dxa"/>
            <w:vAlign w:val="center"/>
          </w:tcPr>
          <w:p w14:paraId="27CEACDE" w14:textId="1ADC4849" w:rsidR="003503D6" w:rsidRPr="00F95AE7" w:rsidRDefault="003503D6" w:rsidP="00100BAB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3ECA9877" w14:textId="77777777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7D47E292" w14:textId="41A9DA14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0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4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9CBF6F8" w14:textId="2A6C535A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A1191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0CE72B8" w14:textId="07400FD6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6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7B13C286" w14:textId="0541CB48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01A8C09" w14:textId="4D432A86" w:rsidR="003503D6" w:rsidRPr="00F95AE7" w:rsidRDefault="003503D6" w:rsidP="00100B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D459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2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E428DCA" w14:textId="36557475" w:rsidR="004F68F2" w:rsidRPr="00F95AE7" w:rsidRDefault="004F68F2" w:rsidP="000269D9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="00853554" w:rsidRPr="00F95AE7">
        <w:rPr>
          <w:rFonts w:ascii="Arial" w:hAnsi="Arial" w:cs="Arial"/>
          <w:color w:val="000000" w:themeColor="text1"/>
          <w:sz w:val="18"/>
          <w:szCs w:val="18"/>
        </w:rPr>
        <w:t>-INTm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in the entire cohort: CumAIP </w:t>
      </w:r>
      <w:r w:rsidR="00F87296" w:rsidRPr="00F95AE7">
        <w:rPr>
          <w:rFonts w:ascii="Arial" w:hAnsi="Arial" w:cs="Arial"/>
          <w:color w:val="000000" w:themeColor="text1"/>
          <w:sz w:val="18"/>
          <w:szCs w:val="18"/>
        </w:rPr>
        <w:t>median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× CumCRP thresholds (1, 3, mg/L) =0.00</w:t>
      </w:r>
      <w:r w:rsidR="00A61F1C" w:rsidRPr="00F95AE7">
        <w:rPr>
          <w:rFonts w:ascii="Arial" w:hAnsi="Arial" w:cs="Arial"/>
          <w:color w:val="000000" w:themeColor="text1"/>
          <w:sz w:val="18"/>
          <w:szCs w:val="18"/>
        </w:rPr>
        <w:t>0</w:t>
      </w:r>
      <w:r w:rsidR="002D459B" w:rsidRPr="00F95AE7">
        <w:rPr>
          <w:rFonts w:ascii="Arial" w:hAnsi="Arial" w:cs="Arial"/>
          <w:color w:val="000000" w:themeColor="text1"/>
          <w:sz w:val="18"/>
          <w:szCs w:val="18"/>
        </w:rPr>
        <w:t>2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; Co-exposure × age groups = 0.0</w:t>
      </w:r>
      <w:r w:rsidR="002D459B" w:rsidRPr="00F95AE7">
        <w:rPr>
          <w:rFonts w:ascii="Arial" w:hAnsi="Arial" w:cs="Arial"/>
          <w:color w:val="000000" w:themeColor="text1"/>
          <w:sz w:val="18"/>
          <w:szCs w:val="18"/>
        </w:rPr>
        <w:t>189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07469B43" w14:textId="37707B6B" w:rsidR="00A42EAA" w:rsidRPr="00F95AE7" w:rsidRDefault="003503D6" w:rsidP="000269D9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 xml:space="preserve"> (continuous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 sex, education, smok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ing statu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 drinking status, physic</w:t>
      </w:r>
      <w:r w:rsidR="00067FF5" w:rsidRPr="00F95AE7">
        <w:rPr>
          <w:rFonts w:ascii="Arial" w:hAnsi="Arial" w:cs="Arial"/>
          <w:color w:val="000000" w:themeColor="text1"/>
          <w:sz w:val="18"/>
          <w:szCs w:val="18"/>
        </w:rPr>
        <w:t>al exercise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family history of </w:t>
      </w:r>
      <w:r w:rsidR="00067FF5" w:rsidRPr="00F95AE7">
        <w:rPr>
          <w:rFonts w:ascii="Arial" w:hAnsi="Arial" w:cs="Arial"/>
          <w:color w:val="000000" w:themeColor="text1"/>
          <w:sz w:val="18"/>
          <w:szCs w:val="18"/>
        </w:rPr>
        <w:t>diabete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</w:t>
      </w:r>
      <w:r w:rsidR="00067FF5" w:rsidRPr="00F95AE7">
        <w:rPr>
          <w:rFonts w:ascii="Arial" w:hAnsi="Arial" w:cs="Arial"/>
          <w:color w:val="000000" w:themeColor="text1"/>
          <w:sz w:val="18"/>
          <w:szCs w:val="18"/>
        </w:rPr>
        <w:t xml:space="preserve"> BMI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(continuous), eGFR (</w:t>
      </w:r>
      <w:r w:rsidR="00F04CC6" w:rsidRPr="00F95AE7">
        <w:rPr>
          <w:rFonts w:ascii="Arial" w:hAnsi="Arial" w:cs="Arial"/>
          <w:color w:val="000000" w:themeColor="text1"/>
          <w:sz w:val="18"/>
          <w:szCs w:val="18"/>
        </w:rPr>
        <w:t>categorical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), TC</w:t>
      </w:r>
      <w:r w:rsidR="00F04CC6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2487B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continuous), hypertension</w:t>
      </w:r>
      <w:r w:rsidR="00F04CC6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="00F17572" w:rsidRPr="00F95AE7">
        <w:rPr>
          <w:rFonts w:ascii="Arial" w:hAnsi="Arial" w:cs="Arial"/>
          <w:color w:val="000000" w:themeColor="text1"/>
          <w:sz w:val="18"/>
          <w:szCs w:val="18"/>
        </w:rPr>
        <w:t>(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categorical),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antihypertensives (yes or no)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 and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B42F7D"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</w:t>
      </w:r>
      <w:r w:rsidR="00067FF5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3BB4C70F" w14:textId="20862759" w:rsidR="00853554" w:rsidRPr="00F95AE7" w:rsidRDefault="00853554" w:rsidP="000269D9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 w:hint="eastAsia"/>
          <w:color w:val="000000" w:themeColor="text1"/>
          <w:sz w:val="18"/>
          <w:szCs w:val="18"/>
        </w:rPr>
        <w:t>A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bbreviations as Table S2.</w:t>
      </w:r>
    </w:p>
    <w:p w14:paraId="2EE0FE36" w14:textId="77777777" w:rsidR="0032732D" w:rsidRPr="00F95AE7" w:rsidRDefault="0032732D" w:rsidP="0032732D">
      <w:pPr>
        <w:tabs>
          <w:tab w:val="left" w:pos="2867"/>
        </w:tabs>
        <w:spacing w:before="100" w:beforeAutospacing="1" w:after="100" w:afterAutospacing="1"/>
        <w:jc w:val="left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sectPr w:rsidR="0032732D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55AC74" w14:textId="225CBE25" w:rsidR="00A42EAA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39" w:name="_Toc134278880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1E2DB1" w:rsidRPr="00F95AE7"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="00A722B6" w:rsidRPr="00F95AE7">
        <w:rPr>
          <w:rFonts w:ascii="Arial" w:hAnsi="Arial" w:cs="Arial"/>
          <w:noProof/>
          <w:color w:val="000000" w:themeColor="text1"/>
          <w:sz w:val="24"/>
          <w:szCs w:val="24"/>
        </w:rPr>
        <w:t>2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A42EAA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bookmarkStart w:id="40" w:name="_Hlk101355611"/>
      <w:r w:rsidR="00A42EAA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Sensitivity analysis of age-associated risks of </w:t>
      </w:r>
      <w:r w:rsidR="00771378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co-exposure</w:t>
      </w:r>
      <w:r w:rsidR="00A42EAA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of CumCRP and CumAIP for type 2 diabetes by excluding baseline CVD</w:t>
      </w:r>
      <w:r w:rsidR="007D3E66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1C52D9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(3719/40713)</w:t>
      </w:r>
      <w:bookmarkEnd w:id="39"/>
      <w:bookmarkEnd w:id="40"/>
    </w:p>
    <w:tbl>
      <w:tblPr>
        <w:tblStyle w:val="TableGrid"/>
        <w:tblW w:w="1446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126"/>
        <w:gridCol w:w="2268"/>
        <w:gridCol w:w="2127"/>
        <w:gridCol w:w="2126"/>
        <w:gridCol w:w="2410"/>
        <w:gridCol w:w="2126"/>
      </w:tblGrid>
      <w:tr w:rsidR="00F95AE7" w:rsidRPr="00F95AE7" w14:paraId="5C0C7BC2" w14:textId="77777777" w:rsidTr="006D13D8">
        <w:trPr>
          <w:trHeight w:val="340"/>
        </w:trPr>
        <w:tc>
          <w:tcPr>
            <w:tcW w:w="14464" w:type="dxa"/>
            <w:gridSpan w:val="7"/>
            <w:tcBorders>
              <w:bottom w:val="nil"/>
            </w:tcBorders>
            <w:vAlign w:val="center"/>
          </w:tcPr>
          <w:p w14:paraId="75F53C05" w14:textId="34FB074E" w:rsidR="009974FA" w:rsidRPr="00F95AE7" w:rsidRDefault="009974F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</w:tr>
      <w:tr w:rsidR="00F95AE7" w:rsidRPr="00F95AE7" w14:paraId="26D45287" w14:textId="77777777" w:rsidTr="006D13D8">
        <w:trPr>
          <w:trHeight w:val="340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65F4A9B3" w14:textId="77777777" w:rsidR="00A42EAA" w:rsidRPr="00F95AE7" w:rsidRDefault="00A42EAA" w:rsidP="00F95AE7">
            <w:pPr>
              <w:ind w:rightChars="-176" w:right="-37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F2B44" w14:textId="188EBBB7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&lt;1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B77B" w14:textId="614F8956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≤CumCRP&lt;3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B330" w14:textId="43548C1F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198B" w14:textId="4E835C35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&lt;1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D2EC" w14:textId="3F555A5E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≤CumCRP&lt;3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7116" w14:textId="04C52780" w:rsidR="00A42EAA" w:rsidRPr="00F95AE7" w:rsidRDefault="00A42EAA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mg/L </w:t>
            </w:r>
            <w:r w:rsidR="00A81A0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</w:tr>
      <w:tr w:rsidR="00F95AE7" w:rsidRPr="00F95AE7" w14:paraId="2157CC8C" w14:textId="77777777" w:rsidTr="006D13D8">
        <w:trPr>
          <w:trHeight w:val="340"/>
        </w:trPr>
        <w:tc>
          <w:tcPr>
            <w:tcW w:w="14464" w:type="dxa"/>
            <w:gridSpan w:val="7"/>
            <w:tcBorders>
              <w:top w:val="single" w:sz="4" w:space="0" w:color="auto"/>
            </w:tcBorders>
            <w:vAlign w:val="center"/>
          </w:tcPr>
          <w:p w14:paraId="099B2E9C" w14:textId="2E109DE2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65A3AFDA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404EE157" w14:textId="72507AF1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D278F36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1ADE4D4" w14:textId="21586615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7308D87" w14:textId="4AFA5866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CB25F31" w14:textId="4EA9AF04" w:rsidR="00A42EAA" w:rsidRPr="00F95AE7" w:rsidRDefault="001C52D9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71FAAAE5" w14:textId="53728E56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87B1A10" w14:textId="5E5C5992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1C52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2B3BDB4E" w14:textId="77777777" w:rsidTr="006D13D8">
        <w:trPr>
          <w:trHeight w:val="340"/>
        </w:trPr>
        <w:tc>
          <w:tcPr>
            <w:tcW w:w="14464" w:type="dxa"/>
            <w:gridSpan w:val="7"/>
            <w:vAlign w:val="center"/>
          </w:tcPr>
          <w:p w14:paraId="3D3812F3" w14:textId="74B1EEE7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222901EA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32590FCF" w14:textId="046A050D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1DC05530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7690D5DF" w14:textId="64B20299" w:rsidR="00A42EAA" w:rsidRPr="00F95AE7" w:rsidRDefault="00FB6C4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  <w:r w:rsidR="00A42EAA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D69B822" w14:textId="76A84BFE" w:rsidR="00A42EAA" w:rsidRPr="00F95AE7" w:rsidRDefault="006952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7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7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BC9CE63" w14:textId="269591E8" w:rsidR="00A42EAA" w:rsidRPr="00F95AE7" w:rsidRDefault="006952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7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80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17FF843C" w14:textId="725F7F0F" w:rsidR="00A42EAA" w:rsidRPr="00F95AE7" w:rsidRDefault="006B2F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31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080A439" w14:textId="589EE9CC" w:rsidR="00A42EAA" w:rsidRPr="00F95AE7" w:rsidRDefault="006952DB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28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3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42E4092" w14:textId="77777777" w:rsidTr="006D13D8">
        <w:trPr>
          <w:trHeight w:val="340"/>
        </w:trPr>
        <w:tc>
          <w:tcPr>
            <w:tcW w:w="14464" w:type="dxa"/>
            <w:gridSpan w:val="7"/>
            <w:vAlign w:val="center"/>
          </w:tcPr>
          <w:p w14:paraId="27F3847C" w14:textId="551654D9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3A5E5DC8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3D6FEB5E" w14:textId="4418BF27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09A5562F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6E8052B" w14:textId="2AA44FA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E1B1006" w14:textId="509A48D5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F428201" w14:textId="465775BD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158259AD" w14:textId="26CD45B4" w:rsidR="00A42EAA" w:rsidRPr="00F95AE7" w:rsidRDefault="006B2F8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4B6F83F" w14:textId="0C93C778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AB6DCF2" w14:textId="77777777" w:rsidTr="006D13D8">
        <w:trPr>
          <w:trHeight w:val="340"/>
        </w:trPr>
        <w:tc>
          <w:tcPr>
            <w:tcW w:w="14464" w:type="dxa"/>
            <w:gridSpan w:val="7"/>
            <w:vAlign w:val="center"/>
          </w:tcPr>
          <w:p w14:paraId="7F6181A0" w14:textId="77AAEE40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0241BCF1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344719A4" w14:textId="3F9EA47A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6AF675F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21D633B" w14:textId="1E764EFB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C749F5C" w14:textId="61E59651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112467F" w14:textId="248AC403" w:rsidR="00A42EAA" w:rsidRPr="00F95AE7" w:rsidRDefault="00FB6C43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42EAA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052720DA" w14:textId="196E8159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923ECD6" w14:textId="1EA1C90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FB6C43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7028ABE1" w14:textId="77777777" w:rsidTr="006D13D8">
        <w:trPr>
          <w:trHeight w:val="340"/>
        </w:trPr>
        <w:tc>
          <w:tcPr>
            <w:tcW w:w="14464" w:type="dxa"/>
            <w:gridSpan w:val="7"/>
            <w:vAlign w:val="center"/>
          </w:tcPr>
          <w:p w14:paraId="6528FAC1" w14:textId="28B057C6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6825DAF8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6356DAE9" w14:textId="423D2AC5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1619065F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916294D" w14:textId="40B8AA1D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23B510E" w14:textId="7E5B9680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6952DB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8A15701" w14:textId="07638072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093C828" w14:textId="4A113553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0729E0B" w14:textId="1129F613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C94B753" w14:textId="77777777" w:rsidTr="006D13D8">
        <w:trPr>
          <w:trHeight w:val="340"/>
        </w:trPr>
        <w:tc>
          <w:tcPr>
            <w:tcW w:w="14464" w:type="dxa"/>
            <w:gridSpan w:val="7"/>
            <w:vAlign w:val="center"/>
          </w:tcPr>
          <w:p w14:paraId="4418201C" w14:textId="7094FC89" w:rsidR="009974FA" w:rsidRPr="00F95AE7" w:rsidRDefault="009974FA" w:rsidP="009974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2FEAD5F5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2049CD3C" w14:textId="1CDC15CD" w:rsidR="00A42EAA" w:rsidRPr="00F95AE7" w:rsidRDefault="00A42EAA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4A5347CB" w14:textId="77777777" w:rsidR="00A42EAA" w:rsidRPr="00F95AE7" w:rsidRDefault="00A42EAA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77F61E25" w14:textId="547ED7BE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7EF64C2" w14:textId="496DBF26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E1B8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5F92EEE" w14:textId="6D1EB1D0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738A5319" w14:textId="6C4A0A93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, </w:t>
            </w:r>
            <w:r w:rsidR="006B2F8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CA2E2FD" w14:textId="7815BE15" w:rsidR="00A42EAA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4.</w:t>
            </w:r>
            <w:r w:rsidR="00EA22C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55A017E" w14:textId="10BED343" w:rsidR="0016545C" w:rsidRPr="00F95AE7" w:rsidRDefault="00853554" w:rsidP="00A42EAA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-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INTm</w:t>
      </w: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r w:rsidR="00273064" w:rsidRPr="00F95AE7">
        <w:rPr>
          <w:rFonts w:ascii="Arial" w:hAnsi="Arial" w:cs="Arial"/>
          <w:color w:val="000000" w:themeColor="text1"/>
          <w:sz w:val="18"/>
          <w:szCs w:val="18"/>
        </w:rPr>
        <w:t>in the entire cohort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 xml:space="preserve">: CumAIP </w:t>
      </w:r>
      <w:r w:rsidR="00F87296" w:rsidRPr="00F95AE7">
        <w:rPr>
          <w:rFonts w:ascii="Arial" w:hAnsi="Arial" w:cs="Arial"/>
          <w:color w:val="000000" w:themeColor="text1"/>
          <w:sz w:val="18"/>
          <w:szCs w:val="18"/>
        </w:rPr>
        <w:t>median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 xml:space="preserve"> × CumCRP thresholds (1, 3, mg/L)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=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0.0</w:t>
      </w:r>
      <w:r w:rsidR="006952DB" w:rsidRPr="00F95AE7">
        <w:rPr>
          <w:rFonts w:ascii="Arial" w:hAnsi="Arial" w:cs="Arial"/>
          <w:color w:val="000000" w:themeColor="text1"/>
          <w:sz w:val="18"/>
          <w:szCs w:val="18"/>
        </w:rPr>
        <w:t>133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; Co-exposure × age groups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=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0.</w:t>
      </w:r>
      <w:r w:rsidR="006B2F8C" w:rsidRPr="00F95AE7">
        <w:rPr>
          <w:rFonts w:ascii="Arial" w:hAnsi="Arial" w:cs="Arial"/>
          <w:color w:val="000000" w:themeColor="text1"/>
          <w:sz w:val="18"/>
          <w:szCs w:val="18"/>
        </w:rPr>
        <w:t>0</w:t>
      </w:r>
      <w:r w:rsidR="006952DB" w:rsidRPr="00F95AE7">
        <w:rPr>
          <w:rFonts w:ascii="Arial" w:hAnsi="Arial" w:cs="Arial"/>
          <w:color w:val="000000" w:themeColor="text1"/>
          <w:sz w:val="18"/>
          <w:szCs w:val="18"/>
        </w:rPr>
        <w:t>7</w:t>
      </w:r>
      <w:r w:rsidR="00785546" w:rsidRPr="00F95AE7">
        <w:rPr>
          <w:rFonts w:ascii="Arial" w:hAnsi="Arial" w:cs="Arial"/>
          <w:color w:val="000000" w:themeColor="text1"/>
          <w:sz w:val="18"/>
          <w:szCs w:val="18"/>
        </w:rPr>
        <w:t>16</w:t>
      </w:r>
      <w:r w:rsidR="0016545C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4D10AFD3" w14:textId="38CF638B" w:rsidR="00FA185F" w:rsidRPr="00F95AE7" w:rsidRDefault="00A42EAA" w:rsidP="00A42EAA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 (continuous), sex, education, smok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ing statu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drinking status, physical exercise, family history of diabetes, BMI (continuous), eGFR (categorical),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(categorical), antihypertensives (yes or no)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.</w:t>
      </w:r>
    </w:p>
    <w:p w14:paraId="0235AB6A" w14:textId="592753D3" w:rsidR="00853554" w:rsidRPr="00F95AE7" w:rsidRDefault="00853554" w:rsidP="00A42EAA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 w:hint="eastAsia"/>
          <w:color w:val="000000" w:themeColor="text1"/>
          <w:sz w:val="18"/>
          <w:szCs w:val="18"/>
        </w:rPr>
        <w:t>A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bbreviations as Table S2.</w:t>
      </w:r>
    </w:p>
    <w:p w14:paraId="29D17373" w14:textId="77777777" w:rsidR="0032732D" w:rsidRPr="00F95AE7" w:rsidRDefault="0032732D" w:rsidP="0032732D">
      <w:pPr>
        <w:tabs>
          <w:tab w:val="left" w:pos="2867"/>
        </w:tabs>
        <w:spacing w:before="100" w:beforeAutospacing="1" w:after="100" w:afterAutospacing="1"/>
        <w:jc w:val="left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sectPr w:rsidR="0032732D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361EAD" w14:textId="5CDF08BD" w:rsidR="00FA185F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1" w:name="_Toc134278881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="00A722B6" w:rsidRPr="00F95AE7">
        <w:rPr>
          <w:rFonts w:ascii="Arial" w:hAnsi="Arial" w:cs="Arial"/>
          <w:noProof/>
          <w:color w:val="000000" w:themeColor="text1"/>
          <w:sz w:val="24"/>
          <w:szCs w:val="24"/>
        </w:rPr>
        <w:t>3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FA185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Sensitivity analysis of age-associated risks of co</w:t>
      </w:r>
      <w:r w:rsidR="007A5AB1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e</w:t>
      </w:r>
      <w:r w:rsidR="00FA185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xposure of CumCRP and CumAIP for type 2 diabetes by excluding impaired fasting glucose in exposure period</w:t>
      </w:r>
      <w:r w:rsidR="007D3E66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</w:t>
      </w:r>
      <w:r w:rsidR="00FA185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(</w:t>
      </w:r>
      <w:r w:rsidR="00273064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2061</w:t>
      </w:r>
      <w:r w:rsidR="00FA185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/</w:t>
      </w:r>
      <w:r w:rsidR="00273064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35287</w:t>
      </w:r>
      <w:r w:rsidR="00FA185F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)</w:t>
      </w:r>
      <w:bookmarkEnd w:id="41"/>
    </w:p>
    <w:tbl>
      <w:tblPr>
        <w:tblStyle w:val="TableGrid"/>
        <w:tblW w:w="1432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131"/>
        <w:gridCol w:w="2268"/>
        <w:gridCol w:w="2126"/>
        <w:gridCol w:w="2126"/>
        <w:gridCol w:w="2268"/>
        <w:gridCol w:w="2127"/>
      </w:tblGrid>
      <w:tr w:rsidR="00F95AE7" w:rsidRPr="00F95AE7" w14:paraId="2160190C" w14:textId="77777777" w:rsidTr="006D13D8">
        <w:trPr>
          <w:trHeight w:val="340"/>
        </w:trPr>
        <w:tc>
          <w:tcPr>
            <w:tcW w:w="14327" w:type="dxa"/>
            <w:gridSpan w:val="7"/>
            <w:tcBorders>
              <w:bottom w:val="nil"/>
            </w:tcBorders>
            <w:vAlign w:val="center"/>
          </w:tcPr>
          <w:p w14:paraId="6A2B7CD0" w14:textId="76D07972" w:rsidR="001C23DF" w:rsidRPr="00F95AE7" w:rsidRDefault="001C23D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</w:tr>
      <w:tr w:rsidR="00F95AE7" w:rsidRPr="00F95AE7" w14:paraId="7D5D707C" w14:textId="77777777" w:rsidTr="006D13D8">
        <w:trPr>
          <w:trHeight w:val="340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7EADA0E5" w14:textId="77777777" w:rsidR="00FA185F" w:rsidRPr="00F95AE7" w:rsidRDefault="00FA185F" w:rsidP="00F95AE7">
            <w:pPr>
              <w:ind w:rightChars="-176" w:right="-37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7297" w14:textId="3A093C15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&lt;1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2FF5F" w14:textId="1D905FF9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≤CumCRP&lt;3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BA44C" w14:textId="46BE9DB6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C7B6" w14:textId="31F4FF25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&lt;1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4B43" w14:textId="1F82128E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≤CumCRP&lt;3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2161" w14:textId="6DF1632D" w:rsidR="00FA185F" w:rsidRPr="00F95AE7" w:rsidRDefault="00FA185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≥3 mg/L 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</w:tr>
      <w:tr w:rsidR="00F95AE7" w:rsidRPr="00F95AE7" w14:paraId="345666E2" w14:textId="77777777" w:rsidTr="006D13D8">
        <w:trPr>
          <w:trHeight w:val="340"/>
        </w:trPr>
        <w:tc>
          <w:tcPr>
            <w:tcW w:w="14327" w:type="dxa"/>
            <w:gridSpan w:val="7"/>
            <w:tcBorders>
              <w:top w:val="single" w:sz="4" w:space="0" w:color="auto"/>
            </w:tcBorders>
            <w:vAlign w:val="center"/>
          </w:tcPr>
          <w:p w14:paraId="300E6C1D" w14:textId="3D6510B2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0903ADED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71B5B77A" w14:textId="74AA3CDB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634CB92E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1690F47" w14:textId="3A888FA5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67BCA0C" w14:textId="7C74132E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602EB20" w14:textId="33225FFE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9031061" w14:textId="0314AA8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5982658" w14:textId="18834EE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1FA10AF" w14:textId="77777777" w:rsidTr="006D13D8">
        <w:trPr>
          <w:trHeight w:val="340"/>
        </w:trPr>
        <w:tc>
          <w:tcPr>
            <w:tcW w:w="14327" w:type="dxa"/>
            <w:gridSpan w:val="7"/>
            <w:vAlign w:val="center"/>
          </w:tcPr>
          <w:p w14:paraId="39D1D58B" w14:textId="763957AF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5EB001D1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315EE596" w14:textId="173C0576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209A876E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34A5BEE" w14:textId="4757421F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79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73064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88</w:t>
            </w:r>
            <w:r w:rsidR="00FA185F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6B5928D" w14:textId="71473CCC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84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6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EC403EF" w14:textId="5E5A8B1B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5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69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D7EA6C" w14:textId="371A49DD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84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6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6492227" w14:textId="5525366B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91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78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FCEA745" w14:textId="77777777" w:rsidTr="006D13D8">
        <w:trPr>
          <w:trHeight w:val="340"/>
        </w:trPr>
        <w:tc>
          <w:tcPr>
            <w:tcW w:w="14327" w:type="dxa"/>
            <w:gridSpan w:val="7"/>
            <w:vAlign w:val="center"/>
          </w:tcPr>
          <w:p w14:paraId="530B33CA" w14:textId="55268F97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2126F772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65F3E891" w14:textId="0C544086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592DEF19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23A658D" w14:textId="5843FA29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556B967" w14:textId="0CA95B91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B135C78" w14:textId="06122A2C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0CF15FB" w14:textId="3D951555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38ADC02" w14:textId="3B45543F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477221A" w14:textId="77777777" w:rsidTr="006D13D8">
        <w:trPr>
          <w:trHeight w:val="340"/>
        </w:trPr>
        <w:tc>
          <w:tcPr>
            <w:tcW w:w="14327" w:type="dxa"/>
            <w:gridSpan w:val="7"/>
            <w:vAlign w:val="center"/>
          </w:tcPr>
          <w:p w14:paraId="5863B72D" w14:textId="2999FC09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2104F762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6963F05F" w14:textId="76894CCD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3A095DCE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146073E4" w14:textId="7E065F6B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34AB351" w14:textId="37B66261" w:rsidR="00FA185F" w:rsidRPr="00F95AE7" w:rsidRDefault="00A61F1C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3CDFAD2" w14:textId="3842C3EC" w:rsidR="00FA185F" w:rsidRPr="00F95AE7" w:rsidRDefault="00BB4ED9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01C46AC" w14:textId="378B9023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A61F1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7CFFC0B" w14:textId="7CECBE7E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92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BB4ED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240836C" w14:textId="77777777" w:rsidTr="006D13D8">
        <w:trPr>
          <w:trHeight w:val="340"/>
        </w:trPr>
        <w:tc>
          <w:tcPr>
            <w:tcW w:w="14327" w:type="dxa"/>
            <w:gridSpan w:val="7"/>
            <w:vAlign w:val="center"/>
          </w:tcPr>
          <w:p w14:paraId="4349D36B" w14:textId="7FBF36AE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0B3FC539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7FFE67A6" w14:textId="2339AC07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5DDB4BF5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0FDE220" w14:textId="0F5D350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6D8C395" w14:textId="2F3DA1BA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4D422CB" w14:textId="33B8326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9477C4A" w14:textId="618DAD66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2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6782C14" w14:textId="17E1E72C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0B734545" w14:textId="77777777" w:rsidTr="006D13D8">
        <w:trPr>
          <w:trHeight w:val="340"/>
        </w:trPr>
        <w:tc>
          <w:tcPr>
            <w:tcW w:w="14327" w:type="dxa"/>
            <w:gridSpan w:val="7"/>
            <w:vAlign w:val="center"/>
          </w:tcPr>
          <w:p w14:paraId="3074C9ED" w14:textId="24DC7688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1F5FD935" w14:textId="77777777" w:rsidTr="006D13D8">
        <w:trPr>
          <w:trHeight w:val="340"/>
        </w:trPr>
        <w:tc>
          <w:tcPr>
            <w:tcW w:w="1281" w:type="dxa"/>
            <w:vAlign w:val="center"/>
          </w:tcPr>
          <w:p w14:paraId="60351612" w14:textId="3A3520D7" w:rsidR="00FA185F" w:rsidRPr="00F95AE7" w:rsidRDefault="00FA185F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131" w:type="dxa"/>
            <w:vAlign w:val="center"/>
          </w:tcPr>
          <w:p w14:paraId="6F9C9E9B" w14:textId="77777777" w:rsidR="00FA185F" w:rsidRPr="00F95AE7" w:rsidRDefault="00FA185F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67D99FD" w14:textId="21A009B4" w:rsidR="00FA185F" w:rsidRPr="00F95AE7" w:rsidRDefault="001D703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B897E82" w14:textId="391C1AF2" w:rsidR="00FA185F" w:rsidRPr="00F95AE7" w:rsidRDefault="001D703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="00FA185F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FA185F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="00434D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="00FA185F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4C74E3D" w14:textId="16BB4228" w:rsidR="00FA185F" w:rsidRPr="00F95AE7" w:rsidRDefault="00434D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78554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D1174AB" w14:textId="4D606985" w:rsidR="00FA185F" w:rsidRPr="00F95AE7" w:rsidRDefault="00935448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4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434D0E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06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1B59D49" w14:textId="69727FB1" w:rsidR="00FA185F" w:rsidRPr="00F95AE7" w:rsidRDefault="00434D0E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1D703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93544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="00FA185F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B1C7802" w14:textId="59EE2F79" w:rsidR="00FA185F" w:rsidRPr="00F95AE7" w:rsidRDefault="00FA185F" w:rsidP="00FA185F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for interaction</w:t>
      </w:r>
      <w:r w:rsidR="00273064" w:rsidRPr="00F95AE7">
        <w:rPr>
          <w:rFonts w:ascii="Arial" w:hAnsi="Arial" w:cs="Arial"/>
          <w:color w:val="000000" w:themeColor="text1"/>
          <w:sz w:val="18"/>
          <w:szCs w:val="18"/>
        </w:rPr>
        <w:t xml:space="preserve"> in the entire cohort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: CumAIP </w:t>
      </w:r>
      <w:r w:rsidR="00F87296" w:rsidRPr="00F95AE7">
        <w:rPr>
          <w:rFonts w:ascii="Arial" w:hAnsi="Arial" w:cs="Arial"/>
          <w:color w:val="000000" w:themeColor="text1"/>
          <w:sz w:val="18"/>
          <w:szCs w:val="18"/>
        </w:rPr>
        <w:t>median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× CumCRP thresholds (1, 3, mg/L)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=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0.0</w:t>
      </w:r>
      <w:r w:rsidR="00935448" w:rsidRPr="00F95AE7">
        <w:rPr>
          <w:rFonts w:ascii="Arial" w:hAnsi="Arial" w:cs="Arial"/>
          <w:color w:val="000000" w:themeColor="text1"/>
          <w:sz w:val="18"/>
          <w:szCs w:val="18"/>
        </w:rPr>
        <w:t>27</w:t>
      </w:r>
      <w:r w:rsidR="00785546" w:rsidRPr="00F95AE7">
        <w:rPr>
          <w:rFonts w:ascii="Arial" w:hAnsi="Arial" w:cs="Arial"/>
          <w:color w:val="000000" w:themeColor="text1"/>
          <w:sz w:val="18"/>
          <w:szCs w:val="18"/>
        </w:rPr>
        <w:t>3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; Co-exposure × age groups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=</w:t>
      </w:r>
      <w:r w:rsidR="004F68F2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0.</w:t>
      </w:r>
      <w:r w:rsidR="00F7222B" w:rsidRPr="00F95AE7">
        <w:rPr>
          <w:rFonts w:ascii="Arial" w:hAnsi="Arial" w:cs="Arial"/>
          <w:color w:val="000000" w:themeColor="text1"/>
          <w:sz w:val="18"/>
          <w:szCs w:val="18"/>
        </w:rPr>
        <w:t>0</w:t>
      </w:r>
      <w:r w:rsidR="00A61F1C" w:rsidRPr="00F95AE7">
        <w:rPr>
          <w:rFonts w:ascii="Arial" w:hAnsi="Arial" w:cs="Arial"/>
          <w:color w:val="000000" w:themeColor="text1"/>
          <w:sz w:val="18"/>
          <w:szCs w:val="18"/>
        </w:rPr>
        <w:t>1</w:t>
      </w:r>
      <w:r w:rsidR="00935448" w:rsidRPr="00F95AE7">
        <w:rPr>
          <w:rFonts w:ascii="Arial" w:hAnsi="Arial" w:cs="Arial"/>
          <w:color w:val="000000" w:themeColor="text1"/>
          <w:sz w:val="18"/>
          <w:szCs w:val="18"/>
        </w:rPr>
        <w:t>80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3D8EC320" w14:textId="3619CE94" w:rsidR="00853554" w:rsidRPr="00F95AE7" w:rsidRDefault="00FA185F" w:rsidP="00853554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 (continuous), sex, education, smok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ing statu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, drinking status, physical exercise, family history of diabetes, BMI (continuous), eGFR (categorical),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 xml:space="preserve">degree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(categorical), antihypertensives (yes or no)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.</w:t>
      </w:r>
    </w:p>
    <w:p w14:paraId="31BF5DB7" w14:textId="33AE375D" w:rsidR="00853554" w:rsidRPr="00F95AE7" w:rsidRDefault="00853554" w:rsidP="00853554">
      <w:pPr>
        <w:rPr>
          <w:rFonts w:ascii="Arial" w:hAnsi="Arial" w:cs="Arial"/>
          <w:color w:val="000000" w:themeColor="text1"/>
          <w:sz w:val="18"/>
          <w:szCs w:val="18"/>
        </w:rPr>
        <w:sectPr w:rsidR="00853554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 as Table S2.</w:t>
      </w:r>
    </w:p>
    <w:p w14:paraId="23A4ADA1" w14:textId="4A65C29E" w:rsidR="003510E0" w:rsidRPr="00F95AE7" w:rsidRDefault="002E22BE" w:rsidP="00EB4ADC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2" w:name="_Toc134278882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Table</w:t>
      </w:r>
      <w:r w:rsidR="00174EF7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="00A722B6" w:rsidRPr="00F95AE7">
        <w:rPr>
          <w:rFonts w:ascii="Arial" w:hAnsi="Arial" w:cs="Arial"/>
          <w:noProof/>
          <w:color w:val="000000" w:themeColor="text1"/>
          <w:sz w:val="24"/>
          <w:szCs w:val="24"/>
        </w:rPr>
        <w:t>4</w:t>
      </w:r>
      <w:r w:rsidR="00B829F9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3510E0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3510E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Sensitivity analysis of age</w:t>
      </w:r>
      <w:r w:rsidR="00BC60F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 xml:space="preserve"> (&lt;40,40-49,50-59,60-69,≥70)</w:t>
      </w:r>
      <w:r w:rsidR="003510E0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associated risks of co-exposure of CumCRP and CumAIP for type 2 diabetes on raw data (3977/42807)</w:t>
      </w:r>
      <w:bookmarkEnd w:id="42"/>
    </w:p>
    <w:tbl>
      <w:tblPr>
        <w:tblStyle w:val="TableGrid"/>
        <w:tblW w:w="1432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2126"/>
        <w:gridCol w:w="2127"/>
        <w:gridCol w:w="2268"/>
        <w:gridCol w:w="2130"/>
      </w:tblGrid>
      <w:tr w:rsidR="00F95AE7" w:rsidRPr="00F95AE7" w14:paraId="192D4E48" w14:textId="77777777" w:rsidTr="006D13D8">
        <w:trPr>
          <w:trHeight w:val="340"/>
        </w:trPr>
        <w:tc>
          <w:tcPr>
            <w:tcW w:w="14321" w:type="dxa"/>
            <w:gridSpan w:val="7"/>
            <w:tcBorders>
              <w:bottom w:val="nil"/>
            </w:tcBorders>
            <w:vAlign w:val="center"/>
          </w:tcPr>
          <w:p w14:paraId="13B81C95" w14:textId="77777777" w:rsidR="001C23DF" w:rsidRPr="00F95AE7" w:rsidRDefault="001C23DF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</w:tr>
      <w:tr w:rsidR="00F95AE7" w:rsidRPr="00F95AE7" w14:paraId="467BD3D7" w14:textId="77777777" w:rsidTr="006D13D8">
        <w:trPr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A20E4F0" w14:textId="77777777" w:rsidR="003510E0" w:rsidRPr="00F95AE7" w:rsidRDefault="003510E0" w:rsidP="008D00AA">
            <w:pPr>
              <w:ind w:leftChars="-47" w:left="-99" w:rightChars="-176" w:right="-37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BC1A6" w14:textId="6769DA27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 mg/L</w:t>
            </w:r>
            <w:r w:rsidR="006D13D8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0DDE4" w14:textId="55F9B049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2C79" w14:textId="19B5292F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0415" w14:textId="58E0138C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 mg/L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98992" w14:textId="5332D0CE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8E1D" w14:textId="133F5BFF" w:rsidR="003510E0" w:rsidRPr="00F95AE7" w:rsidRDefault="003510E0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</w:t>
            </w:r>
            <w:r w:rsidR="008D00AA"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</w:t>
            </w:r>
            <w:r w:rsidR="00784FF3"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699</w:t>
            </w:r>
          </w:p>
        </w:tc>
      </w:tr>
      <w:tr w:rsidR="00F95AE7" w:rsidRPr="00F95AE7" w14:paraId="0BDA1FDF" w14:textId="77777777" w:rsidTr="006D13D8">
        <w:trPr>
          <w:trHeight w:val="340"/>
        </w:trPr>
        <w:tc>
          <w:tcPr>
            <w:tcW w:w="14321" w:type="dxa"/>
            <w:gridSpan w:val="7"/>
            <w:tcBorders>
              <w:top w:val="single" w:sz="4" w:space="0" w:color="auto"/>
            </w:tcBorders>
            <w:vAlign w:val="center"/>
          </w:tcPr>
          <w:p w14:paraId="414B9684" w14:textId="24ED435B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Entire cohort</w:t>
            </w:r>
          </w:p>
        </w:tc>
      </w:tr>
      <w:tr w:rsidR="00F95AE7" w:rsidRPr="00F95AE7" w14:paraId="16453AA7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4A05604A" w14:textId="4B2108D4" w:rsidR="003510E0" w:rsidRPr="00F95AE7" w:rsidRDefault="003510E0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4B4BCC27" w14:textId="7777777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35E3C2C5" w14:textId="07D13A94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DB3C7CB" w14:textId="7BA21F04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CF05C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504BAD7" w14:textId="72E0369B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180D34C" w14:textId="6311A505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3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5636FAED" w14:textId="42E0D1FB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3041EF06" w14:textId="77777777" w:rsidTr="006D13D8">
        <w:trPr>
          <w:trHeight w:val="340"/>
        </w:trPr>
        <w:tc>
          <w:tcPr>
            <w:tcW w:w="14321" w:type="dxa"/>
            <w:gridSpan w:val="7"/>
            <w:vAlign w:val="center"/>
          </w:tcPr>
          <w:p w14:paraId="4EBC7E31" w14:textId="52E53775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 years</w:t>
            </w:r>
          </w:p>
        </w:tc>
      </w:tr>
      <w:tr w:rsidR="00F95AE7" w:rsidRPr="00F95AE7" w14:paraId="038F2DA2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6C7B8F1F" w14:textId="4D5C81FC" w:rsidR="003510E0" w:rsidRPr="00F95AE7" w:rsidRDefault="003510E0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5B2E7F36" w14:textId="7777777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1D32AA3" w14:textId="46F7F6E2" w:rsidR="003510E0" w:rsidRPr="00F95AE7" w:rsidRDefault="00A03A79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4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42</w:t>
            </w:r>
            <w:r w:rsidR="003510E0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D1777E5" w14:textId="5A70D85C" w:rsidR="003510E0" w:rsidRPr="00F95AE7" w:rsidRDefault="0069401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F05C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4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A03A7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.</w:t>
            </w:r>
            <w:r w:rsidR="004B60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85F6D60" w14:textId="3E0264B2" w:rsidR="003510E0" w:rsidRPr="00F95AE7" w:rsidRDefault="0023551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75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75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FF3C5E8" w14:textId="14E0D9E1" w:rsidR="003510E0" w:rsidRPr="00F95AE7" w:rsidRDefault="0069401D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.31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15FC1A71" w14:textId="6B3151FB" w:rsidR="003510E0" w:rsidRPr="00F95AE7" w:rsidRDefault="00235515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.23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396858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41D84B99" w14:textId="77777777" w:rsidTr="006D13D8">
        <w:trPr>
          <w:trHeight w:val="340"/>
        </w:trPr>
        <w:tc>
          <w:tcPr>
            <w:tcW w:w="14321" w:type="dxa"/>
            <w:gridSpan w:val="7"/>
            <w:vAlign w:val="center"/>
          </w:tcPr>
          <w:p w14:paraId="6805CEB8" w14:textId="7C147525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 years</w:t>
            </w:r>
          </w:p>
        </w:tc>
      </w:tr>
      <w:tr w:rsidR="00F95AE7" w:rsidRPr="00F95AE7" w14:paraId="02562E6E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21D915DC" w14:textId="70F379A2" w:rsidR="0069401D" w:rsidRPr="00F95AE7" w:rsidRDefault="0069401D" w:rsidP="0069401D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0285444" w14:textId="77777777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6358926" w14:textId="7EE84570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6 (1.06,1.7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EDB457C" w14:textId="0061E9B5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1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8)</w:t>
            </w:r>
          </w:p>
        </w:tc>
        <w:tc>
          <w:tcPr>
            <w:tcW w:w="2127" w:type="dxa"/>
            <w:vAlign w:val="center"/>
          </w:tcPr>
          <w:p w14:paraId="0D054EE3" w14:textId="508DC427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2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FB00DB8" w14:textId="244CFA45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58,2.4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400B089C" w14:textId="399F8AED" w:rsidR="0069401D" w:rsidRPr="00F95AE7" w:rsidRDefault="0069401D" w:rsidP="006940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5 (1.76,2.8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434F6F1" w14:textId="77777777" w:rsidTr="006D13D8">
        <w:trPr>
          <w:trHeight w:val="340"/>
        </w:trPr>
        <w:tc>
          <w:tcPr>
            <w:tcW w:w="14321" w:type="dxa"/>
            <w:gridSpan w:val="7"/>
            <w:vAlign w:val="center"/>
          </w:tcPr>
          <w:p w14:paraId="6DC61C34" w14:textId="579C6215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 years</w:t>
            </w:r>
          </w:p>
        </w:tc>
      </w:tr>
      <w:tr w:rsidR="00F95AE7" w:rsidRPr="00F95AE7" w14:paraId="0D844BD9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5EF265B9" w14:textId="66A4A956" w:rsidR="003510E0" w:rsidRPr="00F95AE7" w:rsidRDefault="0069401D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del </w:t>
            </w:r>
          </w:p>
        </w:tc>
        <w:tc>
          <w:tcPr>
            <w:tcW w:w="2126" w:type="dxa"/>
            <w:vAlign w:val="center"/>
          </w:tcPr>
          <w:p w14:paraId="143552CF" w14:textId="7777777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CB6988D" w14:textId="4502B630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03A7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03A79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40752C1" w14:textId="0C304EB8" w:rsidR="003510E0" w:rsidRPr="00F95AE7" w:rsidRDefault="008D34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7FEA7C9" w14:textId="082E03F3" w:rsidR="003510E0" w:rsidRPr="00F95AE7" w:rsidRDefault="008D34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F776C30" w14:textId="34FD9DE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,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337E40AF" w14:textId="3AC8E9EA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478D7E0" w14:textId="77777777" w:rsidTr="00A722B6">
        <w:trPr>
          <w:trHeight w:val="222"/>
        </w:trPr>
        <w:tc>
          <w:tcPr>
            <w:tcW w:w="14321" w:type="dxa"/>
            <w:gridSpan w:val="7"/>
            <w:vAlign w:val="center"/>
          </w:tcPr>
          <w:p w14:paraId="60A5D212" w14:textId="0A78882F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 years</w:t>
            </w:r>
          </w:p>
        </w:tc>
      </w:tr>
      <w:tr w:rsidR="00F95AE7" w:rsidRPr="00F95AE7" w14:paraId="30E66363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3AFE9653" w14:textId="367798B3" w:rsidR="003510E0" w:rsidRPr="00F95AE7" w:rsidRDefault="003510E0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53D9C1D9" w14:textId="7777777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3EE778C" w14:textId="2E4100F4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E6D2E45" w14:textId="638D8FB0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D94E2EF" w14:textId="3DE5B253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3D2CACE" w14:textId="49B53CBE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69401D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28BB34D4" w14:textId="0BFA95B4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3825D511" w14:textId="77777777" w:rsidTr="006D13D8">
        <w:trPr>
          <w:trHeight w:val="340"/>
        </w:trPr>
        <w:tc>
          <w:tcPr>
            <w:tcW w:w="14321" w:type="dxa"/>
            <w:gridSpan w:val="7"/>
            <w:vAlign w:val="center"/>
          </w:tcPr>
          <w:p w14:paraId="5A02CAAA" w14:textId="08302557" w:rsidR="001C23DF" w:rsidRPr="00F95AE7" w:rsidRDefault="001C23DF" w:rsidP="001C23D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70 years</w:t>
            </w:r>
          </w:p>
        </w:tc>
      </w:tr>
      <w:tr w:rsidR="00F95AE7" w:rsidRPr="00F95AE7" w14:paraId="309514BC" w14:textId="77777777" w:rsidTr="006D13D8">
        <w:trPr>
          <w:trHeight w:val="340"/>
        </w:trPr>
        <w:tc>
          <w:tcPr>
            <w:tcW w:w="1276" w:type="dxa"/>
            <w:vAlign w:val="center"/>
          </w:tcPr>
          <w:p w14:paraId="1E6BC9F0" w14:textId="2529D582" w:rsidR="003510E0" w:rsidRPr="00F95AE7" w:rsidRDefault="003510E0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282ED115" w14:textId="77777777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2717E4C1" w14:textId="4E66AC45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CC76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AAF7696" w14:textId="418F1990" w:rsidR="003510E0" w:rsidRPr="00F95AE7" w:rsidRDefault="008D34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="003510E0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510E0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3510E0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865345B" w14:textId="2FFFBCDF" w:rsidR="003510E0" w:rsidRPr="00F95AE7" w:rsidRDefault="008D34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="003510E0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D96550E" w14:textId="64A68DA4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C76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CC76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0B49FDAA" w14:textId="3FD1CCFC" w:rsidR="003510E0" w:rsidRPr="00F95AE7" w:rsidRDefault="003510E0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C76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8D34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23551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191082C" w14:textId="6520BC1B" w:rsidR="003510E0" w:rsidRPr="00F95AE7" w:rsidRDefault="003510E0" w:rsidP="003510E0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for interaction in the entire cohort: CumAIP </w:t>
      </w:r>
      <w:r w:rsidR="00F87296" w:rsidRPr="00F95AE7">
        <w:rPr>
          <w:rFonts w:ascii="Arial" w:hAnsi="Arial" w:cs="Arial"/>
          <w:color w:val="000000" w:themeColor="text1"/>
          <w:sz w:val="18"/>
          <w:szCs w:val="18"/>
        </w:rPr>
        <w:t>median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× CumCRP thresholds (1, 3 mg/L) = 0.0</w:t>
      </w:r>
      <w:r w:rsidR="0069401D" w:rsidRPr="00F95AE7">
        <w:rPr>
          <w:rFonts w:ascii="Arial" w:hAnsi="Arial" w:cs="Arial"/>
          <w:color w:val="000000" w:themeColor="text1"/>
          <w:sz w:val="18"/>
          <w:szCs w:val="18"/>
        </w:rPr>
        <w:t>1</w:t>
      </w:r>
      <w:r w:rsidR="004B60B6" w:rsidRPr="00F95AE7">
        <w:rPr>
          <w:rFonts w:ascii="Arial" w:hAnsi="Arial" w:cs="Arial"/>
          <w:color w:val="000000" w:themeColor="text1"/>
          <w:sz w:val="18"/>
          <w:szCs w:val="18"/>
        </w:rPr>
        <w:t>31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; Co-exposure × age groups = 0.</w:t>
      </w:r>
      <w:r w:rsidR="00A03A79" w:rsidRPr="00F95AE7">
        <w:rPr>
          <w:rFonts w:ascii="Arial" w:hAnsi="Arial" w:cs="Arial"/>
          <w:color w:val="000000" w:themeColor="text1"/>
          <w:sz w:val="18"/>
          <w:szCs w:val="18"/>
        </w:rPr>
        <w:t>0</w:t>
      </w:r>
      <w:r w:rsidR="004B60B6" w:rsidRPr="00F95AE7">
        <w:rPr>
          <w:rFonts w:ascii="Arial" w:hAnsi="Arial" w:cs="Arial"/>
          <w:color w:val="000000" w:themeColor="text1"/>
          <w:sz w:val="18"/>
          <w:szCs w:val="18"/>
        </w:rPr>
        <w:t>287</w:t>
      </w:r>
      <w:r w:rsidR="00864C35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0A95C2FC" w14:textId="33DD3C23" w:rsidR="00853554" w:rsidRPr="00F95AE7" w:rsidRDefault="003510E0" w:rsidP="004F68F2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Model: adjusted for age (continuous), sex, education, smok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>ing status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, drinking status, physical exercise, family history of diabetes, BMI (continuous), eGFR (categorical), TC (continuous),</w:t>
      </w:r>
      <w:r w:rsidR="00DB1FD0" w:rsidRPr="00F95AE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hypertension</w:t>
      </w:r>
      <w:r w:rsidR="00235515" w:rsidRPr="00F95AE7">
        <w:rPr>
          <w:rFonts w:ascii="Arial" w:hAnsi="Arial" w:cs="Arial"/>
          <w:color w:val="000000" w:themeColor="text1"/>
          <w:sz w:val="18"/>
          <w:szCs w:val="18"/>
        </w:rPr>
        <w:t xml:space="preserve"> degree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(categorical), antihypertensives (yes or no), </w:t>
      </w:r>
      <w:r w:rsidR="00BA6173" w:rsidRPr="00F95AE7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lipid-lowering drugs (yes or no)</w:t>
      </w:r>
      <w:r w:rsidR="007C4080"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11484430" w14:textId="04068E82" w:rsidR="001157B0" w:rsidRPr="00F95AE7" w:rsidRDefault="00853554" w:rsidP="004F68F2">
      <w:pPr>
        <w:rPr>
          <w:rFonts w:ascii="Arial" w:hAnsi="Arial" w:cs="Arial"/>
          <w:color w:val="000000" w:themeColor="text1"/>
          <w:sz w:val="16"/>
          <w:szCs w:val="16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 as Table S2.</w:t>
      </w:r>
      <w:r w:rsidR="001157B0" w:rsidRPr="00F95AE7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907B814" w14:textId="0785AD6A" w:rsidR="00A722B6" w:rsidRPr="00F95AE7" w:rsidRDefault="00A722B6" w:rsidP="00A722B6">
      <w:pPr>
        <w:pStyle w:val="Heading1"/>
        <w:spacing w:before="0" w:after="12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3" w:name="_Toc134278883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Table S15.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Sensitivity analysis of age</w:t>
      </w:r>
      <w:r w:rsidR="00BC60FC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(&lt;45, 45-64,≥65)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-associated risks of co-exposure of CumCRP and CumAIP for type 2 diabetes on raw data (3977/42807)</w:t>
      </w:r>
      <w:bookmarkEnd w:id="43"/>
    </w:p>
    <w:tbl>
      <w:tblPr>
        <w:tblStyle w:val="TableGrid"/>
        <w:tblW w:w="1432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2126"/>
        <w:gridCol w:w="2127"/>
        <w:gridCol w:w="2268"/>
        <w:gridCol w:w="2130"/>
      </w:tblGrid>
      <w:tr w:rsidR="00F95AE7" w:rsidRPr="00F95AE7" w14:paraId="2FCCFDFE" w14:textId="77777777" w:rsidTr="00F95AE7">
        <w:trPr>
          <w:trHeight w:val="340"/>
        </w:trPr>
        <w:tc>
          <w:tcPr>
            <w:tcW w:w="14321" w:type="dxa"/>
            <w:gridSpan w:val="7"/>
            <w:tcBorders>
              <w:bottom w:val="nil"/>
            </w:tcBorders>
            <w:vAlign w:val="center"/>
          </w:tcPr>
          <w:p w14:paraId="182DCAE2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ation of CumCRP and CumAIP</w:t>
            </w:r>
            <w:r w:rsidRPr="00F95AE7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Rs (95% CIs)</w:t>
            </w:r>
          </w:p>
        </w:tc>
      </w:tr>
      <w:tr w:rsidR="00F95AE7" w:rsidRPr="00F95AE7" w14:paraId="40599A67" w14:textId="77777777" w:rsidTr="00F95AE7">
        <w:trPr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638D476" w14:textId="77777777" w:rsidR="00A722B6" w:rsidRPr="00F95AE7" w:rsidRDefault="00A722B6" w:rsidP="00F95AE7">
            <w:pPr>
              <w:ind w:leftChars="-47" w:left="-99" w:rightChars="-176" w:right="-37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B8EE1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umCRP&lt;1 mg/L 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529AC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CA6D1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&lt;-0.069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7905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&lt;1 mg/L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7672B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≤CumCRP&lt;3 mg/L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DB8DC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CRP≥3 mg/L</w:t>
            </w:r>
            <w:r w:rsidRPr="00F95AE7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amp; </w:t>
            </w:r>
            <w:r w:rsidRPr="00F95A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mAIP≥-0.0699</w:t>
            </w:r>
          </w:p>
        </w:tc>
      </w:tr>
      <w:tr w:rsidR="00F95AE7" w:rsidRPr="00F95AE7" w14:paraId="1B419AEC" w14:textId="77777777" w:rsidTr="00F95AE7">
        <w:trPr>
          <w:trHeight w:val="340"/>
        </w:trPr>
        <w:tc>
          <w:tcPr>
            <w:tcW w:w="14321" w:type="dxa"/>
            <w:gridSpan w:val="7"/>
            <w:vAlign w:val="center"/>
          </w:tcPr>
          <w:p w14:paraId="3796477F" w14:textId="6CCF0E88" w:rsidR="00A722B6" w:rsidRPr="00F95AE7" w:rsidRDefault="00A722B6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5 years</w:t>
            </w:r>
          </w:p>
        </w:tc>
      </w:tr>
      <w:tr w:rsidR="00F95AE7" w:rsidRPr="00F95AE7" w14:paraId="75C1285F" w14:textId="77777777" w:rsidTr="00F95AE7">
        <w:trPr>
          <w:trHeight w:val="340"/>
        </w:trPr>
        <w:tc>
          <w:tcPr>
            <w:tcW w:w="1276" w:type="dxa"/>
            <w:vAlign w:val="center"/>
          </w:tcPr>
          <w:p w14:paraId="3EE103A9" w14:textId="77777777" w:rsidR="00A722B6" w:rsidRPr="00F95AE7" w:rsidRDefault="00A722B6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59563F83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5CCF6B9D" w14:textId="6D4654CA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722B6"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C605CE0" w14:textId="4D19E616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7D7B400" w14:textId="08F4E0A1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921276F" w14:textId="1035E3B4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37F2B972" w14:textId="74573CA1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64DDC0F8" w14:textId="77777777" w:rsidTr="00F95AE7">
        <w:trPr>
          <w:trHeight w:val="340"/>
        </w:trPr>
        <w:tc>
          <w:tcPr>
            <w:tcW w:w="14321" w:type="dxa"/>
            <w:gridSpan w:val="7"/>
            <w:vAlign w:val="center"/>
          </w:tcPr>
          <w:p w14:paraId="0E36BC2D" w14:textId="0C371309" w:rsidR="00A722B6" w:rsidRPr="00F95AE7" w:rsidRDefault="00A722B6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-64 years</w:t>
            </w:r>
          </w:p>
        </w:tc>
      </w:tr>
      <w:tr w:rsidR="00F95AE7" w:rsidRPr="00F95AE7" w14:paraId="038E31D7" w14:textId="77777777" w:rsidTr="00F95AE7">
        <w:trPr>
          <w:trHeight w:val="340"/>
        </w:trPr>
        <w:tc>
          <w:tcPr>
            <w:tcW w:w="1276" w:type="dxa"/>
            <w:vAlign w:val="center"/>
          </w:tcPr>
          <w:p w14:paraId="2A40D3E5" w14:textId="77777777" w:rsidR="00A722B6" w:rsidRPr="00F95AE7" w:rsidRDefault="00A722B6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140DBDF4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E3CF13C" w14:textId="7D0041B3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1.7</w:t>
            </w:r>
            <w:r w:rsidR="009D6F8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2FF8275" w14:textId="0D2D223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0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F3C9F7E" w14:textId="6E63A0B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3BF6836" w14:textId="49970B31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010DA561" w14:textId="5DD1FA6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2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AE7" w:rsidRPr="00F95AE7" w14:paraId="59C5D8FD" w14:textId="77777777" w:rsidTr="00F95AE7">
        <w:trPr>
          <w:trHeight w:val="340"/>
        </w:trPr>
        <w:tc>
          <w:tcPr>
            <w:tcW w:w="14321" w:type="dxa"/>
            <w:gridSpan w:val="7"/>
            <w:vAlign w:val="center"/>
          </w:tcPr>
          <w:p w14:paraId="16627241" w14:textId="2A6330F0" w:rsidR="00A722B6" w:rsidRPr="00F95AE7" w:rsidRDefault="00A722B6" w:rsidP="00F95AE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≥65 years</w:t>
            </w:r>
          </w:p>
        </w:tc>
      </w:tr>
      <w:tr w:rsidR="00F95AE7" w:rsidRPr="00F95AE7" w14:paraId="217723C1" w14:textId="77777777" w:rsidTr="00F95AE7">
        <w:trPr>
          <w:trHeight w:val="340"/>
        </w:trPr>
        <w:tc>
          <w:tcPr>
            <w:tcW w:w="1276" w:type="dxa"/>
            <w:vAlign w:val="center"/>
          </w:tcPr>
          <w:p w14:paraId="162256A7" w14:textId="77777777" w:rsidR="00A722B6" w:rsidRPr="00F95AE7" w:rsidRDefault="00A722B6" w:rsidP="00F95AE7">
            <w:pPr>
              <w:ind w:leftChars="80" w:left="168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26" w:type="dxa"/>
            <w:vAlign w:val="center"/>
          </w:tcPr>
          <w:p w14:paraId="3E62F7FF" w14:textId="77777777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75D0B55E" w14:textId="0B9498F4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2CADF24" w14:textId="0DAB7633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BC60F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BC60F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BC60F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1BDF5BFF" w14:textId="337F7A07" w:rsidR="00A722B6" w:rsidRPr="00F95AE7" w:rsidRDefault="00205DF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A722B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2D8F909" w14:textId="349652D4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C60F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205DF6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38D6BF56" w14:textId="67D5B01B" w:rsidR="00A722B6" w:rsidRPr="00F95AE7" w:rsidRDefault="00A722B6" w:rsidP="00F95A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AE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BC60FC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,3.</w:t>
            </w:r>
            <w:r w:rsidR="00AF5995"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Pr="00F95AE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2A370F6" w14:textId="3C4E5D27" w:rsidR="00A722B6" w:rsidRPr="00F95AE7" w:rsidRDefault="00A722B6" w:rsidP="00A722B6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 for interaction in the entire cohort: Co-exposure × age groups = 0.0</w:t>
      </w:r>
      <w:r w:rsidR="00235515" w:rsidRPr="00F95AE7">
        <w:rPr>
          <w:rFonts w:ascii="Arial" w:hAnsi="Arial" w:cs="Arial"/>
          <w:color w:val="000000" w:themeColor="text1"/>
          <w:sz w:val="18"/>
          <w:szCs w:val="18"/>
        </w:rPr>
        <w:t>70</w:t>
      </w:r>
      <w:r w:rsidR="00205DF6" w:rsidRPr="00F95AE7">
        <w:rPr>
          <w:rFonts w:ascii="Arial" w:hAnsi="Arial" w:cs="Arial"/>
          <w:color w:val="000000" w:themeColor="text1"/>
          <w:sz w:val="18"/>
          <w:szCs w:val="18"/>
        </w:rPr>
        <w:t>6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03318302" w14:textId="4958ECDF" w:rsidR="00A722B6" w:rsidRPr="00F95AE7" w:rsidRDefault="00A722B6" w:rsidP="00A722B6">
      <w:pPr>
        <w:rPr>
          <w:rFonts w:ascii="Arial" w:hAnsi="Arial" w:cs="Arial"/>
          <w:color w:val="000000" w:themeColor="text1"/>
          <w:sz w:val="18"/>
          <w:szCs w:val="18"/>
        </w:r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 xml:space="preserve">Model: adjusted for age (continuous), sex, education, smoking status, drinking status, physical exercise, family history of diabetes, BMI (continuous), eGFR (categorical), TC (continuous), hypertension </w:t>
      </w:r>
      <w:r w:rsidR="00AF5995" w:rsidRPr="00F95AE7">
        <w:rPr>
          <w:rFonts w:ascii="Arial" w:hAnsi="Arial" w:cs="Arial"/>
          <w:color w:val="000000" w:themeColor="text1"/>
          <w:sz w:val="18"/>
          <w:szCs w:val="18"/>
        </w:rPr>
        <w:t>degree</w:t>
      </w:r>
      <w:r w:rsidRPr="00F95AE7">
        <w:rPr>
          <w:rFonts w:ascii="Arial" w:hAnsi="Arial" w:cs="Arial"/>
          <w:color w:val="000000" w:themeColor="text1"/>
          <w:sz w:val="18"/>
          <w:szCs w:val="18"/>
        </w:rPr>
        <w:t>(categorical), antihypertensives (yes or no), and lipid-lowering drugs (yes or no).</w:t>
      </w:r>
    </w:p>
    <w:p w14:paraId="58733FFD" w14:textId="77777777" w:rsidR="00450894" w:rsidRPr="00F95AE7" w:rsidRDefault="00A722B6" w:rsidP="00A722B6">
      <w:pPr>
        <w:rPr>
          <w:rFonts w:ascii="Arial" w:hAnsi="Arial" w:cs="Arial"/>
          <w:color w:val="000000" w:themeColor="text1"/>
          <w:sz w:val="18"/>
          <w:szCs w:val="18"/>
        </w:rPr>
        <w:sectPr w:rsidR="00450894" w:rsidRPr="00F95AE7" w:rsidSect="00F95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5AE7">
        <w:rPr>
          <w:rFonts w:ascii="Arial" w:hAnsi="Arial" w:cs="Arial"/>
          <w:color w:val="000000" w:themeColor="text1"/>
          <w:sz w:val="18"/>
          <w:szCs w:val="18"/>
        </w:rPr>
        <w:t>Abbreviations as Table S2.</w:t>
      </w:r>
    </w:p>
    <w:p w14:paraId="1D7B9E19" w14:textId="36CC9398" w:rsidR="00A722B6" w:rsidRPr="00F95AE7" w:rsidRDefault="00450894" w:rsidP="00A722B6">
      <w:pPr>
        <w:rPr>
          <w:rFonts w:ascii="Arial" w:hAnsi="Arial" w:cs="Arial"/>
          <w:color w:val="000000" w:themeColor="text1"/>
          <w:sz w:val="16"/>
          <w:szCs w:val="16"/>
        </w:rPr>
      </w:pPr>
      <w:r w:rsidRPr="00F95AE7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6A6FA53" wp14:editId="7DADF1E0">
            <wp:simplePos x="0" y="0"/>
            <wp:positionH relativeFrom="margin">
              <wp:align>right</wp:align>
            </wp:positionH>
            <wp:positionV relativeFrom="page">
              <wp:posOffset>1181100</wp:posOffset>
            </wp:positionV>
            <wp:extent cx="5260975" cy="1633855"/>
            <wp:effectExtent l="0" t="0" r="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633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66FE7A" w14:textId="61470C41" w:rsidR="00447358" w:rsidRPr="00F95AE7" w:rsidRDefault="00450894" w:rsidP="00853554">
      <w:pPr>
        <w:pStyle w:val="Heading1"/>
        <w:jc w:val="center"/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</w:pPr>
      <w:bookmarkStart w:id="44" w:name="_Toc134278884"/>
      <w:r w:rsidRPr="00F95AE7">
        <w:rPr>
          <w:rFonts w:ascii="Arial" w:eastAsia="DengXian" w:hAnsi="Arial" w:cs="Arial"/>
          <w:noProof/>
          <w:color w:val="000000" w:themeColor="text1"/>
          <w:kern w:val="2"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3F25B28B" wp14:editId="1910992A">
            <wp:simplePos x="0" y="0"/>
            <wp:positionH relativeFrom="margin">
              <wp:posOffset>530860</wp:posOffset>
            </wp:positionH>
            <wp:positionV relativeFrom="page">
              <wp:posOffset>3537585</wp:posOffset>
            </wp:positionV>
            <wp:extent cx="4389120" cy="5751830"/>
            <wp:effectExtent l="0" t="0" r="0" b="127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575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22BE" w:rsidRPr="00F95AE7">
        <w:rPr>
          <w:rFonts w:ascii="Arial" w:hAnsi="Arial" w:cs="Arial"/>
          <w:noProof/>
          <w:color w:val="000000" w:themeColor="text1"/>
          <w:sz w:val="24"/>
          <w:szCs w:val="24"/>
        </w:rPr>
        <w:t>Fig</w:t>
      </w:r>
      <w:r w:rsidR="0055074A" w:rsidRPr="00F95AE7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3B2733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S</w:t>
      </w:r>
      <w:r w:rsidR="00947A0A"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1 </w:t>
      </w:r>
      <w:r w:rsidR="00947A0A"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Strategy of the study design</w:t>
      </w:r>
      <w:bookmarkEnd w:id="44"/>
    </w:p>
    <w:p w14:paraId="7E8383BC" w14:textId="17DDC4C8" w:rsidR="00447358" w:rsidRPr="00F95AE7" w:rsidRDefault="00A92D02" w:rsidP="00447358">
      <w:pPr>
        <w:pStyle w:val="Heading1"/>
        <w:jc w:val="center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5" w:name="_Toc134278885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Fig. S2 </w:t>
      </w:r>
      <w:r w:rsidRPr="00F95AE7">
        <w:rPr>
          <w:rFonts w:ascii="Arial" w:hAnsi="Arial" w:cs="Arial"/>
          <w:b w:val="0"/>
          <w:bCs w:val="0"/>
          <w:noProof/>
          <w:color w:val="000000" w:themeColor="text1"/>
          <w:sz w:val="24"/>
          <w:szCs w:val="24"/>
        </w:rPr>
        <w:t>Flowchart of the study participants</w:t>
      </w:r>
      <w:bookmarkEnd w:id="45"/>
      <w:r w:rsidR="00447358" w:rsidRPr="00F95AE7">
        <w:rPr>
          <w:rFonts w:ascii="Arial" w:hAnsi="Arial" w:cs="Arial"/>
          <w:noProof/>
          <w:color w:val="000000" w:themeColor="text1"/>
          <w:sz w:val="24"/>
          <w:szCs w:val="24"/>
        </w:rPr>
        <w:br w:type="page"/>
      </w:r>
    </w:p>
    <w:p w14:paraId="79468CEE" w14:textId="61037BDB" w:rsidR="00447358" w:rsidRPr="00F95AE7" w:rsidRDefault="00447358" w:rsidP="00737D1E">
      <w:pPr>
        <w:pStyle w:val="Heading1"/>
        <w:spacing w:before="120" w:after="120" w:line="276" w:lineRule="auto"/>
        <w:jc w:val="center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46" w:name="_GoBack"/>
      <w:r w:rsidRPr="00F95AE7">
        <w:rPr>
          <w:rFonts w:ascii="Times New Roman" w:hAnsi="Times New Roman" w:cs="Times New Roman"/>
          <w:b w:val="0"/>
          <w:bCs w:val="0"/>
          <w:noProof/>
          <w:color w:val="000000" w:themeColor="text1"/>
          <w:szCs w:val="2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CFC6E70" wp14:editId="34D65FBC">
            <wp:simplePos x="0" y="0"/>
            <wp:positionH relativeFrom="margin">
              <wp:align>right</wp:align>
            </wp:positionH>
            <wp:positionV relativeFrom="paragraph">
              <wp:posOffset>84406</wp:posOffset>
            </wp:positionV>
            <wp:extent cx="5269230" cy="6675120"/>
            <wp:effectExtent l="0" t="0" r="7620" b="0"/>
            <wp:wrapTopAndBottom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Fig. S3. </w:t>
      </w:r>
      <w:bookmarkStart w:id="47" w:name="_Hlk134270311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>Kaplan‒Meier curves</w:t>
      </w:r>
      <w:bookmarkEnd w:id="47"/>
      <w:r w:rsidRPr="00F95AE7">
        <w:rPr>
          <w:rFonts w:ascii="Arial" w:hAnsi="Arial" w:cs="Arial"/>
          <w:noProof/>
          <w:color w:val="000000" w:themeColor="text1"/>
          <w:sz w:val="24"/>
          <w:szCs w:val="24"/>
        </w:rPr>
        <w:t xml:space="preserve"> of cumulative incidence of type 2 diabetes with the co-exposure subgroups in the entire cohort and across age subgroups</w:t>
      </w:r>
      <w:bookmarkEnd w:id="46"/>
    </w:p>
    <w:p w14:paraId="75148E1F" w14:textId="1F236D7D" w:rsidR="00701AC9" w:rsidRPr="00F95AE7" w:rsidRDefault="00447358" w:rsidP="00864C35">
      <w:pPr>
        <w:spacing w:afterLines="50" w:after="156" w:line="276" w:lineRule="auto"/>
        <w:rPr>
          <w:rFonts w:ascii="Arial" w:hAnsi="Arial" w:cs="Arial"/>
          <w:color w:val="000000" w:themeColor="text1"/>
          <w:sz w:val="16"/>
          <w:szCs w:val="16"/>
        </w:rPr>
      </w:pPr>
      <w:r w:rsidRPr="00F95AE7">
        <w:rPr>
          <w:rFonts w:ascii="Times New Roman" w:hAnsi="Times New Roman" w:cs="Times New Roman"/>
          <w:color w:val="000000" w:themeColor="text1"/>
          <w:sz w:val="20"/>
          <w:szCs w:val="20"/>
        </w:rPr>
        <w:t>G1: CumAIP&lt;-0.0699 &amp; CumCRP&lt;1 mg/L; G2: CumAIP&lt;-0.0699 &amp; 1 ≤CumCRP&lt;3 mg/L; G3: CumAIP&lt;-0.0699 &amp; CumCRP≥3 mg/L; G4: CumAIP≥-0.0699 &amp; CumCRP&lt;1 mg/L; G5: CumAIP≥-0.0699 &amp; 1 ≤CumCRP&lt;3 mg/L; G6: CumAIP≥-0.0699 &amp; CumCRP≥3 mg/L. G1 was used as the reference. Abbreviation: CumAIP: cumulative atherogenic index of plasma; CumCRP: cumulative high-sensitivity C-reactive protein.</w:t>
      </w:r>
    </w:p>
    <w:sectPr w:rsidR="00701AC9" w:rsidRPr="00F95AE7" w:rsidSect="00F9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39F746" w14:textId="77777777" w:rsidR="00F95AE7" w:rsidRDefault="00F95AE7" w:rsidP="00B2187B">
      <w:r>
        <w:separator/>
      </w:r>
    </w:p>
  </w:endnote>
  <w:endnote w:type="continuationSeparator" w:id="0">
    <w:p w14:paraId="0BAFC35A" w14:textId="77777777" w:rsidR="00F95AE7" w:rsidRDefault="00F95AE7" w:rsidP="00B21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2536973"/>
      <w:docPartObj>
        <w:docPartGallery w:val="Page Numbers (Bottom of Page)"/>
        <w:docPartUnique/>
      </w:docPartObj>
    </w:sdtPr>
    <w:sdtContent>
      <w:p w14:paraId="1C642946" w14:textId="3851AF32" w:rsidR="00F95AE7" w:rsidRDefault="00F95AE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C37BB2" w14:textId="77777777" w:rsidR="00F95AE7" w:rsidRDefault="00F95A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4CE68" w14:textId="77777777" w:rsidR="00F95AE7" w:rsidRDefault="00F95AE7" w:rsidP="00B2187B">
      <w:r>
        <w:separator/>
      </w:r>
    </w:p>
  </w:footnote>
  <w:footnote w:type="continuationSeparator" w:id="0">
    <w:p w14:paraId="69EEBAC2" w14:textId="77777777" w:rsidR="00F95AE7" w:rsidRDefault="00F95AE7" w:rsidP="00B21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30E"/>
    <w:rsid w:val="00013375"/>
    <w:rsid w:val="00014769"/>
    <w:rsid w:val="0002487B"/>
    <w:rsid w:val="000269D9"/>
    <w:rsid w:val="0003131B"/>
    <w:rsid w:val="00050F6C"/>
    <w:rsid w:val="0005364A"/>
    <w:rsid w:val="000564F6"/>
    <w:rsid w:val="000624AA"/>
    <w:rsid w:val="00066281"/>
    <w:rsid w:val="00067B60"/>
    <w:rsid w:val="00067FF5"/>
    <w:rsid w:val="000738B2"/>
    <w:rsid w:val="00092C23"/>
    <w:rsid w:val="0009654D"/>
    <w:rsid w:val="000A0648"/>
    <w:rsid w:val="000A1191"/>
    <w:rsid w:val="000A4C21"/>
    <w:rsid w:val="000B27CF"/>
    <w:rsid w:val="000B3782"/>
    <w:rsid w:val="000B52F8"/>
    <w:rsid w:val="000B546C"/>
    <w:rsid w:val="000C07AE"/>
    <w:rsid w:val="000C2099"/>
    <w:rsid w:val="000D3D57"/>
    <w:rsid w:val="000E2117"/>
    <w:rsid w:val="000F0032"/>
    <w:rsid w:val="000F3CFF"/>
    <w:rsid w:val="00100BAB"/>
    <w:rsid w:val="00101719"/>
    <w:rsid w:val="0010456E"/>
    <w:rsid w:val="001157B0"/>
    <w:rsid w:val="001157EF"/>
    <w:rsid w:val="00122023"/>
    <w:rsid w:val="00145203"/>
    <w:rsid w:val="00146BA2"/>
    <w:rsid w:val="00147356"/>
    <w:rsid w:val="00150F87"/>
    <w:rsid w:val="00155347"/>
    <w:rsid w:val="00160C55"/>
    <w:rsid w:val="00163042"/>
    <w:rsid w:val="0016545C"/>
    <w:rsid w:val="001738A3"/>
    <w:rsid w:val="00174EF7"/>
    <w:rsid w:val="0018100D"/>
    <w:rsid w:val="00185D15"/>
    <w:rsid w:val="00191125"/>
    <w:rsid w:val="001A3F7C"/>
    <w:rsid w:val="001C23DF"/>
    <w:rsid w:val="001C52D9"/>
    <w:rsid w:val="001D2570"/>
    <w:rsid w:val="001D3479"/>
    <w:rsid w:val="001D7030"/>
    <w:rsid w:val="001E04E7"/>
    <w:rsid w:val="001E2DB1"/>
    <w:rsid w:val="001E65ED"/>
    <w:rsid w:val="001F1EE1"/>
    <w:rsid w:val="002043AD"/>
    <w:rsid w:val="002058ED"/>
    <w:rsid w:val="00205DF6"/>
    <w:rsid w:val="00206047"/>
    <w:rsid w:val="0020636D"/>
    <w:rsid w:val="00235515"/>
    <w:rsid w:val="0023706F"/>
    <w:rsid w:val="002374B0"/>
    <w:rsid w:val="00254B34"/>
    <w:rsid w:val="00255717"/>
    <w:rsid w:val="00267B77"/>
    <w:rsid w:val="00273053"/>
    <w:rsid w:val="00273064"/>
    <w:rsid w:val="00277C35"/>
    <w:rsid w:val="00291A56"/>
    <w:rsid w:val="00292F65"/>
    <w:rsid w:val="002B7EFE"/>
    <w:rsid w:val="002D459B"/>
    <w:rsid w:val="002E22BE"/>
    <w:rsid w:val="002E38B5"/>
    <w:rsid w:val="002E55C9"/>
    <w:rsid w:val="002E7B7C"/>
    <w:rsid w:val="002F3FE5"/>
    <w:rsid w:val="002F5077"/>
    <w:rsid w:val="002F7250"/>
    <w:rsid w:val="00300DB8"/>
    <w:rsid w:val="00314EC7"/>
    <w:rsid w:val="0031647A"/>
    <w:rsid w:val="00320A84"/>
    <w:rsid w:val="0032732D"/>
    <w:rsid w:val="00345BA5"/>
    <w:rsid w:val="003503D6"/>
    <w:rsid w:val="00350EEA"/>
    <w:rsid w:val="003510E0"/>
    <w:rsid w:val="00363440"/>
    <w:rsid w:val="00372A13"/>
    <w:rsid w:val="003860E6"/>
    <w:rsid w:val="00386CF3"/>
    <w:rsid w:val="00387E70"/>
    <w:rsid w:val="0039047E"/>
    <w:rsid w:val="00391B18"/>
    <w:rsid w:val="00396858"/>
    <w:rsid w:val="003A4E93"/>
    <w:rsid w:val="003B2733"/>
    <w:rsid w:val="003C00CB"/>
    <w:rsid w:val="003C0565"/>
    <w:rsid w:val="003C617A"/>
    <w:rsid w:val="003C7AAD"/>
    <w:rsid w:val="003E4736"/>
    <w:rsid w:val="003E7CEC"/>
    <w:rsid w:val="003F7367"/>
    <w:rsid w:val="0040500D"/>
    <w:rsid w:val="0041563B"/>
    <w:rsid w:val="004173B4"/>
    <w:rsid w:val="00423825"/>
    <w:rsid w:val="00425D81"/>
    <w:rsid w:val="00430FE2"/>
    <w:rsid w:val="00431DFB"/>
    <w:rsid w:val="00434D0E"/>
    <w:rsid w:val="004440FE"/>
    <w:rsid w:val="0044449C"/>
    <w:rsid w:val="004466FA"/>
    <w:rsid w:val="00447358"/>
    <w:rsid w:val="00450894"/>
    <w:rsid w:val="0045258E"/>
    <w:rsid w:val="00456738"/>
    <w:rsid w:val="00456C02"/>
    <w:rsid w:val="00460962"/>
    <w:rsid w:val="00464886"/>
    <w:rsid w:val="004A294C"/>
    <w:rsid w:val="004A3C49"/>
    <w:rsid w:val="004B60B6"/>
    <w:rsid w:val="004C27E7"/>
    <w:rsid w:val="004C3B9C"/>
    <w:rsid w:val="004C5AF9"/>
    <w:rsid w:val="004D05DC"/>
    <w:rsid w:val="004D5D2D"/>
    <w:rsid w:val="004D5D83"/>
    <w:rsid w:val="004D63B1"/>
    <w:rsid w:val="004D7D61"/>
    <w:rsid w:val="004E4967"/>
    <w:rsid w:val="004F113E"/>
    <w:rsid w:val="004F1348"/>
    <w:rsid w:val="004F68F2"/>
    <w:rsid w:val="004F7A71"/>
    <w:rsid w:val="00505867"/>
    <w:rsid w:val="00510CFB"/>
    <w:rsid w:val="0051761E"/>
    <w:rsid w:val="0053267E"/>
    <w:rsid w:val="0055074A"/>
    <w:rsid w:val="005537D1"/>
    <w:rsid w:val="005602F6"/>
    <w:rsid w:val="00564884"/>
    <w:rsid w:val="005667F3"/>
    <w:rsid w:val="00573976"/>
    <w:rsid w:val="005757F4"/>
    <w:rsid w:val="005771A2"/>
    <w:rsid w:val="00577FCB"/>
    <w:rsid w:val="00583642"/>
    <w:rsid w:val="00595634"/>
    <w:rsid w:val="00597074"/>
    <w:rsid w:val="005A4B6A"/>
    <w:rsid w:val="005A6185"/>
    <w:rsid w:val="005B351E"/>
    <w:rsid w:val="005B4A47"/>
    <w:rsid w:val="005D3588"/>
    <w:rsid w:val="005D3F6A"/>
    <w:rsid w:val="005D56E3"/>
    <w:rsid w:val="005E0AB3"/>
    <w:rsid w:val="005E361C"/>
    <w:rsid w:val="005E5BA6"/>
    <w:rsid w:val="005F79A8"/>
    <w:rsid w:val="00610F98"/>
    <w:rsid w:val="00614A6C"/>
    <w:rsid w:val="00621374"/>
    <w:rsid w:val="0062739B"/>
    <w:rsid w:val="00630720"/>
    <w:rsid w:val="0065488C"/>
    <w:rsid w:val="006671E4"/>
    <w:rsid w:val="00682DBD"/>
    <w:rsid w:val="0069401D"/>
    <w:rsid w:val="006952DB"/>
    <w:rsid w:val="006A10D9"/>
    <w:rsid w:val="006A34E7"/>
    <w:rsid w:val="006A4D13"/>
    <w:rsid w:val="006A569A"/>
    <w:rsid w:val="006B2F8C"/>
    <w:rsid w:val="006B4085"/>
    <w:rsid w:val="006C111F"/>
    <w:rsid w:val="006C15F3"/>
    <w:rsid w:val="006D13D8"/>
    <w:rsid w:val="006D75BA"/>
    <w:rsid w:val="006E78B0"/>
    <w:rsid w:val="006F7187"/>
    <w:rsid w:val="006F78DD"/>
    <w:rsid w:val="006F7ABB"/>
    <w:rsid w:val="006F7BA9"/>
    <w:rsid w:val="00701AC9"/>
    <w:rsid w:val="00701D0C"/>
    <w:rsid w:val="007029D6"/>
    <w:rsid w:val="0071409B"/>
    <w:rsid w:val="00715A62"/>
    <w:rsid w:val="007172EA"/>
    <w:rsid w:val="0072406D"/>
    <w:rsid w:val="0072745D"/>
    <w:rsid w:val="0073106A"/>
    <w:rsid w:val="00731A57"/>
    <w:rsid w:val="00732658"/>
    <w:rsid w:val="00737784"/>
    <w:rsid w:val="00737D1E"/>
    <w:rsid w:val="007406C5"/>
    <w:rsid w:val="00746362"/>
    <w:rsid w:val="00757096"/>
    <w:rsid w:val="00760B3A"/>
    <w:rsid w:val="007670C5"/>
    <w:rsid w:val="00770E6A"/>
    <w:rsid w:val="00771378"/>
    <w:rsid w:val="00775E2B"/>
    <w:rsid w:val="0078055D"/>
    <w:rsid w:val="00781400"/>
    <w:rsid w:val="00784FF3"/>
    <w:rsid w:val="00785546"/>
    <w:rsid w:val="007A2916"/>
    <w:rsid w:val="007A5AB1"/>
    <w:rsid w:val="007A6352"/>
    <w:rsid w:val="007A7444"/>
    <w:rsid w:val="007B245A"/>
    <w:rsid w:val="007B459E"/>
    <w:rsid w:val="007C4080"/>
    <w:rsid w:val="007C4285"/>
    <w:rsid w:val="007C661B"/>
    <w:rsid w:val="007D0152"/>
    <w:rsid w:val="007D2AD7"/>
    <w:rsid w:val="007D3E66"/>
    <w:rsid w:val="007D7A7E"/>
    <w:rsid w:val="007E2543"/>
    <w:rsid w:val="007E4530"/>
    <w:rsid w:val="007F2821"/>
    <w:rsid w:val="007F5FA7"/>
    <w:rsid w:val="007F675C"/>
    <w:rsid w:val="007F6D81"/>
    <w:rsid w:val="0080050A"/>
    <w:rsid w:val="008028A0"/>
    <w:rsid w:val="00813BB8"/>
    <w:rsid w:val="00815B5B"/>
    <w:rsid w:val="00822695"/>
    <w:rsid w:val="008245D5"/>
    <w:rsid w:val="0083359C"/>
    <w:rsid w:val="0083375B"/>
    <w:rsid w:val="0083482D"/>
    <w:rsid w:val="008367E6"/>
    <w:rsid w:val="008414F9"/>
    <w:rsid w:val="00853554"/>
    <w:rsid w:val="00861033"/>
    <w:rsid w:val="00864C35"/>
    <w:rsid w:val="0086529E"/>
    <w:rsid w:val="0086791A"/>
    <w:rsid w:val="00875B18"/>
    <w:rsid w:val="008768DB"/>
    <w:rsid w:val="008A477C"/>
    <w:rsid w:val="008C6EC5"/>
    <w:rsid w:val="008D00AA"/>
    <w:rsid w:val="008D0C71"/>
    <w:rsid w:val="008D34B6"/>
    <w:rsid w:val="008E1B89"/>
    <w:rsid w:val="008E59CD"/>
    <w:rsid w:val="008F2ADF"/>
    <w:rsid w:val="00901D58"/>
    <w:rsid w:val="00902389"/>
    <w:rsid w:val="00902E5F"/>
    <w:rsid w:val="00920BB2"/>
    <w:rsid w:val="00925DE4"/>
    <w:rsid w:val="0093530E"/>
    <w:rsid w:val="00935448"/>
    <w:rsid w:val="009360EE"/>
    <w:rsid w:val="00943DBD"/>
    <w:rsid w:val="00946839"/>
    <w:rsid w:val="00947A0A"/>
    <w:rsid w:val="009524A2"/>
    <w:rsid w:val="0095329C"/>
    <w:rsid w:val="009563C9"/>
    <w:rsid w:val="0095740D"/>
    <w:rsid w:val="0096047D"/>
    <w:rsid w:val="0097015D"/>
    <w:rsid w:val="00972295"/>
    <w:rsid w:val="0097571E"/>
    <w:rsid w:val="0098451B"/>
    <w:rsid w:val="00991138"/>
    <w:rsid w:val="00994F03"/>
    <w:rsid w:val="009974FA"/>
    <w:rsid w:val="009A615C"/>
    <w:rsid w:val="009A7CD0"/>
    <w:rsid w:val="009C28D2"/>
    <w:rsid w:val="009C3E99"/>
    <w:rsid w:val="009C64FC"/>
    <w:rsid w:val="009D6EA0"/>
    <w:rsid w:val="009D6F85"/>
    <w:rsid w:val="009E12F8"/>
    <w:rsid w:val="009E54D1"/>
    <w:rsid w:val="009E614D"/>
    <w:rsid w:val="00A02BDC"/>
    <w:rsid w:val="00A03A79"/>
    <w:rsid w:val="00A07911"/>
    <w:rsid w:val="00A10D8F"/>
    <w:rsid w:val="00A3085D"/>
    <w:rsid w:val="00A40ABF"/>
    <w:rsid w:val="00A42EAA"/>
    <w:rsid w:val="00A4560D"/>
    <w:rsid w:val="00A46F2C"/>
    <w:rsid w:val="00A52B96"/>
    <w:rsid w:val="00A570AB"/>
    <w:rsid w:val="00A61F1C"/>
    <w:rsid w:val="00A63F82"/>
    <w:rsid w:val="00A65BC0"/>
    <w:rsid w:val="00A722B6"/>
    <w:rsid w:val="00A81A08"/>
    <w:rsid w:val="00A84459"/>
    <w:rsid w:val="00A90837"/>
    <w:rsid w:val="00A92D02"/>
    <w:rsid w:val="00A93623"/>
    <w:rsid w:val="00A94AA0"/>
    <w:rsid w:val="00AA0C06"/>
    <w:rsid w:val="00AA18B6"/>
    <w:rsid w:val="00AA536C"/>
    <w:rsid w:val="00AB4A2D"/>
    <w:rsid w:val="00AD390B"/>
    <w:rsid w:val="00AD42AD"/>
    <w:rsid w:val="00AF086F"/>
    <w:rsid w:val="00AF5995"/>
    <w:rsid w:val="00B01C03"/>
    <w:rsid w:val="00B01FFE"/>
    <w:rsid w:val="00B04F3D"/>
    <w:rsid w:val="00B06064"/>
    <w:rsid w:val="00B14F7C"/>
    <w:rsid w:val="00B156F1"/>
    <w:rsid w:val="00B1764E"/>
    <w:rsid w:val="00B20A85"/>
    <w:rsid w:val="00B2187B"/>
    <w:rsid w:val="00B32B70"/>
    <w:rsid w:val="00B3543C"/>
    <w:rsid w:val="00B36A0E"/>
    <w:rsid w:val="00B40438"/>
    <w:rsid w:val="00B42F7D"/>
    <w:rsid w:val="00B47D12"/>
    <w:rsid w:val="00B501DC"/>
    <w:rsid w:val="00B50B31"/>
    <w:rsid w:val="00B52A38"/>
    <w:rsid w:val="00B630A7"/>
    <w:rsid w:val="00B73696"/>
    <w:rsid w:val="00B749F4"/>
    <w:rsid w:val="00B76B7D"/>
    <w:rsid w:val="00B76C75"/>
    <w:rsid w:val="00B829F9"/>
    <w:rsid w:val="00B82F9A"/>
    <w:rsid w:val="00B834A9"/>
    <w:rsid w:val="00B87A71"/>
    <w:rsid w:val="00B87AFF"/>
    <w:rsid w:val="00B90CE5"/>
    <w:rsid w:val="00B90E90"/>
    <w:rsid w:val="00B97159"/>
    <w:rsid w:val="00BA0F5C"/>
    <w:rsid w:val="00BA4B14"/>
    <w:rsid w:val="00BA6173"/>
    <w:rsid w:val="00BB17D5"/>
    <w:rsid w:val="00BB35ED"/>
    <w:rsid w:val="00BB4ED9"/>
    <w:rsid w:val="00BC60FC"/>
    <w:rsid w:val="00BD0EC8"/>
    <w:rsid w:val="00BD5025"/>
    <w:rsid w:val="00BD5D98"/>
    <w:rsid w:val="00BE6905"/>
    <w:rsid w:val="00BF7819"/>
    <w:rsid w:val="00C000AA"/>
    <w:rsid w:val="00C10B5A"/>
    <w:rsid w:val="00C15794"/>
    <w:rsid w:val="00C2371E"/>
    <w:rsid w:val="00C37C6D"/>
    <w:rsid w:val="00C461DF"/>
    <w:rsid w:val="00C55D87"/>
    <w:rsid w:val="00C570A5"/>
    <w:rsid w:val="00C722F7"/>
    <w:rsid w:val="00C921BE"/>
    <w:rsid w:val="00C92F0A"/>
    <w:rsid w:val="00C92FB0"/>
    <w:rsid w:val="00C940B9"/>
    <w:rsid w:val="00CB2D8B"/>
    <w:rsid w:val="00CB38AE"/>
    <w:rsid w:val="00CB4756"/>
    <w:rsid w:val="00CB5E1A"/>
    <w:rsid w:val="00CB7F94"/>
    <w:rsid w:val="00CC312E"/>
    <w:rsid w:val="00CC76B6"/>
    <w:rsid w:val="00CD0EB5"/>
    <w:rsid w:val="00CD195C"/>
    <w:rsid w:val="00CD1CDC"/>
    <w:rsid w:val="00CD4E73"/>
    <w:rsid w:val="00CD52E2"/>
    <w:rsid w:val="00CE69FA"/>
    <w:rsid w:val="00CE77DE"/>
    <w:rsid w:val="00CF05C9"/>
    <w:rsid w:val="00CF44E5"/>
    <w:rsid w:val="00CF5050"/>
    <w:rsid w:val="00CF5BFB"/>
    <w:rsid w:val="00D023E4"/>
    <w:rsid w:val="00D13745"/>
    <w:rsid w:val="00D14E4B"/>
    <w:rsid w:val="00D24476"/>
    <w:rsid w:val="00D2640E"/>
    <w:rsid w:val="00D3070C"/>
    <w:rsid w:val="00D34CCA"/>
    <w:rsid w:val="00D522B3"/>
    <w:rsid w:val="00D572BA"/>
    <w:rsid w:val="00D6006D"/>
    <w:rsid w:val="00D71973"/>
    <w:rsid w:val="00D96A32"/>
    <w:rsid w:val="00DA015E"/>
    <w:rsid w:val="00DA5CB2"/>
    <w:rsid w:val="00DB1FD0"/>
    <w:rsid w:val="00DB397D"/>
    <w:rsid w:val="00DB5583"/>
    <w:rsid w:val="00DB6F7D"/>
    <w:rsid w:val="00DB7199"/>
    <w:rsid w:val="00DC2393"/>
    <w:rsid w:val="00DC32C8"/>
    <w:rsid w:val="00DC35F2"/>
    <w:rsid w:val="00DC7B39"/>
    <w:rsid w:val="00DE5103"/>
    <w:rsid w:val="00DF1288"/>
    <w:rsid w:val="00DF3060"/>
    <w:rsid w:val="00DF691C"/>
    <w:rsid w:val="00DF77E6"/>
    <w:rsid w:val="00E132D3"/>
    <w:rsid w:val="00E21F53"/>
    <w:rsid w:val="00E24BE2"/>
    <w:rsid w:val="00E31B8D"/>
    <w:rsid w:val="00E32826"/>
    <w:rsid w:val="00E344B3"/>
    <w:rsid w:val="00E36454"/>
    <w:rsid w:val="00E40C26"/>
    <w:rsid w:val="00E431DB"/>
    <w:rsid w:val="00E54F71"/>
    <w:rsid w:val="00E54FD6"/>
    <w:rsid w:val="00E55169"/>
    <w:rsid w:val="00E56BD2"/>
    <w:rsid w:val="00E606E0"/>
    <w:rsid w:val="00E66ED5"/>
    <w:rsid w:val="00E67B0D"/>
    <w:rsid w:val="00E76A71"/>
    <w:rsid w:val="00E810C4"/>
    <w:rsid w:val="00E8459B"/>
    <w:rsid w:val="00E85D59"/>
    <w:rsid w:val="00E907EB"/>
    <w:rsid w:val="00EA0026"/>
    <w:rsid w:val="00EA22CF"/>
    <w:rsid w:val="00EB4ADC"/>
    <w:rsid w:val="00EB694D"/>
    <w:rsid w:val="00ED2E88"/>
    <w:rsid w:val="00ED3D7D"/>
    <w:rsid w:val="00EF3ABC"/>
    <w:rsid w:val="00F04CC6"/>
    <w:rsid w:val="00F114F9"/>
    <w:rsid w:val="00F17572"/>
    <w:rsid w:val="00F361F6"/>
    <w:rsid w:val="00F40C8C"/>
    <w:rsid w:val="00F60A4B"/>
    <w:rsid w:val="00F655CD"/>
    <w:rsid w:val="00F66FD4"/>
    <w:rsid w:val="00F71549"/>
    <w:rsid w:val="00F7222B"/>
    <w:rsid w:val="00F83502"/>
    <w:rsid w:val="00F87296"/>
    <w:rsid w:val="00F95AE7"/>
    <w:rsid w:val="00FA185F"/>
    <w:rsid w:val="00FA4EAF"/>
    <w:rsid w:val="00FB0C5D"/>
    <w:rsid w:val="00FB4E9A"/>
    <w:rsid w:val="00FB61F2"/>
    <w:rsid w:val="00FB6C43"/>
    <w:rsid w:val="00FC155D"/>
    <w:rsid w:val="00FC7D80"/>
    <w:rsid w:val="00FD2558"/>
    <w:rsid w:val="00FD55EF"/>
    <w:rsid w:val="00FE60E6"/>
    <w:rsid w:val="00FE7BB7"/>
    <w:rsid w:val="00FF1DB1"/>
    <w:rsid w:val="00FF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F5BC5"/>
  <w15:chartTrackingRefBased/>
  <w15:docId w15:val="{2C2EBF16-D775-42C4-8E7F-33044C8C3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D8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0F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F5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8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8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15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1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1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15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A0F5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A0F5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3706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3706F"/>
  </w:style>
  <w:style w:type="character" w:styleId="Hyperlink">
    <w:name w:val="Hyperlink"/>
    <w:basedOn w:val="DefaultParagraphFont"/>
    <w:uiPriority w:val="99"/>
    <w:unhideWhenUsed/>
    <w:rsid w:val="002370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27E3-159F-46D7-ADB2-CA5AB6B11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4311</Words>
  <Characters>2457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丹</dc:creator>
  <cp:keywords/>
  <dc:description/>
  <cp:lastModifiedBy>Sindhu Chinnaiyan</cp:lastModifiedBy>
  <cp:revision>12</cp:revision>
  <dcterms:created xsi:type="dcterms:W3CDTF">2023-05-05T14:01:00Z</dcterms:created>
  <dcterms:modified xsi:type="dcterms:W3CDTF">2023-06-06T11:27:00Z</dcterms:modified>
</cp:coreProperties>
</file>